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22459" w14:textId="2DFC16B6" w:rsidR="007E5BE6" w:rsidRPr="00150532" w:rsidRDefault="007E5BE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543"/>
        <w:tblW w:w="12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790"/>
        <w:gridCol w:w="1160"/>
        <w:gridCol w:w="2257"/>
        <w:gridCol w:w="2257"/>
        <w:gridCol w:w="2257"/>
        <w:gridCol w:w="2260"/>
        <w:gridCol w:w="11"/>
      </w:tblGrid>
      <w:tr w:rsidR="007E5BE6" w:rsidRPr="00150532" w14:paraId="055E8B14" w14:textId="77777777" w:rsidTr="004A7384">
        <w:tc>
          <w:tcPr>
            <w:tcW w:w="1299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24CF1" w14:textId="540FB780" w:rsidR="007E5BE6" w:rsidRPr="00150532" w:rsidRDefault="007E5BE6" w:rsidP="00541B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Supplemental Table 1.</w:t>
            </w: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OLE_LINK360"/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Semiquantitative scoring criteria</w:t>
            </w:r>
            <w:bookmarkEnd w:id="0"/>
            <w:r w:rsidRPr="00150532">
              <w:rPr>
                <w:rFonts w:ascii="Times New Roman" w:hAnsi="Times New Roman" w:cs="Times New Roman"/>
                <w:sz w:val="24"/>
                <w:szCs w:val="24"/>
              </w:rPr>
              <w:t xml:space="preserve"> of pathologic changes of vessels.</w:t>
            </w:r>
          </w:p>
        </w:tc>
      </w:tr>
      <w:tr w:rsidR="007E5BE6" w:rsidRPr="00150532" w14:paraId="27AE766D" w14:textId="77777777" w:rsidTr="004A7384">
        <w:trPr>
          <w:gridAfter w:val="1"/>
          <w:wAfter w:w="11" w:type="dxa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A235C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Scored Paramete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B3086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0 (none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1760D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1 (minimal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A7D75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2 (mild)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BB5D6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3 (moderate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BC5C1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4 (marked)</w:t>
            </w:r>
          </w:p>
        </w:tc>
      </w:tr>
      <w:tr w:rsidR="007E5BE6" w:rsidRPr="00150532" w14:paraId="290BE1A5" w14:textId="77777777" w:rsidTr="004A7384">
        <w:trPr>
          <w:gridAfter w:val="1"/>
          <w:wAfter w:w="11" w:type="dxa"/>
          <w:trHeight w:hRule="exact" w:val="70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239A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356"/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Injury (catheter-induced)</w:t>
            </w:r>
            <w:bookmarkEnd w:id="1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AEC0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D37D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Intima lacerated (not extend beyond the IEL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5726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Media involved, visually lacerated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267F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Separation gap visibly between media and EE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99E0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Adventitia involved, EEL lacerated or separated</w:t>
            </w:r>
          </w:p>
        </w:tc>
      </w:tr>
      <w:tr w:rsidR="007E5BE6" w:rsidRPr="00150532" w14:paraId="68398FAA" w14:textId="77777777" w:rsidTr="004A7384">
        <w:tc>
          <w:tcPr>
            <w:tcW w:w="1299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446B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BE6" w:rsidRPr="00150532" w14:paraId="11EE63D1" w14:textId="77777777" w:rsidTr="000C5B82">
        <w:trPr>
          <w:gridAfter w:val="1"/>
          <w:wAfter w:w="11" w:type="dxa"/>
          <w:trHeight w:hRule="exact" w:val="118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61F3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Inflamm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5E0D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EA18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Small aggregates of inflammatory cells in adventit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959A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Mild aggregates of inflammatory cells in adventiti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0A97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Multifocal aggregates, or regional infiltration of inflammatory cells in adventiti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0DF0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Diffuse infiltration of inflammatory cells in adventitia</w:t>
            </w:r>
          </w:p>
        </w:tc>
      </w:tr>
      <w:tr w:rsidR="007E5BE6" w:rsidRPr="00150532" w14:paraId="73F82321" w14:textId="77777777" w:rsidTr="004A7384">
        <w:tc>
          <w:tcPr>
            <w:tcW w:w="1299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022D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BE6" w:rsidRPr="00150532" w14:paraId="3BC6DFEE" w14:textId="77777777" w:rsidTr="004A7384">
        <w:trPr>
          <w:gridAfter w:val="1"/>
          <w:wAfter w:w="11" w:type="dxa"/>
          <w:trHeight w:hRule="exact" w:val="70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9E55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Neointi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ECCC3" w14:textId="77777777" w:rsidR="007E5BE6" w:rsidRPr="00150532" w:rsidRDefault="007E5BE6" w:rsidP="00541B0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434A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&lt; 25% of the vascular wall thicknes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1778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25%-50% of the vascular wall thickness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292C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50%-75% of the vascular wall thicknes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278C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&gt;75% of the vascular wall thickness</w:t>
            </w:r>
          </w:p>
        </w:tc>
      </w:tr>
      <w:tr w:rsidR="007E5BE6" w:rsidRPr="00150532" w14:paraId="50C815C6" w14:textId="77777777" w:rsidTr="004A7384">
        <w:trPr>
          <w:trHeight w:val="20"/>
        </w:trPr>
        <w:tc>
          <w:tcPr>
            <w:tcW w:w="1299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97E88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BE6" w:rsidRPr="00150532" w14:paraId="4001CD81" w14:textId="77777777" w:rsidTr="004A7384">
        <w:trPr>
          <w:gridAfter w:val="1"/>
          <w:wAfter w:w="11" w:type="dxa"/>
          <w:trHeight w:hRule="exact" w:val="70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3C20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Neointimal SM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6062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5164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&lt;25 % of neointi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2F3C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25-50% of neointima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FCB1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51-75% of neointim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01B9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&gt;75% of neointima</w:t>
            </w:r>
          </w:p>
        </w:tc>
      </w:tr>
      <w:tr w:rsidR="007E5BE6" w:rsidRPr="00150532" w14:paraId="45BA32B3" w14:textId="77777777" w:rsidTr="004A7384">
        <w:trPr>
          <w:trHeight w:val="20"/>
        </w:trPr>
        <w:tc>
          <w:tcPr>
            <w:tcW w:w="1299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A9A7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BE6" w:rsidRPr="00150532" w14:paraId="084C7386" w14:textId="77777777" w:rsidTr="004A7384">
        <w:trPr>
          <w:gridAfter w:val="1"/>
          <w:wAfter w:w="11" w:type="dxa"/>
          <w:trHeight w:hRule="exact" w:val="70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DE5D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OLE_LINK367"/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Endothelial cell coverage</w:t>
            </w:r>
            <w:bookmarkEnd w:id="2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4763" w14:textId="77777777" w:rsidR="007E5BE6" w:rsidRPr="00150532" w:rsidRDefault="007E5BE6" w:rsidP="00541B0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843E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&lt; 25% of the circumference of the arterial lum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3237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25-50% of the circumference of the arterial lumen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2CD6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50-75% of the circumference of the arterial lume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0B2C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&gt;75% of the circumference of the arterial lumen</w:t>
            </w:r>
          </w:p>
        </w:tc>
      </w:tr>
      <w:tr w:rsidR="007E5BE6" w:rsidRPr="00150532" w14:paraId="1778CD9C" w14:textId="77777777" w:rsidTr="004A7384">
        <w:trPr>
          <w:trHeight w:val="20"/>
        </w:trPr>
        <w:tc>
          <w:tcPr>
            <w:tcW w:w="1299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9BAA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5BE6" w:rsidRPr="00150532" w14:paraId="16BD34FA" w14:textId="77777777" w:rsidTr="000C5B82">
        <w:trPr>
          <w:gridAfter w:val="1"/>
          <w:wAfter w:w="11" w:type="dxa"/>
          <w:trHeight w:hRule="exact" w:val="1167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8F19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57749176"/>
            <w:r w:rsidRPr="00150532">
              <w:rPr>
                <w:rFonts w:ascii="Times New Roman" w:hAnsi="Times New Roman" w:cs="Times New Roman"/>
                <w:b/>
                <w:sz w:val="24"/>
                <w:szCs w:val="24"/>
              </w:rPr>
              <w:t>Fibrin in intima</w:t>
            </w:r>
            <w:bookmarkEnd w:id="3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791D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D2EDF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253"/>
            <w:bookmarkStart w:id="5" w:name="OLE_LINK254"/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Small amount, Occasional</w:t>
            </w:r>
            <w:bookmarkEnd w:id="4"/>
            <w:bookmarkEnd w:id="5"/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D29E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Small amount, Multiple foci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B450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Moderate amount, Multiple foc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154C1" w14:textId="77777777" w:rsidR="007E5BE6" w:rsidRPr="00150532" w:rsidRDefault="007E5BE6" w:rsidP="00541B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Marked amount, Multiple or confluent foci</w:t>
            </w:r>
          </w:p>
        </w:tc>
      </w:tr>
      <w:tr w:rsidR="007E5BE6" w:rsidRPr="00150532" w14:paraId="4414F011" w14:textId="77777777" w:rsidTr="004A7384">
        <w:tc>
          <w:tcPr>
            <w:tcW w:w="129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A60B85" w14:textId="43C776EE" w:rsidR="007E5BE6" w:rsidRPr="00150532" w:rsidRDefault="007E5BE6" w:rsidP="00541B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SMC = smooth muscle cells, IEL</w:t>
            </w:r>
            <w:r w:rsidR="00F0566E" w:rsidRPr="00150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0566E" w:rsidRPr="00150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internal elastic lamina, EEL</w:t>
            </w:r>
            <w:r w:rsidR="00F0566E" w:rsidRPr="00150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0566E" w:rsidRPr="001505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0532">
              <w:rPr>
                <w:rFonts w:ascii="Times New Roman" w:hAnsi="Times New Roman" w:cs="Times New Roman"/>
                <w:sz w:val="24"/>
                <w:szCs w:val="24"/>
              </w:rPr>
              <w:t>external elastic lamina</w:t>
            </w:r>
          </w:p>
        </w:tc>
      </w:tr>
    </w:tbl>
    <w:p w14:paraId="304A7CCF" w14:textId="250767EA" w:rsidR="00A7661F" w:rsidRDefault="00A7661F">
      <w:pPr>
        <w:rPr>
          <w:rFonts w:ascii="Times New Roman" w:hAnsi="Times New Roman" w:cs="Times New Roman"/>
          <w:sz w:val="24"/>
          <w:szCs w:val="24"/>
        </w:rPr>
      </w:pPr>
    </w:p>
    <w:p w14:paraId="282A3D6C" w14:textId="5A80167D" w:rsidR="00A7661F" w:rsidRDefault="00A7661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7661F" w:rsidSect="00550097">
      <w:footerReference w:type="default" r:id="rId8"/>
      <w:pgSz w:w="16838" w:h="11906" w:orient="landscape"/>
      <w:pgMar w:top="1797" w:right="1440" w:bottom="170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55744" w14:textId="77777777" w:rsidR="005D56E2" w:rsidRDefault="005D56E2" w:rsidP="00B53E21">
      <w:r>
        <w:separator/>
      </w:r>
    </w:p>
  </w:endnote>
  <w:endnote w:type="continuationSeparator" w:id="0">
    <w:p w14:paraId="2FAC9B4F" w14:textId="77777777" w:rsidR="005D56E2" w:rsidRDefault="005D56E2" w:rsidP="00B53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ctora LT Std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Janson Text LT">
    <w:altName w:val="Janson Text L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FF1B6" w14:textId="77777777" w:rsidR="00F874AA" w:rsidRDefault="00F874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B90284" w14:textId="77777777" w:rsidR="005D56E2" w:rsidRDefault="005D56E2" w:rsidP="00B53E21">
      <w:r>
        <w:separator/>
      </w:r>
    </w:p>
  </w:footnote>
  <w:footnote w:type="continuationSeparator" w:id="0">
    <w:p w14:paraId="2F40D113" w14:textId="77777777" w:rsidR="005D56E2" w:rsidRDefault="005D56E2" w:rsidP="00B53E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11CBA"/>
    <w:multiLevelType w:val="hybridMultilevel"/>
    <w:tmpl w:val="526EA65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38B7210"/>
    <w:multiLevelType w:val="hybridMultilevel"/>
    <w:tmpl w:val="DE6C97F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B427253"/>
    <w:multiLevelType w:val="hybridMultilevel"/>
    <w:tmpl w:val="1EF26DEC"/>
    <w:lvl w:ilvl="0" w:tplc="B35AF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C723BA6"/>
    <w:multiLevelType w:val="hybridMultilevel"/>
    <w:tmpl w:val="DADCC222"/>
    <w:lvl w:ilvl="0" w:tplc="CC4E7E5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Thoracic Cardiovasc Sur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ve2wd9r29sdqetz9lxp9st2pepspsw900e&quot;&gt;外周动脉疾病&lt;record-ids&gt;&lt;item&gt;3&lt;/item&gt;&lt;item&gt;113&lt;/item&gt;&lt;item&gt;282&lt;/item&gt;&lt;item&gt;353&lt;/item&gt;&lt;item&gt;362&lt;/item&gt;&lt;item&gt;378&lt;/item&gt;&lt;item&gt;388&lt;/item&gt;&lt;item&gt;404&lt;/item&gt;&lt;item&gt;405&lt;/item&gt;&lt;item&gt;428&lt;/item&gt;&lt;item&gt;462&lt;/item&gt;&lt;item&gt;494&lt;/item&gt;&lt;item&gt;547&lt;/item&gt;&lt;item&gt;557&lt;/item&gt;&lt;item&gt;565&lt;/item&gt;&lt;item&gt;571&lt;/item&gt;&lt;item&gt;595&lt;/item&gt;&lt;item&gt;597&lt;/item&gt;&lt;item&gt;602&lt;/item&gt;&lt;item&gt;603&lt;/item&gt;&lt;item&gt;604&lt;/item&gt;&lt;item&gt;628&lt;/item&gt;&lt;item&gt;635&lt;/item&gt;&lt;item&gt;639&lt;/item&gt;&lt;item&gt;1077&lt;/item&gt;&lt;item&gt;1080&lt;/item&gt;&lt;/record-ids&gt;&lt;/item&gt;&lt;/Libraries&gt;"/>
  </w:docVars>
  <w:rsids>
    <w:rsidRoot w:val="00AC4B8A"/>
    <w:rsid w:val="0000085B"/>
    <w:rsid w:val="0000093D"/>
    <w:rsid w:val="00000A5A"/>
    <w:rsid w:val="00000BD7"/>
    <w:rsid w:val="00000D8A"/>
    <w:rsid w:val="00001D93"/>
    <w:rsid w:val="00001E14"/>
    <w:rsid w:val="00002168"/>
    <w:rsid w:val="00003FD3"/>
    <w:rsid w:val="000040C0"/>
    <w:rsid w:val="00004FCC"/>
    <w:rsid w:val="000063DD"/>
    <w:rsid w:val="000064A5"/>
    <w:rsid w:val="00007A84"/>
    <w:rsid w:val="00007FA0"/>
    <w:rsid w:val="00010B12"/>
    <w:rsid w:val="00010C05"/>
    <w:rsid w:val="00011EE3"/>
    <w:rsid w:val="00012BAD"/>
    <w:rsid w:val="00012F27"/>
    <w:rsid w:val="00013101"/>
    <w:rsid w:val="000131B2"/>
    <w:rsid w:val="0001341A"/>
    <w:rsid w:val="0001346D"/>
    <w:rsid w:val="00013DC4"/>
    <w:rsid w:val="00013EFF"/>
    <w:rsid w:val="00013FAA"/>
    <w:rsid w:val="0001477C"/>
    <w:rsid w:val="0001562F"/>
    <w:rsid w:val="00015C8E"/>
    <w:rsid w:val="000160F2"/>
    <w:rsid w:val="000165E1"/>
    <w:rsid w:val="0001674D"/>
    <w:rsid w:val="0001762A"/>
    <w:rsid w:val="00017B6E"/>
    <w:rsid w:val="00017CC7"/>
    <w:rsid w:val="00020700"/>
    <w:rsid w:val="000209E3"/>
    <w:rsid w:val="00020F6B"/>
    <w:rsid w:val="00022199"/>
    <w:rsid w:val="000225C6"/>
    <w:rsid w:val="00022629"/>
    <w:rsid w:val="0002318A"/>
    <w:rsid w:val="00024254"/>
    <w:rsid w:val="00024B6F"/>
    <w:rsid w:val="00026D01"/>
    <w:rsid w:val="00027111"/>
    <w:rsid w:val="0002718C"/>
    <w:rsid w:val="00027F77"/>
    <w:rsid w:val="0003004D"/>
    <w:rsid w:val="000307CC"/>
    <w:rsid w:val="0003090D"/>
    <w:rsid w:val="00030A3A"/>
    <w:rsid w:val="0003166D"/>
    <w:rsid w:val="00031A57"/>
    <w:rsid w:val="00031EDE"/>
    <w:rsid w:val="0003387C"/>
    <w:rsid w:val="00034405"/>
    <w:rsid w:val="0003506D"/>
    <w:rsid w:val="00036472"/>
    <w:rsid w:val="00036849"/>
    <w:rsid w:val="00036DFA"/>
    <w:rsid w:val="00036F7B"/>
    <w:rsid w:val="000371BC"/>
    <w:rsid w:val="000372D7"/>
    <w:rsid w:val="00040FDF"/>
    <w:rsid w:val="00041646"/>
    <w:rsid w:val="00041759"/>
    <w:rsid w:val="000426ED"/>
    <w:rsid w:val="000428E1"/>
    <w:rsid w:val="0004341E"/>
    <w:rsid w:val="00043885"/>
    <w:rsid w:val="000438E9"/>
    <w:rsid w:val="00044173"/>
    <w:rsid w:val="00044903"/>
    <w:rsid w:val="00045066"/>
    <w:rsid w:val="00046039"/>
    <w:rsid w:val="0004631F"/>
    <w:rsid w:val="00046A99"/>
    <w:rsid w:val="0004793A"/>
    <w:rsid w:val="00047FAC"/>
    <w:rsid w:val="00051E3A"/>
    <w:rsid w:val="0005200D"/>
    <w:rsid w:val="000528A3"/>
    <w:rsid w:val="000535C0"/>
    <w:rsid w:val="000535E7"/>
    <w:rsid w:val="00053C3C"/>
    <w:rsid w:val="00054E10"/>
    <w:rsid w:val="0005548E"/>
    <w:rsid w:val="0005704F"/>
    <w:rsid w:val="0005794A"/>
    <w:rsid w:val="00057ABA"/>
    <w:rsid w:val="00061062"/>
    <w:rsid w:val="000610CE"/>
    <w:rsid w:val="00062407"/>
    <w:rsid w:val="00062BD5"/>
    <w:rsid w:val="000645AE"/>
    <w:rsid w:val="00064703"/>
    <w:rsid w:val="00064B65"/>
    <w:rsid w:val="00065439"/>
    <w:rsid w:val="000654D9"/>
    <w:rsid w:val="00065D4F"/>
    <w:rsid w:val="00066C0A"/>
    <w:rsid w:val="00066F52"/>
    <w:rsid w:val="00067210"/>
    <w:rsid w:val="00067F0A"/>
    <w:rsid w:val="00070E03"/>
    <w:rsid w:val="000723D4"/>
    <w:rsid w:val="00072D7C"/>
    <w:rsid w:val="00072D98"/>
    <w:rsid w:val="0007347E"/>
    <w:rsid w:val="00073A36"/>
    <w:rsid w:val="000741F3"/>
    <w:rsid w:val="000742E8"/>
    <w:rsid w:val="000749CB"/>
    <w:rsid w:val="000753F9"/>
    <w:rsid w:val="000765BD"/>
    <w:rsid w:val="00076C67"/>
    <w:rsid w:val="000776BE"/>
    <w:rsid w:val="00077BA4"/>
    <w:rsid w:val="000810C9"/>
    <w:rsid w:val="0008187A"/>
    <w:rsid w:val="000830D0"/>
    <w:rsid w:val="000831CC"/>
    <w:rsid w:val="0008331E"/>
    <w:rsid w:val="0008404D"/>
    <w:rsid w:val="0008460E"/>
    <w:rsid w:val="00085DF4"/>
    <w:rsid w:val="0008681B"/>
    <w:rsid w:val="00090236"/>
    <w:rsid w:val="000908B9"/>
    <w:rsid w:val="000917DB"/>
    <w:rsid w:val="000919AE"/>
    <w:rsid w:val="00091A83"/>
    <w:rsid w:val="00091CE7"/>
    <w:rsid w:val="00092FC7"/>
    <w:rsid w:val="000938DF"/>
    <w:rsid w:val="00093AE9"/>
    <w:rsid w:val="00094625"/>
    <w:rsid w:val="00094B5A"/>
    <w:rsid w:val="00094C17"/>
    <w:rsid w:val="00094E65"/>
    <w:rsid w:val="00094FC1"/>
    <w:rsid w:val="00096886"/>
    <w:rsid w:val="00096A8A"/>
    <w:rsid w:val="00096D1D"/>
    <w:rsid w:val="0009735F"/>
    <w:rsid w:val="0009744D"/>
    <w:rsid w:val="000A0199"/>
    <w:rsid w:val="000A03A8"/>
    <w:rsid w:val="000A0D50"/>
    <w:rsid w:val="000A115F"/>
    <w:rsid w:val="000A153B"/>
    <w:rsid w:val="000A1955"/>
    <w:rsid w:val="000A1982"/>
    <w:rsid w:val="000A1A70"/>
    <w:rsid w:val="000A4363"/>
    <w:rsid w:val="000A43CE"/>
    <w:rsid w:val="000A4573"/>
    <w:rsid w:val="000A45A4"/>
    <w:rsid w:val="000A4BC4"/>
    <w:rsid w:val="000A4CEC"/>
    <w:rsid w:val="000A52FC"/>
    <w:rsid w:val="000A6ED5"/>
    <w:rsid w:val="000A75EF"/>
    <w:rsid w:val="000B0382"/>
    <w:rsid w:val="000B0F18"/>
    <w:rsid w:val="000B1117"/>
    <w:rsid w:val="000B13F5"/>
    <w:rsid w:val="000B15DF"/>
    <w:rsid w:val="000B1B20"/>
    <w:rsid w:val="000B1D06"/>
    <w:rsid w:val="000B1F87"/>
    <w:rsid w:val="000B2163"/>
    <w:rsid w:val="000B292E"/>
    <w:rsid w:val="000B3381"/>
    <w:rsid w:val="000B3CFF"/>
    <w:rsid w:val="000B42B8"/>
    <w:rsid w:val="000B462C"/>
    <w:rsid w:val="000B589E"/>
    <w:rsid w:val="000B61B3"/>
    <w:rsid w:val="000B76AC"/>
    <w:rsid w:val="000C026C"/>
    <w:rsid w:val="000C198C"/>
    <w:rsid w:val="000C2448"/>
    <w:rsid w:val="000C2929"/>
    <w:rsid w:val="000C30F1"/>
    <w:rsid w:val="000C31B5"/>
    <w:rsid w:val="000C3318"/>
    <w:rsid w:val="000C3416"/>
    <w:rsid w:val="000C47B2"/>
    <w:rsid w:val="000C4D17"/>
    <w:rsid w:val="000C57CF"/>
    <w:rsid w:val="000C5B82"/>
    <w:rsid w:val="000C66F3"/>
    <w:rsid w:val="000C684D"/>
    <w:rsid w:val="000C68E9"/>
    <w:rsid w:val="000C6F19"/>
    <w:rsid w:val="000C71CD"/>
    <w:rsid w:val="000C7C69"/>
    <w:rsid w:val="000D0C36"/>
    <w:rsid w:val="000D112C"/>
    <w:rsid w:val="000D205F"/>
    <w:rsid w:val="000D2829"/>
    <w:rsid w:val="000D3181"/>
    <w:rsid w:val="000D3E70"/>
    <w:rsid w:val="000D4EF0"/>
    <w:rsid w:val="000D5D4B"/>
    <w:rsid w:val="000D5FF1"/>
    <w:rsid w:val="000D65F5"/>
    <w:rsid w:val="000D676D"/>
    <w:rsid w:val="000D6D02"/>
    <w:rsid w:val="000E0D6A"/>
    <w:rsid w:val="000E2073"/>
    <w:rsid w:val="000E3D9C"/>
    <w:rsid w:val="000E3FB7"/>
    <w:rsid w:val="000E443E"/>
    <w:rsid w:val="000E44D9"/>
    <w:rsid w:val="000E481C"/>
    <w:rsid w:val="000E5941"/>
    <w:rsid w:val="000E65AB"/>
    <w:rsid w:val="000E6FDF"/>
    <w:rsid w:val="000E7236"/>
    <w:rsid w:val="000E742E"/>
    <w:rsid w:val="000E7F79"/>
    <w:rsid w:val="000F01A8"/>
    <w:rsid w:val="000F0713"/>
    <w:rsid w:val="000F1C59"/>
    <w:rsid w:val="000F1D9D"/>
    <w:rsid w:val="000F3682"/>
    <w:rsid w:val="000F3C90"/>
    <w:rsid w:val="000F575E"/>
    <w:rsid w:val="000F58CC"/>
    <w:rsid w:val="000F5BA9"/>
    <w:rsid w:val="000F6717"/>
    <w:rsid w:val="000F7A81"/>
    <w:rsid w:val="000F7FAB"/>
    <w:rsid w:val="00102E08"/>
    <w:rsid w:val="001030D3"/>
    <w:rsid w:val="001037AA"/>
    <w:rsid w:val="00104123"/>
    <w:rsid w:val="0010440A"/>
    <w:rsid w:val="00104C26"/>
    <w:rsid w:val="00104C87"/>
    <w:rsid w:val="001058F1"/>
    <w:rsid w:val="00106A66"/>
    <w:rsid w:val="00106C6E"/>
    <w:rsid w:val="00106E01"/>
    <w:rsid w:val="00106EA3"/>
    <w:rsid w:val="00106F83"/>
    <w:rsid w:val="0011023E"/>
    <w:rsid w:val="00110B6D"/>
    <w:rsid w:val="0011126B"/>
    <w:rsid w:val="0011213C"/>
    <w:rsid w:val="00113249"/>
    <w:rsid w:val="001137FC"/>
    <w:rsid w:val="00113E8E"/>
    <w:rsid w:val="0011451F"/>
    <w:rsid w:val="00115B62"/>
    <w:rsid w:val="00115CC8"/>
    <w:rsid w:val="00116596"/>
    <w:rsid w:val="00116810"/>
    <w:rsid w:val="00116C8B"/>
    <w:rsid w:val="0011712E"/>
    <w:rsid w:val="0011713F"/>
    <w:rsid w:val="00117D09"/>
    <w:rsid w:val="00120611"/>
    <w:rsid w:val="00120798"/>
    <w:rsid w:val="00120C45"/>
    <w:rsid w:val="001213AA"/>
    <w:rsid w:val="00121860"/>
    <w:rsid w:val="00124AC2"/>
    <w:rsid w:val="00124C31"/>
    <w:rsid w:val="00124F88"/>
    <w:rsid w:val="00125E4E"/>
    <w:rsid w:val="001260E2"/>
    <w:rsid w:val="0012633C"/>
    <w:rsid w:val="0012662D"/>
    <w:rsid w:val="00126FBA"/>
    <w:rsid w:val="001271BE"/>
    <w:rsid w:val="001272E4"/>
    <w:rsid w:val="00127408"/>
    <w:rsid w:val="0012773F"/>
    <w:rsid w:val="00127DEE"/>
    <w:rsid w:val="00127FBD"/>
    <w:rsid w:val="0013022B"/>
    <w:rsid w:val="00130AD1"/>
    <w:rsid w:val="00130E4B"/>
    <w:rsid w:val="00133471"/>
    <w:rsid w:val="00133AEB"/>
    <w:rsid w:val="00133F13"/>
    <w:rsid w:val="00134066"/>
    <w:rsid w:val="001347CB"/>
    <w:rsid w:val="00134945"/>
    <w:rsid w:val="00134B66"/>
    <w:rsid w:val="00134BA9"/>
    <w:rsid w:val="001355E3"/>
    <w:rsid w:val="00135B9F"/>
    <w:rsid w:val="00135E63"/>
    <w:rsid w:val="0013615D"/>
    <w:rsid w:val="001363ED"/>
    <w:rsid w:val="001365FB"/>
    <w:rsid w:val="0013662E"/>
    <w:rsid w:val="0013753A"/>
    <w:rsid w:val="00137CDD"/>
    <w:rsid w:val="0014037D"/>
    <w:rsid w:val="00140521"/>
    <w:rsid w:val="00140732"/>
    <w:rsid w:val="00140C1B"/>
    <w:rsid w:val="00141575"/>
    <w:rsid w:val="00141669"/>
    <w:rsid w:val="0014273C"/>
    <w:rsid w:val="0014297B"/>
    <w:rsid w:val="001433E9"/>
    <w:rsid w:val="00143731"/>
    <w:rsid w:val="00143819"/>
    <w:rsid w:val="0014395B"/>
    <w:rsid w:val="0014399F"/>
    <w:rsid w:val="00143D7E"/>
    <w:rsid w:val="00144B00"/>
    <w:rsid w:val="0014518E"/>
    <w:rsid w:val="001470AE"/>
    <w:rsid w:val="00147AA0"/>
    <w:rsid w:val="00150532"/>
    <w:rsid w:val="0015149F"/>
    <w:rsid w:val="001514EF"/>
    <w:rsid w:val="001522AD"/>
    <w:rsid w:val="00152A76"/>
    <w:rsid w:val="00152BD2"/>
    <w:rsid w:val="00152F7A"/>
    <w:rsid w:val="001533DC"/>
    <w:rsid w:val="001534C2"/>
    <w:rsid w:val="00154299"/>
    <w:rsid w:val="00154AC4"/>
    <w:rsid w:val="00154CAC"/>
    <w:rsid w:val="00155685"/>
    <w:rsid w:val="001558D6"/>
    <w:rsid w:val="0015599F"/>
    <w:rsid w:val="00155EF4"/>
    <w:rsid w:val="001560CB"/>
    <w:rsid w:val="00156AD4"/>
    <w:rsid w:val="00157481"/>
    <w:rsid w:val="001577AD"/>
    <w:rsid w:val="00160674"/>
    <w:rsid w:val="001607B3"/>
    <w:rsid w:val="001610EC"/>
    <w:rsid w:val="0016115D"/>
    <w:rsid w:val="00161192"/>
    <w:rsid w:val="001611C7"/>
    <w:rsid w:val="00162988"/>
    <w:rsid w:val="00164406"/>
    <w:rsid w:val="0016456D"/>
    <w:rsid w:val="00164E2B"/>
    <w:rsid w:val="001659FE"/>
    <w:rsid w:val="00166CF2"/>
    <w:rsid w:val="001670CC"/>
    <w:rsid w:val="00170AFC"/>
    <w:rsid w:val="00170C1A"/>
    <w:rsid w:val="00172544"/>
    <w:rsid w:val="00172C59"/>
    <w:rsid w:val="00172F2F"/>
    <w:rsid w:val="0017421C"/>
    <w:rsid w:val="00174A87"/>
    <w:rsid w:val="00174EE4"/>
    <w:rsid w:val="0017544E"/>
    <w:rsid w:val="00175509"/>
    <w:rsid w:val="00175F56"/>
    <w:rsid w:val="0017688C"/>
    <w:rsid w:val="00177663"/>
    <w:rsid w:val="0017780B"/>
    <w:rsid w:val="001778DF"/>
    <w:rsid w:val="00177FDE"/>
    <w:rsid w:val="00180222"/>
    <w:rsid w:val="00180D49"/>
    <w:rsid w:val="00180E39"/>
    <w:rsid w:val="0018118D"/>
    <w:rsid w:val="00181DE1"/>
    <w:rsid w:val="00182EB7"/>
    <w:rsid w:val="00182FA6"/>
    <w:rsid w:val="001831A1"/>
    <w:rsid w:val="001842BC"/>
    <w:rsid w:val="00185177"/>
    <w:rsid w:val="0018531D"/>
    <w:rsid w:val="00185F32"/>
    <w:rsid w:val="0018602F"/>
    <w:rsid w:val="0018667A"/>
    <w:rsid w:val="0019001B"/>
    <w:rsid w:val="00190CF3"/>
    <w:rsid w:val="001911A0"/>
    <w:rsid w:val="00191F88"/>
    <w:rsid w:val="001927AB"/>
    <w:rsid w:val="00192AC7"/>
    <w:rsid w:val="00192E03"/>
    <w:rsid w:val="001936A9"/>
    <w:rsid w:val="001936D8"/>
    <w:rsid w:val="00193B38"/>
    <w:rsid w:val="00193D44"/>
    <w:rsid w:val="0019535F"/>
    <w:rsid w:val="00195875"/>
    <w:rsid w:val="00195EE1"/>
    <w:rsid w:val="00196552"/>
    <w:rsid w:val="001969B8"/>
    <w:rsid w:val="00196F7A"/>
    <w:rsid w:val="0019760F"/>
    <w:rsid w:val="00197E60"/>
    <w:rsid w:val="001A065F"/>
    <w:rsid w:val="001A1521"/>
    <w:rsid w:val="001A1702"/>
    <w:rsid w:val="001A1A9B"/>
    <w:rsid w:val="001A382F"/>
    <w:rsid w:val="001A3B29"/>
    <w:rsid w:val="001A3B34"/>
    <w:rsid w:val="001A3BD4"/>
    <w:rsid w:val="001A4185"/>
    <w:rsid w:val="001A4623"/>
    <w:rsid w:val="001A512A"/>
    <w:rsid w:val="001A536A"/>
    <w:rsid w:val="001A5FED"/>
    <w:rsid w:val="001A62CF"/>
    <w:rsid w:val="001A693C"/>
    <w:rsid w:val="001A6BE3"/>
    <w:rsid w:val="001A6D68"/>
    <w:rsid w:val="001A7117"/>
    <w:rsid w:val="001A7298"/>
    <w:rsid w:val="001A77C3"/>
    <w:rsid w:val="001B02D4"/>
    <w:rsid w:val="001B05F6"/>
    <w:rsid w:val="001B062B"/>
    <w:rsid w:val="001B2261"/>
    <w:rsid w:val="001B3C13"/>
    <w:rsid w:val="001B41C7"/>
    <w:rsid w:val="001B4690"/>
    <w:rsid w:val="001B4EED"/>
    <w:rsid w:val="001B5ABD"/>
    <w:rsid w:val="001B5FD0"/>
    <w:rsid w:val="001B68AC"/>
    <w:rsid w:val="001B69C8"/>
    <w:rsid w:val="001B73C7"/>
    <w:rsid w:val="001C0777"/>
    <w:rsid w:val="001C07E9"/>
    <w:rsid w:val="001C1A07"/>
    <w:rsid w:val="001C1C09"/>
    <w:rsid w:val="001C1C44"/>
    <w:rsid w:val="001C1CE8"/>
    <w:rsid w:val="001C1E42"/>
    <w:rsid w:val="001C3350"/>
    <w:rsid w:val="001C3429"/>
    <w:rsid w:val="001C3742"/>
    <w:rsid w:val="001C3EAE"/>
    <w:rsid w:val="001C42A0"/>
    <w:rsid w:val="001C438C"/>
    <w:rsid w:val="001C4760"/>
    <w:rsid w:val="001C4833"/>
    <w:rsid w:val="001C4B3D"/>
    <w:rsid w:val="001C4D03"/>
    <w:rsid w:val="001C553F"/>
    <w:rsid w:val="001C635B"/>
    <w:rsid w:val="001C6E6B"/>
    <w:rsid w:val="001C70CD"/>
    <w:rsid w:val="001D00CF"/>
    <w:rsid w:val="001D1712"/>
    <w:rsid w:val="001D20E9"/>
    <w:rsid w:val="001D2C2E"/>
    <w:rsid w:val="001D2F5F"/>
    <w:rsid w:val="001D38EA"/>
    <w:rsid w:val="001D51CD"/>
    <w:rsid w:val="001D526C"/>
    <w:rsid w:val="001D5508"/>
    <w:rsid w:val="001D565E"/>
    <w:rsid w:val="001D56B9"/>
    <w:rsid w:val="001D6353"/>
    <w:rsid w:val="001D6902"/>
    <w:rsid w:val="001D6B14"/>
    <w:rsid w:val="001D79D1"/>
    <w:rsid w:val="001E0124"/>
    <w:rsid w:val="001E0406"/>
    <w:rsid w:val="001E044B"/>
    <w:rsid w:val="001E096E"/>
    <w:rsid w:val="001E11A7"/>
    <w:rsid w:val="001E1DBA"/>
    <w:rsid w:val="001E22D1"/>
    <w:rsid w:val="001E245D"/>
    <w:rsid w:val="001E2DC7"/>
    <w:rsid w:val="001E2FEE"/>
    <w:rsid w:val="001E36B6"/>
    <w:rsid w:val="001E4417"/>
    <w:rsid w:val="001E46B4"/>
    <w:rsid w:val="001E7520"/>
    <w:rsid w:val="001E766A"/>
    <w:rsid w:val="001E7B96"/>
    <w:rsid w:val="001F0277"/>
    <w:rsid w:val="001F0AA2"/>
    <w:rsid w:val="001F19B1"/>
    <w:rsid w:val="001F2FBC"/>
    <w:rsid w:val="001F5065"/>
    <w:rsid w:val="001F54D9"/>
    <w:rsid w:val="001F623F"/>
    <w:rsid w:val="001F6444"/>
    <w:rsid w:val="001F6E81"/>
    <w:rsid w:val="001F7F43"/>
    <w:rsid w:val="002001DF"/>
    <w:rsid w:val="0020054A"/>
    <w:rsid w:val="00200CA8"/>
    <w:rsid w:val="002012EF"/>
    <w:rsid w:val="0020183C"/>
    <w:rsid w:val="00201BDB"/>
    <w:rsid w:val="00201C18"/>
    <w:rsid w:val="00202A1A"/>
    <w:rsid w:val="00203085"/>
    <w:rsid w:val="002035C0"/>
    <w:rsid w:val="002039AD"/>
    <w:rsid w:val="00203DB4"/>
    <w:rsid w:val="002045E9"/>
    <w:rsid w:val="00204CC9"/>
    <w:rsid w:val="00206CDF"/>
    <w:rsid w:val="00206E2D"/>
    <w:rsid w:val="00207017"/>
    <w:rsid w:val="00210367"/>
    <w:rsid w:val="002111CD"/>
    <w:rsid w:val="0021161C"/>
    <w:rsid w:val="00211F69"/>
    <w:rsid w:val="0021202E"/>
    <w:rsid w:val="002130DC"/>
    <w:rsid w:val="00213389"/>
    <w:rsid w:val="0021367D"/>
    <w:rsid w:val="002149CF"/>
    <w:rsid w:val="00214F26"/>
    <w:rsid w:val="00215570"/>
    <w:rsid w:val="002159D6"/>
    <w:rsid w:val="00215D07"/>
    <w:rsid w:val="00215D0C"/>
    <w:rsid w:val="00216014"/>
    <w:rsid w:val="002160D1"/>
    <w:rsid w:val="0021633A"/>
    <w:rsid w:val="002165B1"/>
    <w:rsid w:val="002167A2"/>
    <w:rsid w:val="00216910"/>
    <w:rsid w:val="00216D22"/>
    <w:rsid w:val="00217517"/>
    <w:rsid w:val="0021757F"/>
    <w:rsid w:val="0022038D"/>
    <w:rsid w:val="00220C4C"/>
    <w:rsid w:val="00221CE4"/>
    <w:rsid w:val="0022292D"/>
    <w:rsid w:val="00222CD4"/>
    <w:rsid w:val="00223751"/>
    <w:rsid w:val="0022380C"/>
    <w:rsid w:val="00223862"/>
    <w:rsid w:val="002238ED"/>
    <w:rsid w:val="002239BA"/>
    <w:rsid w:val="00223ED2"/>
    <w:rsid w:val="00224477"/>
    <w:rsid w:val="00224CD5"/>
    <w:rsid w:val="00224FDD"/>
    <w:rsid w:val="0022517F"/>
    <w:rsid w:val="0022539C"/>
    <w:rsid w:val="002256CB"/>
    <w:rsid w:val="0022595B"/>
    <w:rsid w:val="00225A30"/>
    <w:rsid w:val="0022676D"/>
    <w:rsid w:val="00227325"/>
    <w:rsid w:val="00227EA0"/>
    <w:rsid w:val="002315B8"/>
    <w:rsid w:val="0023194C"/>
    <w:rsid w:val="0023389C"/>
    <w:rsid w:val="002338D7"/>
    <w:rsid w:val="002340BD"/>
    <w:rsid w:val="002349E2"/>
    <w:rsid w:val="00234A5B"/>
    <w:rsid w:val="002353FB"/>
    <w:rsid w:val="002354C2"/>
    <w:rsid w:val="00235E61"/>
    <w:rsid w:val="00237398"/>
    <w:rsid w:val="00237BB1"/>
    <w:rsid w:val="00237D04"/>
    <w:rsid w:val="00240360"/>
    <w:rsid w:val="00240B89"/>
    <w:rsid w:val="002410C6"/>
    <w:rsid w:val="002412B0"/>
    <w:rsid w:val="002416E0"/>
    <w:rsid w:val="00242699"/>
    <w:rsid w:val="00242B4D"/>
    <w:rsid w:val="00242DB9"/>
    <w:rsid w:val="00243EB4"/>
    <w:rsid w:val="00244B79"/>
    <w:rsid w:val="00244DDB"/>
    <w:rsid w:val="002451D7"/>
    <w:rsid w:val="0024540F"/>
    <w:rsid w:val="00245C0C"/>
    <w:rsid w:val="00246385"/>
    <w:rsid w:val="002467CA"/>
    <w:rsid w:val="00246813"/>
    <w:rsid w:val="00247863"/>
    <w:rsid w:val="00247A1E"/>
    <w:rsid w:val="0025011B"/>
    <w:rsid w:val="00251349"/>
    <w:rsid w:val="00252730"/>
    <w:rsid w:val="00252930"/>
    <w:rsid w:val="00252FB4"/>
    <w:rsid w:val="00253A9F"/>
    <w:rsid w:val="002562BD"/>
    <w:rsid w:val="002566C9"/>
    <w:rsid w:val="00256B34"/>
    <w:rsid w:val="002571CB"/>
    <w:rsid w:val="00257274"/>
    <w:rsid w:val="00260104"/>
    <w:rsid w:val="00260583"/>
    <w:rsid w:val="00260635"/>
    <w:rsid w:val="00260DC8"/>
    <w:rsid w:val="00261E8B"/>
    <w:rsid w:val="00262621"/>
    <w:rsid w:val="00262D1F"/>
    <w:rsid w:val="00262F5D"/>
    <w:rsid w:val="00264511"/>
    <w:rsid w:val="00264534"/>
    <w:rsid w:val="002645F2"/>
    <w:rsid w:val="00264758"/>
    <w:rsid w:val="00265B89"/>
    <w:rsid w:val="00265D50"/>
    <w:rsid w:val="00265F2A"/>
    <w:rsid w:val="0026700F"/>
    <w:rsid w:val="00267471"/>
    <w:rsid w:val="00270009"/>
    <w:rsid w:val="002708FA"/>
    <w:rsid w:val="00270FAB"/>
    <w:rsid w:val="002716A0"/>
    <w:rsid w:val="002727EF"/>
    <w:rsid w:val="00274625"/>
    <w:rsid w:val="00274761"/>
    <w:rsid w:val="002751D7"/>
    <w:rsid w:val="00275933"/>
    <w:rsid w:val="0027652F"/>
    <w:rsid w:val="00276DBE"/>
    <w:rsid w:val="00276EDA"/>
    <w:rsid w:val="002814FD"/>
    <w:rsid w:val="0028264B"/>
    <w:rsid w:val="00282D82"/>
    <w:rsid w:val="002837C8"/>
    <w:rsid w:val="00284953"/>
    <w:rsid w:val="00284F1F"/>
    <w:rsid w:val="00287138"/>
    <w:rsid w:val="002873D5"/>
    <w:rsid w:val="002878AB"/>
    <w:rsid w:val="0029080D"/>
    <w:rsid w:val="00290F28"/>
    <w:rsid w:val="00292A26"/>
    <w:rsid w:val="00292BF5"/>
    <w:rsid w:val="00292D41"/>
    <w:rsid w:val="00292F79"/>
    <w:rsid w:val="002933CB"/>
    <w:rsid w:val="00294DB4"/>
    <w:rsid w:val="00295349"/>
    <w:rsid w:val="00295AE1"/>
    <w:rsid w:val="00295C41"/>
    <w:rsid w:val="00296172"/>
    <w:rsid w:val="00296B11"/>
    <w:rsid w:val="00297F76"/>
    <w:rsid w:val="002A16E5"/>
    <w:rsid w:val="002A16F3"/>
    <w:rsid w:val="002A2F3C"/>
    <w:rsid w:val="002A346F"/>
    <w:rsid w:val="002A4C89"/>
    <w:rsid w:val="002A4D48"/>
    <w:rsid w:val="002A5D12"/>
    <w:rsid w:val="002A6BD9"/>
    <w:rsid w:val="002A6FD0"/>
    <w:rsid w:val="002A71C1"/>
    <w:rsid w:val="002A75A7"/>
    <w:rsid w:val="002A789B"/>
    <w:rsid w:val="002B0C90"/>
    <w:rsid w:val="002B19BD"/>
    <w:rsid w:val="002B1C16"/>
    <w:rsid w:val="002B2040"/>
    <w:rsid w:val="002B2453"/>
    <w:rsid w:val="002B2492"/>
    <w:rsid w:val="002B2A14"/>
    <w:rsid w:val="002B2F49"/>
    <w:rsid w:val="002B3763"/>
    <w:rsid w:val="002B5FA7"/>
    <w:rsid w:val="002B66E0"/>
    <w:rsid w:val="002B6764"/>
    <w:rsid w:val="002B6C3C"/>
    <w:rsid w:val="002B7B7E"/>
    <w:rsid w:val="002C0419"/>
    <w:rsid w:val="002C0787"/>
    <w:rsid w:val="002C0A0F"/>
    <w:rsid w:val="002C1950"/>
    <w:rsid w:val="002C1CBA"/>
    <w:rsid w:val="002C26F5"/>
    <w:rsid w:val="002C27D7"/>
    <w:rsid w:val="002C350D"/>
    <w:rsid w:val="002C3C03"/>
    <w:rsid w:val="002C4168"/>
    <w:rsid w:val="002C49DC"/>
    <w:rsid w:val="002C508E"/>
    <w:rsid w:val="002C5174"/>
    <w:rsid w:val="002C5B4E"/>
    <w:rsid w:val="002C6403"/>
    <w:rsid w:val="002C76BD"/>
    <w:rsid w:val="002C7A41"/>
    <w:rsid w:val="002C7E02"/>
    <w:rsid w:val="002D06DD"/>
    <w:rsid w:val="002D07F4"/>
    <w:rsid w:val="002D0D96"/>
    <w:rsid w:val="002D0FFF"/>
    <w:rsid w:val="002D2281"/>
    <w:rsid w:val="002D3212"/>
    <w:rsid w:val="002D3DFC"/>
    <w:rsid w:val="002D40F6"/>
    <w:rsid w:val="002D52FB"/>
    <w:rsid w:val="002D583D"/>
    <w:rsid w:val="002D6D5B"/>
    <w:rsid w:val="002D7421"/>
    <w:rsid w:val="002E03CC"/>
    <w:rsid w:val="002E0D7D"/>
    <w:rsid w:val="002E14CD"/>
    <w:rsid w:val="002E14EB"/>
    <w:rsid w:val="002E1874"/>
    <w:rsid w:val="002E187C"/>
    <w:rsid w:val="002E1D31"/>
    <w:rsid w:val="002E2CB8"/>
    <w:rsid w:val="002E3D7B"/>
    <w:rsid w:val="002E3F73"/>
    <w:rsid w:val="002E4455"/>
    <w:rsid w:val="002E4A10"/>
    <w:rsid w:val="002E530F"/>
    <w:rsid w:val="002E5B64"/>
    <w:rsid w:val="002E64F3"/>
    <w:rsid w:val="002E69BD"/>
    <w:rsid w:val="002E6ED5"/>
    <w:rsid w:val="002E71C4"/>
    <w:rsid w:val="002E77BA"/>
    <w:rsid w:val="002F0AAC"/>
    <w:rsid w:val="002F21C8"/>
    <w:rsid w:val="002F23D5"/>
    <w:rsid w:val="002F32EC"/>
    <w:rsid w:val="002F3FCF"/>
    <w:rsid w:val="002F538F"/>
    <w:rsid w:val="002F6181"/>
    <w:rsid w:val="002F6316"/>
    <w:rsid w:val="002F6DBD"/>
    <w:rsid w:val="002F6DEB"/>
    <w:rsid w:val="002F6DF6"/>
    <w:rsid w:val="002F7357"/>
    <w:rsid w:val="00300A64"/>
    <w:rsid w:val="00300B51"/>
    <w:rsid w:val="003022CE"/>
    <w:rsid w:val="00302FFF"/>
    <w:rsid w:val="00303BFE"/>
    <w:rsid w:val="00303F34"/>
    <w:rsid w:val="00304753"/>
    <w:rsid w:val="003047FA"/>
    <w:rsid w:val="00304CA3"/>
    <w:rsid w:val="00305458"/>
    <w:rsid w:val="00306A43"/>
    <w:rsid w:val="0030729A"/>
    <w:rsid w:val="00307AFE"/>
    <w:rsid w:val="00307B87"/>
    <w:rsid w:val="00310420"/>
    <w:rsid w:val="003109C0"/>
    <w:rsid w:val="00310AD1"/>
    <w:rsid w:val="00311411"/>
    <w:rsid w:val="00311A3E"/>
    <w:rsid w:val="00311F6F"/>
    <w:rsid w:val="0031250E"/>
    <w:rsid w:val="00312ADE"/>
    <w:rsid w:val="00313158"/>
    <w:rsid w:val="00313435"/>
    <w:rsid w:val="00314484"/>
    <w:rsid w:val="00314E46"/>
    <w:rsid w:val="003150D0"/>
    <w:rsid w:val="00315167"/>
    <w:rsid w:val="00315F7D"/>
    <w:rsid w:val="00316B3C"/>
    <w:rsid w:val="00317322"/>
    <w:rsid w:val="00317A0C"/>
    <w:rsid w:val="0032090B"/>
    <w:rsid w:val="00321068"/>
    <w:rsid w:val="0032151B"/>
    <w:rsid w:val="003217A3"/>
    <w:rsid w:val="00321830"/>
    <w:rsid w:val="00321D95"/>
    <w:rsid w:val="00321F36"/>
    <w:rsid w:val="00322853"/>
    <w:rsid w:val="00323379"/>
    <w:rsid w:val="003234D6"/>
    <w:rsid w:val="0032398D"/>
    <w:rsid w:val="00323D57"/>
    <w:rsid w:val="00323D87"/>
    <w:rsid w:val="00324C96"/>
    <w:rsid w:val="00324D5A"/>
    <w:rsid w:val="00324EF3"/>
    <w:rsid w:val="00325362"/>
    <w:rsid w:val="00326242"/>
    <w:rsid w:val="00326CEA"/>
    <w:rsid w:val="003300AF"/>
    <w:rsid w:val="003305D1"/>
    <w:rsid w:val="00330603"/>
    <w:rsid w:val="00330837"/>
    <w:rsid w:val="00330838"/>
    <w:rsid w:val="00330F1C"/>
    <w:rsid w:val="0033102F"/>
    <w:rsid w:val="003315DF"/>
    <w:rsid w:val="00332133"/>
    <w:rsid w:val="0033256D"/>
    <w:rsid w:val="0033305F"/>
    <w:rsid w:val="0033347F"/>
    <w:rsid w:val="00333D0E"/>
    <w:rsid w:val="00334EDC"/>
    <w:rsid w:val="0033718F"/>
    <w:rsid w:val="003374B2"/>
    <w:rsid w:val="00340D1E"/>
    <w:rsid w:val="0034123E"/>
    <w:rsid w:val="00342F10"/>
    <w:rsid w:val="003433B8"/>
    <w:rsid w:val="00344728"/>
    <w:rsid w:val="0034522A"/>
    <w:rsid w:val="00346443"/>
    <w:rsid w:val="003479B7"/>
    <w:rsid w:val="00347CFC"/>
    <w:rsid w:val="00347D9D"/>
    <w:rsid w:val="00350014"/>
    <w:rsid w:val="00350709"/>
    <w:rsid w:val="00351767"/>
    <w:rsid w:val="00351ADC"/>
    <w:rsid w:val="00351B78"/>
    <w:rsid w:val="00351E51"/>
    <w:rsid w:val="00352378"/>
    <w:rsid w:val="003528EE"/>
    <w:rsid w:val="003529DD"/>
    <w:rsid w:val="00353446"/>
    <w:rsid w:val="00354721"/>
    <w:rsid w:val="003564F8"/>
    <w:rsid w:val="00356567"/>
    <w:rsid w:val="0035690E"/>
    <w:rsid w:val="0035692C"/>
    <w:rsid w:val="00356A24"/>
    <w:rsid w:val="00356F93"/>
    <w:rsid w:val="00356FA4"/>
    <w:rsid w:val="003571EC"/>
    <w:rsid w:val="0035790D"/>
    <w:rsid w:val="00360720"/>
    <w:rsid w:val="00363668"/>
    <w:rsid w:val="003647C4"/>
    <w:rsid w:val="0036507F"/>
    <w:rsid w:val="0036696A"/>
    <w:rsid w:val="00366CE2"/>
    <w:rsid w:val="00366D43"/>
    <w:rsid w:val="003671A9"/>
    <w:rsid w:val="003673B9"/>
    <w:rsid w:val="00370AB4"/>
    <w:rsid w:val="00371C98"/>
    <w:rsid w:val="00372361"/>
    <w:rsid w:val="00372889"/>
    <w:rsid w:val="00372D00"/>
    <w:rsid w:val="00373A2D"/>
    <w:rsid w:val="00373B45"/>
    <w:rsid w:val="00373B91"/>
    <w:rsid w:val="00374138"/>
    <w:rsid w:val="00374A63"/>
    <w:rsid w:val="0037505C"/>
    <w:rsid w:val="003760BB"/>
    <w:rsid w:val="00376644"/>
    <w:rsid w:val="0037689E"/>
    <w:rsid w:val="003768FA"/>
    <w:rsid w:val="00376F10"/>
    <w:rsid w:val="00377787"/>
    <w:rsid w:val="0037792F"/>
    <w:rsid w:val="00377E11"/>
    <w:rsid w:val="003801DF"/>
    <w:rsid w:val="003805FE"/>
    <w:rsid w:val="003807A2"/>
    <w:rsid w:val="00380DD5"/>
    <w:rsid w:val="00380FFD"/>
    <w:rsid w:val="00381054"/>
    <w:rsid w:val="00381A87"/>
    <w:rsid w:val="003825E0"/>
    <w:rsid w:val="0038382F"/>
    <w:rsid w:val="003846AD"/>
    <w:rsid w:val="00385095"/>
    <w:rsid w:val="00385751"/>
    <w:rsid w:val="00386633"/>
    <w:rsid w:val="003870D8"/>
    <w:rsid w:val="0039052A"/>
    <w:rsid w:val="003910FF"/>
    <w:rsid w:val="003921B3"/>
    <w:rsid w:val="003925C0"/>
    <w:rsid w:val="00392C22"/>
    <w:rsid w:val="00393033"/>
    <w:rsid w:val="00393843"/>
    <w:rsid w:val="00393A35"/>
    <w:rsid w:val="00393B94"/>
    <w:rsid w:val="00393F4E"/>
    <w:rsid w:val="003953D0"/>
    <w:rsid w:val="003958CC"/>
    <w:rsid w:val="00396110"/>
    <w:rsid w:val="00396356"/>
    <w:rsid w:val="00396894"/>
    <w:rsid w:val="003A04B2"/>
    <w:rsid w:val="003A1159"/>
    <w:rsid w:val="003A2B2C"/>
    <w:rsid w:val="003A2D34"/>
    <w:rsid w:val="003A365D"/>
    <w:rsid w:val="003A3CD9"/>
    <w:rsid w:val="003A3F1C"/>
    <w:rsid w:val="003A4924"/>
    <w:rsid w:val="003A4C4B"/>
    <w:rsid w:val="003A556B"/>
    <w:rsid w:val="003A5BFB"/>
    <w:rsid w:val="003A603B"/>
    <w:rsid w:val="003A674B"/>
    <w:rsid w:val="003A6779"/>
    <w:rsid w:val="003A7F30"/>
    <w:rsid w:val="003B0EEA"/>
    <w:rsid w:val="003B1008"/>
    <w:rsid w:val="003B16E3"/>
    <w:rsid w:val="003B16FB"/>
    <w:rsid w:val="003B1E14"/>
    <w:rsid w:val="003B2CB0"/>
    <w:rsid w:val="003B3560"/>
    <w:rsid w:val="003B3A25"/>
    <w:rsid w:val="003B3AAF"/>
    <w:rsid w:val="003B44A4"/>
    <w:rsid w:val="003B4B55"/>
    <w:rsid w:val="003B4F05"/>
    <w:rsid w:val="003B5898"/>
    <w:rsid w:val="003B5C59"/>
    <w:rsid w:val="003B5D52"/>
    <w:rsid w:val="003B5DE8"/>
    <w:rsid w:val="003B5E65"/>
    <w:rsid w:val="003B64C6"/>
    <w:rsid w:val="003B6503"/>
    <w:rsid w:val="003B6D5C"/>
    <w:rsid w:val="003B72BF"/>
    <w:rsid w:val="003B7962"/>
    <w:rsid w:val="003C12DD"/>
    <w:rsid w:val="003C2640"/>
    <w:rsid w:val="003C29E6"/>
    <w:rsid w:val="003C317B"/>
    <w:rsid w:val="003C3F17"/>
    <w:rsid w:val="003C488A"/>
    <w:rsid w:val="003C4F1A"/>
    <w:rsid w:val="003C5D58"/>
    <w:rsid w:val="003C60D2"/>
    <w:rsid w:val="003C6443"/>
    <w:rsid w:val="003C6B46"/>
    <w:rsid w:val="003C6BD7"/>
    <w:rsid w:val="003C6DBC"/>
    <w:rsid w:val="003D08F8"/>
    <w:rsid w:val="003D1379"/>
    <w:rsid w:val="003D163A"/>
    <w:rsid w:val="003D28B2"/>
    <w:rsid w:val="003D3497"/>
    <w:rsid w:val="003D36A5"/>
    <w:rsid w:val="003D3B77"/>
    <w:rsid w:val="003D467F"/>
    <w:rsid w:val="003D484E"/>
    <w:rsid w:val="003D4B13"/>
    <w:rsid w:val="003D4C1D"/>
    <w:rsid w:val="003D5687"/>
    <w:rsid w:val="003D5E8E"/>
    <w:rsid w:val="003D6EAC"/>
    <w:rsid w:val="003D6F16"/>
    <w:rsid w:val="003D713B"/>
    <w:rsid w:val="003D7E19"/>
    <w:rsid w:val="003E15EA"/>
    <w:rsid w:val="003E1CA0"/>
    <w:rsid w:val="003E2043"/>
    <w:rsid w:val="003E252D"/>
    <w:rsid w:val="003E275E"/>
    <w:rsid w:val="003E2BD3"/>
    <w:rsid w:val="003E307D"/>
    <w:rsid w:val="003E30C0"/>
    <w:rsid w:val="003E3A2D"/>
    <w:rsid w:val="003E3C0A"/>
    <w:rsid w:val="003E3E7A"/>
    <w:rsid w:val="003E4EA6"/>
    <w:rsid w:val="003E55C4"/>
    <w:rsid w:val="003E56DB"/>
    <w:rsid w:val="003E5DE1"/>
    <w:rsid w:val="003E6261"/>
    <w:rsid w:val="003E6A53"/>
    <w:rsid w:val="003E7064"/>
    <w:rsid w:val="003E74C5"/>
    <w:rsid w:val="003E7E37"/>
    <w:rsid w:val="003F0318"/>
    <w:rsid w:val="003F0F5D"/>
    <w:rsid w:val="003F1320"/>
    <w:rsid w:val="003F1CED"/>
    <w:rsid w:val="003F1E06"/>
    <w:rsid w:val="003F1FCD"/>
    <w:rsid w:val="003F2076"/>
    <w:rsid w:val="003F22E7"/>
    <w:rsid w:val="003F2F30"/>
    <w:rsid w:val="003F33E3"/>
    <w:rsid w:val="003F36A9"/>
    <w:rsid w:val="003F3941"/>
    <w:rsid w:val="003F4101"/>
    <w:rsid w:val="003F49D3"/>
    <w:rsid w:val="00400677"/>
    <w:rsid w:val="00401404"/>
    <w:rsid w:val="00401453"/>
    <w:rsid w:val="00401471"/>
    <w:rsid w:val="0040165F"/>
    <w:rsid w:val="00401DE1"/>
    <w:rsid w:val="00402837"/>
    <w:rsid w:val="00402DC6"/>
    <w:rsid w:val="00402F1C"/>
    <w:rsid w:val="00403610"/>
    <w:rsid w:val="00405FD6"/>
    <w:rsid w:val="0040637D"/>
    <w:rsid w:val="00407062"/>
    <w:rsid w:val="00407D67"/>
    <w:rsid w:val="00407F44"/>
    <w:rsid w:val="00410A45"/>
    <w:rsid w:val="00410EE0"/>
    <w:rsid w:val="00411378"/>
    <w:rsid w:val="00412D97"/>
    <w:rsid w:val="00413E10"/>
    <w:rsid w:val="0041444E"/>
    <w:rsid w:val="004144BE"/>
    <w:rsid w:val="00414BC2"/>
    <w:rsid w:val="004153A4"/>
    <w:rsid w:val="00415BF6"/>
    <w:rsid w:val="00415CF6"/>
    <w:rsid w:val="0041769E"/>
    <w:rsid w:val="00417D8F"/>
    <w:rsid w:val="00417F42"/>
    <w:rsid w:val="004201A0"/>
    <w:rsid w:val="00422424"/>
    <w:rsid w:val="0042247D"/>
    <w:rsid w:val="00422845"/>
    <w:rsid w:val="0042314E"/>
    <w:rsid w:val="00423E2D"/>
    <w:rsid w:val="00424016"/>
    <w:rsid w:val="004242AA"/>
    <w:rsid w:val="004253F6"/>
    <w:rsid w:val="0042543A"/>
    <w:rsid w:val="00425CFF"/>
    <w:rsid w:val="004263CB"/>
    <w:rsid w:val="004270A8"/>
    <w:rsid w:val="00427B32"/>
    <w:rsid w:val="00430DC8"/>
    <w:rsid w:val="0043172B"/>
    <w:rsid w:val="0043236A"/>
    <w:rsid w:val="00432CBB"/>
    <w:rsid w:val="00433F82"/>
    <w:rsid w:val="0043558A"/>
    <w:rsid w:val="0043577D"/>
    <w:rsid w:val="00435BE3"/>
    <w:rsid w:val="004370A9"/>
    <w:rsid w:val="00437100"/>
    <w:rsid w:val="004371CB"/>
    <w:rsid w:val="00437218"/>
    <w:rsid w:val="004375FE"/>
    <w:rsid w:val="0043785F"/>
    <w:rsid w:val="00437FE2"/>
    <w:rsid w:val="00440000"/>
    <w:rsid w:val="00440019"/>
    <w:rsid w:val="00440CA3"/>
    <w:rsid w:val="0044150A"/>
    <w:rsid w:val="00441E35"/>
    <w:rsid w:val="00442291"/>
    <w:rsid w:val="004422E7"/>
    <w:rsid w:val="004425A7"/>
    <w:rsid w:val="00442DBD"/>
    <w:rsid w:val="00443502"/>
    <w:rsid w:val="00443D70"/>
    <w:rsid w:val="0044416A"/>
    <w:rsid w:val="0044468D"/>
    <w:rsid w:val="00444C17"/>
    <w:rsid w:val="004463FF"/>
    <w:rsid w:val="0044674B"/>
    <w:rsid w:val="00446FFC"/>
    <w:rsid w:val="00447446"/>
    <w:rsid w:val="00447B8D"/>
    <w:rsid w:val="00450402"/>
    <w:rsid w:val="00450414"/>
    <w:rsid w:val="00450563"/>
    <w:rsid w:val="004505FD"/>
    <w:rsid w:val="00450BEC"/>
    <w:rsid w:val="004520EF"/>
    <w:rsid w:val="0045283C"/>
    <w:rsid w:val="00452CD5"/>
    <w:rsid w:val="004535B6"/>
    <w:rsid w:val="004538A0"/>
    <w:rsid w:val="004549B9"/>
    <w:rsid w:val="0045575A"/>
    <w:rsid w:val="00455F2C"/>
    <w:rsid w:val="00455F8D"/>
    <w:rsid w:val="004563D6"/>
    <w:rsid w:val="00456858"/>
    <w:rsid w:val="00456F72"/>
    <w:rsid w:val="00457ED1"/>
    <w:rsid w:val="004608F6"/>
    <w:rsid w:val="004612B4"/>
    <w:rsid w:val="00461BE9"/>
    <w:rsid w:val="00461C53"/>
    <w:rsid w:val="00462202"/>
    <w:rsid w:val="00462541"/>
    <w:rsid w:val="004625A2"/>
    <w:rsid w:val="00463EBD"/>
    <w:rsid w:val="004648AA"/>
    <w:rsid w:val="004649F3"/>
    <w:rsid w:val="00464D95"/>
    <w:rsid w:val="0046580D"/>
    <w:rsid w:val="00465B46"/>
    <w:rsid w:val="004671E0"/>
    <w:rsid w:val="004677F5"/>
    <w:rsid w:val="00467924"/>
    <w:rsid w:val="00467AEE"/>
    <w:rsid w:val="00470A14"/>
    <w:rsid w:val="00472FD5"/>
    <w:rsid w:val="00473111"/>
    <w:rsid w:val="0047388F"/>
    <w:rsid w:val="00473AE0"/>
    <w:rsid w:val="00474885"/>
    <w:rsid w:val="00475B82"/>
    <w:rsid w:val="00475DA9"/>
    <w:rsid w:val="00475FEB"/>
    <w:rsid w:val="00476616"/>
    <w:rsid w:val="004768AC"/>
    <w:rsid w:val="00476957"/>
    <w:rsid w:val="004772F1"/>
    <w:rsid w:val="0047732B"/>
    <w:rsid w:val="004774F6"/>
    <w:rsid w:val="0047758D"/>
    <w:rsid w:val="00477768"/>
    <w:rsid w:val="0048131A"/>
    <w:rsid w:val="004820C8"/>
    <w:rsid w:val="00482EE3"/>
    <w:rsid w:val="004839B4"/>
    <w:rsid w:val="00483E25"/>
    <w:rsid w:val="00483FDF"/>
    <w:rsid w:val="004858C7"/>
    <w:rsid w:val="00485B8D"/>
    <w:rsid w:val="00485CC6"/>
    <w:rsid w:val="00486C0D"/>
    <w:rsid w:val="0048761B"/>
    <w:rsid w:val="0049004E"/>
    <w:rsid w:val="00490CA7"/>
    <w:rsid w:val="00490E57"/>
    <w:rsid w:val="00492D29"/>
    <w:rsid w:val="00492E86"/>
    <w:rsid w:val="00492EA3"/>
    <w:rsid w:val="00493106"/>
    <w:rsid w:val="00493333"/>
    <w:rsid w:val="00493A27"/>
    <w:rsid w:val="00493A6F"/>
    <w:rsid w:val="004947B6"/>
    <w:rsid w:val="00494A76"/>
    <w:rsid w:val="00495F1D"/>
    <w:rsid w:val="00495F2E"/>
    <w:rsid w:val="004961A3"/>
    <w:rsid w:val="00496362"/>
    <w:rsid w:val="00496408"/>
    <w:rsid w:val="00496B91"/>
    <w:rsid w:val="00496FA8"/>
    <w:rsid w:val="00497E3E"/>
    <w:rsid w:val="004A0216"/>
    <w:rsid w:val="004A0B0E"/>
    <w:rsid w:val="004A0DD7"/>
    <w:rsid w:val="004A13CA"/>
    <w:rsid w:val="004A1DBA"/>
    <w:rsid w:val="004A228C"/>
    <w:rsid w:val="004A3176"/>
    <w:rsid w:val="004A399A"/>
    <w:rsid w:val="004A3EE4"/>
    <w:rsid w:val="004A3F48"/>
    <w:rsid w:val="004A45B7"/>
    <w:rsid w:val="004A4C93"/>
    <w:rsid w:val="004A71F4"/>
    <w:rsid w:val="004A7384"/>
    <w:rsid w:val="004A75E4"/>
    <w:rsid w:val="004A7EF5"/>
    <w:rsid w:val="004B07C1"/>
    <w:rsid w:val="004B0B0F"/>
    <w:rsid w:val="004B1951"/>
    <w:rsid w:val="004B1C73"/>
    <w:rsid w:val="004B3062"/>
    <w:rsid w:val="004B31B0"/>
    <w:rsid w:val="004B337B"/>
    <w:rsid w:val="004B557B"/>
    <w:rsid w:val="004B5F59"/>
    <w:rsid w:val="004B6D03"/>
    <w:rsid w:val="004B7931"/>
    <w:rsid w:val="004C0CC9"/>
    <w:rsid w:val="004C145A"/>
    <w:rsid w:val="004C24B3"/>
    <w:rsid w:val="004C28C8"/>
    <w:rsid w:val="004C2AC8"/>
    <w:rsid w:val="004C2B80"/>
    <w:rsid w:val="004C2FFF"/>
    <w:rsid w:val="004C3166"/>
    <w:rsid w:val="004C3318"/>
    <w:rsid w:val="004C37AB"/>
    <w:rsid w:val="004C3A2D"/>
    <w:rsid w:val="004C3ADE"/>
    <w:rsid w:val="004C3AEB"/>
    <w:rsid w:val="004C3D8B"/>
    <w:rsid w:val="004C4794"/>
    <w:rsid w:val="004C4974"/>
    <w:rsid w:val="004C4D07"/>
    <w:rsid w:val="004C588F"/>
    <w:rsid w:val="004C5BA8"/>
    <w:rsid w:val="004C7735"/>
    <w:rsid w:val="004D0801"/>
    <w:rsid w:val="004D09BD"/>
    <w:rsid w:val="004D1A7C"/>
    <w:rsid w:val="004D1F75"/>
    <w:rsid w:val="004D1FE6"/>
    <w:rsid w:val="004D2F8D"/>
    <w:rsid w:val="004D3431"/>
    <w:rsid w:val="004D3EBA"/>
    <w:rsid w:val="004D3F34"/>
    <w:rsid w:val="004D4554"/>
    <w:rsid w:val="004D490A"/>
    <w:rsid w:val="004D5E8E"/>
    <w:rsid w:val="004D663D"/>
    <w:rsid w:val="004D7803"/>
    <w:rsid w:val="004D78C5"/>
    <w:rsid w:val="004E1100"/>
    <w:rsid w:val="004E13E9"/>
    <w:rsid w:val="004E2139"/>
    <w:rsid w:val="004E22E6"/>
    <w:rsid w:val="004E289D"/>
    <w:rsid w:val="004E2D33"/>
    <w:rsid w:val="004E465C"/>
    <w:rsid w:val="004E4A5D"/>
    <w:rsid w:val="004E5FA9"/>
    <w:rsid w:val="004E621A"/>
    <w:rsid w:val="004E6387"/>
    <w:rsid w:val="004F0197"/>
    <w:rsid w:val="004F0386"/>
    <w:rsid w:val="004F03EF"/>
    <w:rsid w:val="004F0EF8"/>
    <w:rsid w:val="004F1959"/>
    <w:rsid w:val="004F1E86"/>
    <w:rsid w:val="004F227B"/>
    <w:rsid w:val="004F2D1A"/>
    <w:rsid w:val="004F33AE"/>
    <w:rsid w:val="004F3412"/>
    <w:rsid w:val="004F3729"/>
    <w:rsid w:val="004F46E5"/>
    <w:rsid w:val="004F470D"/>
    <w:rsid w:val="004F4731"/>
    <w:rsid w:val="004F48BA"/>
    <w:rsid w:val="004F4965"/>
    <w:rsid w:val="004F4DE5"/>
    <w:rsid w:val="004F56DD"/>
    <w:rsid w:val="004F5868"/>
    <w:rsid w:val="004F5A3E"/>
    <w:rsid w:val="004F5B60"/>
    <w:rsid w:val="004F5E60"/>
    <w:rsid w:val="004F682F"/>
    <w:rsid w:val="004F6E5C"/>
    <w:rsid w:val="004F733C"/>
    <w:rsid w:val="004F7E57"/>
    <w:rsid w:val="004F7F17"/>
    <w:rsid w:val="005004E5"/>
    <w:rsid w:val="00502486"/>
    <w:rsid w:val="0050251D"/>
    <w:rsid w:val="00502A95"/>
    <w:rsid w:val="00503164"/>
    <w:rsid w:val="005031F4"/>
    <w:rsid w:val="005036E4"/>
    <w:rsid w:val="00503F6B"/>
    <w:rsid w:val="00503F71"/>
    <w:rsid w:val="005040BC"/>
    <w:rsid w:val="00504399"/>
    <w:rsid w:val="00505BAA"/>
    <w:rsid w:val="005064AE"/>
    <w:rsid w:val="00506810"/>
    <w:rsid w:val="0050698B"/>
    <w:rsid w:val="0050701B"/>
    <w:rsid w:val="0050737D"/>
    <w:rsid w:val="0050743B"/>
    <w:rsid w:val="00507F54"/>
    <w:rsid w:val="00510B50"/>
    <w:rsid w:val="00510C40"/>
    <w:rsid w:val="00512902"/>
    <w:rsid w:val="005129A7"/>
    <w:rsid w:val="00512DFB"/>
    <w:rsid w:val="00512EDC"/>
    <w:rsid w:val="005131EB"/>
    <w:rsid w:val="00513276"/>
    <w:rsid w:val="00513845"/>
    <w:rsid w:val="005138E2"/>
    <w:rsid w:val="0051400E"/>
    <w:rsid w:val="00514162"/>
    <w:rsid w:val="00514811"/>
    <w:rsid w:val="00514BA0"/>
    <w:rsid w:val="00514EB8"/>
    <w:rsid w:val="00515509"/>
    <w:rsid w:val="00515AF6"/>
    <w:rsid w:val="00515C18"/>
    <w:rsid w:val="00516074"/>
    <w:rsid w:val="00516152"/>
    <w:rsid w:val="00516FEE"/>
    <w:rsid w:val="00520ADE"/>
    <w:rsid w:val="00521795"/>
    <w:rsid w:val="0052186A"/>
    <w:rsid w:val="005228E0"/>
    <w:rsid w:val="00522F63"/>
    <w:rsid w:val="0052332A"/>
    <w:rsid w:val="00523501"/>
    <w:rsid w:val="00523658"/>
    <w:rsid w:val="0052450F"/>
    <w:rsid w:val="00525759"/>
    <w:rsid w:val="0052739C"/>
    <w:rsid w:val="00531218"/>
    <w:rsid w:val="00531E09"/>
    <w:rsid w:val="005322D9"/>
    <w:rsid w:val="0053293F"/>
    <w:rsid w:val="0053314B"/>
    <w:rsid w:val="00533E54"/>
    <w:rsid w:val="00534044"/>
    <w:rsid w:val="0053424C"/>
    <w:rsid w:val="00535DB4"/>
    <w:rsid w:val="00535F58"/>
    <w:rsid w:val="00535F72"/>
    <w:rsid w:val="00536834"/>
    <w:rsid w:val="00536C76"/>
    <w:rsid w:val="005373CF"/>
    <w:rsid w:val="00540775"/>
    <w:rsid w:val="00540CA3"/>
    <w:rsid w:val="005413F6"/>
    <w:rsid w:val="00541603"/>
    <w:rsid w:val="005421A0"/>
    <w:rsid w:val="0054256C"/>
    <w:rsid w:val="00542575"/>
    <w:rsid w:val="00542779"/>
    <w:rsid w:val="00542C05"/>
    <w:rsid w:val="00542EB0"/>
    <w:rsid w:val="00543993"/>
    <w:rsid w:val="00543E1E"/>
    <w:rsid w:val="0054521E"/>
    <w:rsid w:val="00545BDC"/>
    <w:rsid w:val="00546407"/>
    <w:rsid w:val="005468C0"/>
    <w:rsid w:val="00546E65"/>
    <w:rsid w:val="00550097"/>
    <w:rsid w:val="0055089D"/>
    <w:rsid w:val="00550961"/>
    <w:rsid w:val="00550A2B"/>
    <w:rsid w:val="00551B1A"/>
    <w:rsid w:val="005520DB"/>
    <w:rsid w:val="005521FD"/>
    <w:rsid w:val="005526F1"/>
    <w:rsid w:val="005528E2"/>
    <w:rsid w:val="00552D05"/>
    <w:rsid w:val="00554069"/>
    <w:rsid w:val="005548D4"/>
    <w:rsid w:val="005553D5"/>
    <w:rsid w:val="00555DFB"/>
    <w:rsid w:val="00556017"/>
    <w:rsid w:val="00557537"/>
    <w:rsid w:val="005579AB"/>
    <w:rsid w:val="0056000B"/>
    <w:rsid w:val="00561202"/>
    <w:rsid w:val="005620B5"/>
    <w:rsid w:val="005623D6"/>
    <w:rsid w:val="005627DC"/>
    <w:rsid w:val="0056325F"/>
    <w:rsid w:val="00563A66"/>
    <w:rsid w:val="00563F70"/>
    <w:rsid w:val="005646A9"/>
    <w:rsid w:val="005649EC"/>
    <w:rsid w:val="00564C88"/>
    <w:rsid w:val="00565993"/>
    <w:rsid w:val="00565B50"/>
    <w:rsid w:val="00565D5F"/>
    <w:rsid w:val="00570690"/>
    <w:rsid w:val="00570829"/>
    <w:rsid w:val="00572276"/>
    <w:rsid w:val="005723C2"/>
    <w:rsid w:val="005724C6"/>
    <w:rsid w:val="00572905"/>
    <w:rsid w:val="0057333B"/>
    <w:rsid w:val="00573D4F"/>
    <w:rsid w:val="00573ECC"/>
    <w:rsid w:val="0057453C"/>
    <w:rsid w:val="005745B8"/>
    <w:rsid w:val="0057460E"/>
    <w:rsid w:val="00574880"/>
    <w:rsid w:val="00575267"/>
    <w:rsid w:val="00576BF5"/>
    <w:rsid w:val="00580968"/>
    <w:rsid w:val="00581967"/>
    <w:rsid w:val="00581D07"/>
    <w:rsid w:val="00582130"/>
    <w:rsid w:val="005825B9"/>
    <w:rsid w:val="005825BE"/>
    <w:rsid w:val="005828DE"/>
    <w:rsid w:val="00582A04"/>
    <w:rsid w:val="005835AA"/>
    <w:rsid w:val="00583973"/>
    <w:rsid w:val="00584A87"/>
    <w:rsid w:val="00584B03"/>
    <w:rsid w:val="0058599A"/>
    <w:rsid w:val="00585D49"/>
    <w:rsid w:val="00586E1C"/>
    <w:rsid w:val="0059030C"/>
    <w:rsid w:val="0059043B"/>
    <w:rsid w:val="00590C97"/>
    <w:rsid w:val="00590E1D"/>
    <w:rsid w:val="005917B6"/>
    <w:rsid w:val="00592E45"/>
    <w:rsid w:val="00593036"/>
    <w:rsid w:val="0059316D"/>
    <w:rsid w:val="00593714"/>
    <w:rsid w:val="005950F8"/>
    <w:rsid w:val="0059518F"/>
    <w:rsid w:val="00595D6D"/>
    <w:rsid w:val="00596312"/>
    <w:rsid w:val="005967B2"/>
    <w:rsid w:val="005969B4"/>
    <w:rsid w:val="00597919"/>
    <w:rsid w:val="005A11AD"/>
    <w:rsid w:val="005A1B7F"/>
    <w:rsid w:val="005A1F93"/>
    <w:rsid w:val="005A2D52"/>
    <w:rsid w:val="005A2D9C"/>
    <w:rsid w:val="005A2E35"/>
    <w:rsid w:val="005A39B2"/>
    <w:rsid w:val="005A4CD0"/>
    <w:rsid w:val="005A4F6E"/>
    <w:rsid w:val="005A50EF"/>
    <w:rsid w:val="005A605B"/>
    <w:rsid w:val="005A67C7"/>
    <w:rsid w:val="005A72E3"/>
    <w:rsid w:val="005B0B3C"/>
    <w:rsid w:val="005B120B"/>
    <w:rsid w:val="005B1324"/>
    <w:rsid w:val="005B1497"/>
    <w:rsid w:val="005B1519"/>
    <w:rsid w:val="005B178B"/>
    <w:rsid w:val="005B25DF"/>
    <w:rsid w:val="005B28CD"/>
    <w:rsid w:val="005B3329"/>
    <w:rsid w:val="005B3CD3"/>
    <w:rsid w:val="005B3D1B"/>
    <w:rsid w:val="005B438B"/>
    <w:rsid w:val="005B4514"/>
    <w:rsid w:val="005B5068"/>
    <w:rsid w:val="005B64FC"/>
    <w:rsid w:val="005B715E"/>
    <w:rsid w:val="005B71BA"/>
    <w:rsid w:val="005B738C"/>
    <w:rsid w:val="005B7842"/>
    <w:rsid w:val="005B7BCB"/>
    <w:rsid w:val="005C2EFB"/>
    <w:rsid w:val="005C42FE"/>
    <w:rsid w:val="005C4FD0"/>
    <w:rsid w:val="005C530F"/>
    <w:rsid w:val="005C53DC"/>
    <w:rsid w:val="005C5787"/>
    <w:rsid w:val="005C6637"/>
    <w:rsid w:val="005C79F0"/>
    <w:rsid w:val="005D04DE"/>
    <w:rsid w:val="005D185A"/>
    <w:rsid w:val="005D22DF"/>
    <w:rsid w:val="005D272C"/>
    <w:rsid w:val="005D34F4"/>
    <w:rsid w:val="005D36CD"/>
    <w:rsid w:val="005D38E8"/>
    <w:rsid w:val="005D3969"/>
    <w:rsid w:val="005D3FEC"/>
    <w:rsid w:val="005D4202"/>
    <w:rsid w:val="005D4D38"/>
    <w:rsid w:val="005D541C"/>
    <w:rsid w:val="005D56E2"/>
    <w:rsid w:val="005D5FA4"/>
    <w:rsid w:val="005D794D"/>
    <w:rsid w:val="005D7CF7"/>
    <w:rsid w:val="005E00FB"/>
    <w:rsid w:val="005E0640"/>
    <w:rsid w:val="005E06E2"/>
    <w:rsid w:val="005E2B78"/>
    <w:rsid w:val="005E3026"/>
    <w:rsid w:val="005E302B"/>
    <w:rsid w:val="005E30B6"/>
    <w:rsid w:val="005E3204"/>
    <w:rsid w:val="005E3507"/>
    <w:rsid w:val="005E3987"/>
    <w:rsid w:val="005E40D9"/>
    <w:rsid w:val="005E4159"/>
    <w:rsid w:val="005E42B4"/>
    <w:rsid w:val="005E58A1"/>
    <w:rsid w:val="005E5D08"/>
    <w:rsid w:val="005E5F3C"/>
    <w:rsid w:val="005E602A"/>
    <w:rsid w:val="005E64AF"/>
    <w:rsid w:val="005E6C69"/>
    <w:rsid w:val="005E6E2A"/>
    <w:rsid w:val="005E773C"/>
    <w:rsid w:val="005F0156"/>
    <w:rsid w:val="005F0BBB"/>
    <w:rsid w:val="005F0D68"/>
    <w:rsid w:val="005F2947"/>
    <w:rsid w:val="005F2D10"/>
    <w:rsid w:val="005F332C"/>
    <w:rsid w:val="005F43C6"/>
    <w:rsid w:val="005F43D9"/>
    <w:rsid w:val="005F4A00"/>
    <w:rsid w:val="005F4AB7"/>
    <w:rsid w:val="005F4DCF"/>
    <w:rsid w:val="005F659A"/>
    <w:rsid w:val="005F68EE"/>
    <w:rsid w:val="005F7590"/>
    <w:rsid w:val="005F7987"/>
    <w:rsid w:val="005F7B6A"/>
    <w:rsid w:val="00601C18"/>
    <w:rsid w:val="00602370"/>
    <w:rsid w:val="00602AB8"/>
    <w:rsid w:val="0060478E"/>
    <w:rsid w:val="00604B75"/>
    <w:rsid w:val="006067C0"/>
    <w:rsid w:val="0060788D"/>
    <w:rsid w:val="006079EB"/>
    <w:rsid w:val="00607AC1"/>
    <w:rsid w:val="00607C6E"/>
    <w:rsid w:val="00607D5A"/>
    <w:rsid w:val="00610481"/>
    <w:rsid w:val="00610A02"/>
    <w:rsid w:val="00611143"/>
    <w:rsid w:val="00611860"/>
    <w:rsid w:val="00611C4F"/>
    <w:rsid w:val="00612EE6"/>
    <w:rsid w:val="006133CA"/>
    <w:rsid w:val="00613467"/>
    <w:rsid w:val="00613E96"/>
    <w:rsid w:val="00614AEB"/>
    <w:rsid w:val="00616968"/>
    <w:rsid w:val="00616EC4"/>
    <w:rsid w:val="0061708C"/>
    <w:rsid w:val="00617469"/>
    <w:rsid w:val="00617612"/>
    <w:rsid w:val="00617A3D"/>
    <w:rsid w:val="00617AE4"/>
    <w:rsid w:val="00620927"/>
    <w:rsid w:val="00620CC0"/>
    <w:rsid w:val="0062134E"/>
    <w:rsid w:val="006217DE"/>
    <w:rsid w:val="0062202A"/>
    <w:rsid w:val="00622B21"/>
    <w:rsid w:val="0062332D"/>
    <w:rsid w:val="006236A7"/>
    <w:rsid w:val="00623B22"/>
    <w:rsid w:val="006243F2"/>
    <w:rsid w:val="00625A7B"/>
    <w:rsid w:val="00625B25"/>
    <w:rsid w:val="00625B29"/>
    <w:rsid w:val="00625E2A"/>
    <w:rsid w:val="00626C63"/>
    <w:rsid w:val="00626CD1"/>
    <w:rsid w:val="0062797B"/>
    <w:rsid w:val="00627D32"/>
    <w:rsid w:val="00627DF2"/>
    <w:rsid w:val="0063063B"/>
    <w:rsid w:val="00630700"/>
    <w:rsid w:val="006312A1"/>
    <w:rsid w:val="00631EB8"/>
    <w:rsid w:val="00632B4A"/>
    <w:rsid w:val="00632DF0"/>
    <w:rsid w:val="0063336F"/>
    <w:rsid w:val="006338EF"/>
    <w:rsid w:val="00633CBE"/>
    <w:rsid w:val="00634357"/>
    <w:rsid w:val="0063442E"/>
    <w:rsid w:val="006349F8"/>
    <w:rsid w:val="0063616D"/>
    <w:rsid w:val="006361A0"/>
    <w:rsid w:val="006404A3"/>
    <w:rsid w:val="0064181E"/>
    <w:rsid w:val="00641B6F"/>
    <w:rsid w:val="0064248C"/>
    <w:rsid w:val="00642988"/>
    <w:rsid w:val="00642AA5"/>
    <w:rsid w:val="006432EC"/>
    <w:rsid w:val="006438BF"/>
    <w:rsid w:val="006442C1"/>
    <w:rsid w:val="00644753"/>
    <w:rsid w:val="00644DC3"/>
    <w:rsid w:val="006456D4"/>
    <w:rsid w:val="00646309"/>
    <w:rsid w:val="006475DA"/>
    <w:rsid w:val="00647CFF"/>
    <w:rsid w:val="00647E89"/>
    <w:rsid w:val="00647F5B"/>
    <w:rsid w:val="0065096D"/>
    <w:rsid w:val="00650C98"/>
    <w:rsid w:val="00650DD4"/>
    <w:rsid w:val="006514F6"/>
    <w:rsid w:val="0065162A"/>
    <w:rsid w:val="00653A63"/>
    <w:rsid w:val="00654A94"/>
    <w:rsid w:val="00656E40"/>
    <w:rsid w:val="00657397"/>
    <w:rsid w:val="006574A4"/>
    <w:rsid w:val="00657CA5"/>
    <w:rsid w:val="00657E83"/>
    <w:rsid w:val="006602E3"/>
    <w:rsid w:val="00660A1F"/>
    <w:rsid w:val="006611D1"/>
    <w:rsid w:val="006616A6"/>
    <w:rsid w:val="00661DD3"/>
    <w:rsid w:val="00662069"/>
    <w:rsid w:val="006620B2"/>
    <w:rsid w:val="00662954"/>
    <w:rsid w:val="006632B4"/>
    <w:rsid w:val="00663535"/>
    <w:rsid w:val="00663996"/>
    <w:rsid w:val="006639C1"/>
    <w:rsid w:val="00663DE9"/>
    <w:rsid w:val="00664D6F"/>
    <w:rsid w:val="00664DF4"/>
    <w:rsid w:val="0066716A"/>
    <w:rsid w:val="00667303"/>
    <w:rsid w:val="006676CF"/>
    <w:rsid w:val="00667856"/>
    <w:rsid w:val="0067018B"/>
    <w:rsid w:val="00670518"/>
    <w:rsid w:val="00670C74"/>
    <w:rsid w:val="006710F0"/>
    <w:rsid w:val="00671AB7"/>
    <w:rsid w:val="00671E21"/>
    <w:rsid w:val="00672D86"/>
    <w:rsid w:val="00672F17"/>
    <w:rsid w:val="00672F9C"/>
    <w:rsid w:val="00674B92"/>
    <w:rsid w:val="006753C3"/>
    <w:rsid w:val="00675F04"/>
    <w:rsid w:val="00675FFE"/>
    <w:rsid w:val="00676C00"/>
    <w:rsid w:val="006772CA"/>
    <w:rsid w:val="006775CB"/>
    <w:rsid w:val="00677747"/>
    <w:rsid w:val="00680FB2"/>
    <w:rsid w:val="006812B8"/>
    <w:rsid w:val="00681380"/>
    <w:rsid w:val="0068209D"/>
    <w:rsid w:val="0068287F"/>
    <w:rsid w:val="00682D24"/>
    <w:rsid w:val="006830D2"/>
    <w:rsid w:val="00683231"/>
    <w:rsid w:val="00683588"/>
    <w:rsid w:val="00683897"/>
    <w:rsid w:val="00683AC6"/>
    <w:rsid w:val="0068406E"/>
    <w:rsid w:val="00684071"/>
    <w:rsid w:val="006842C1"/>
    <w:rsid w:val="00684683"/>
    <w:rsid w:val="006867FC"/>
    <w:rsid w:val="00687B0F"/>
    <w:rsid w:val="00690289"/>
    <w:rsid w:val="0069108C"/>
    <w:rsid w:val="0069108E"/>
    <w:rsid w:val="00691AE9"/>
    <w:rsid w:val="00692C60"/>
    <w:rsid w:val="006931FF"/>
    <w:rsid w:val="006935EC"/>
    <w:rsid w:val="00693A8C"/>
    <w:rsid w:val="00693CB8"/>
    <w:rsid w:val="00693F5E"/>
    <w:rsid w:val="0069471F"/>
    <w:rsid w:val="00694922"/>
    <w:rsid w:val="00694A34"/>
    <w:rsid w:val="00694ECD"/>
    <w:rsid w:val="00695CE2"/>
    <w:rsid w:val="00696884"/>
    <w:rsid w:val="00696975"/>
    <w:rsid w:val="00696C0A"/>
    <w:rsid w:val="00696E14"/>
    <w:rsid w:val="006979B1"/>
    <w:rsid w:val="006A03E8"/>
    <w:rsid w:val="006A0826"/>
    <w:rsid w:val="006A1206"/>
    <w:rsid w:val="006A19A4"/>
    <w:rsid w:val="006A19BB"/>
    <w:rsid w:val="006A1CCB"/>
    <w:rsid w:val="006A3402"/>
    <w:rsid w:val="006A37B1"/>
    <w:rsid w:val="006A38A3"/>
    <w:rsid w:val="006A3BC9"/>
    <w:rsid w:val="006A4A0A"/>
    <w:rsid w:val="006A4D35"/>
    <w:rsid w:val="006A76E6"/>
    <w:rsid w:val="006A7BA9"/>
    <w:rsid w:val="006A7C65"/>
    <w:rsid w:val="006B05DD"/>
    <w:rsid w:val="006B06DE"/>
    <w:rsid w:val="006B0EFD"/>
    <w:rsid w:val="006B1000"/>
    <w:rsid w:val="006B104A"/>
    <w:rsid w:val="006B1A09"/>
    <w:rsid w:val="006B1B79"/>
    <w:rsid w:val="006B2044"/>
    <w:rsid w:val="006B2B69"/>
    <w:rsid w:val="006B2EB1"/>
    <w:rsid w:val="006B312B"/>
    <w:rsid w:val="006B3AF2"/>
    <w:rsid w:val="006B420F"/>
    <w:rsid w:val="006B45A2"/>
    <w:rsid w:val="006B4E1F"/>
    <w:rsid w:val="006B52E9"/>
    <w:rsid w:val="006B561F"/>
    <w:rsid w:val="006B57BC"/>
    <w:rsid w:val="006B70D0"/>
    <w:rsid w:val="006B77A8"/>
    <w:rsid w:val="006B7EDC"/>
    <w:rsid w:val="006B7F57"/>
    <w:rsid w:val="006C0426"/>
    <w:rsid w:val="006C0E9F"/>
    <w:rsid w:val="006C19A5"/>
    <w:rsid w:val="006C2553"/>
    <w:rsid w:val="006C388F"/>
    <w:rsid w:val="006C3C65"/>
    <w:rsid w:val="006C47BF"/>
    <w:rsid w:val="006C47C7"/>
    <w:rsid w:val="006C4921"/>
    <w:rsid w:val="006C4D4C"/>
    <w:rsid w:val="006C5478"/>
    <w:rsid w:val="006C5563"/>
    <w:rsid w:val="006C560A"/>
    <w:rsid w:val="006C5CC8"/>
    <w:rsid w:val="006C6491"/>
    <w:rsid w:val="006C6557"/>
    <w:rsid w:val="006C6878"/>
    <w:rsid w:val="006C706B"/>
    <w:rsid w:val="006C72A1"/>
    <w:rsid w:val="006C7B36"/>
    <w:rsid w:val="006D0146"/>
    <w:rsid w:val="006D0A17"/>
    <w:rsid w:val="006D0D72"/>
    <w:rsid w:val="006D0F3C"/>
    <w:rsid w:val="006D19DF"/>
    <w:rsid w:val="006D1BD1"/>
    <w:rsid w:val="006D23A7"/>
    <w:rsid w:val="006D240D"/>
    <w:rsid w:val="006D2797"/>
    <w:rsid w:val="006D2D58"/>
    <w:rsid w:val="006D3647"/>
    <w:rsid w:val="006D45AE"/>
    <w:rsid w:val="006D539B"/>
    <w:rsid w:val="006D5978"/>
    <w:rsid w:val="006D62A3"/>
    <w:rsid w:val="006D7D59"/>
    <w:rsid w:val="006E00F1"/>
    <w:rsid w:val="006E0471"/>
    <w:rsid w:val="006E09CB"/>
    <w:rsid w:val="006E0BED"/>
    <w:rsid w:val="006E198B"/>
    <w:rsid w:val="006E1D17"/>
    <w:rsid w:val="006E1EDE"/>
    <w:rsid w:val="006E2191"/>
    <w:rsid w:val="006E261D"/>
    <w:rsid w:val="006E3613"/>
    <w:rsid w:val="006E3743"/>
    <w:rsid w:val="006E3A7F"/>
    <w:rsid w:val="006E3C5E"/>
    <w:rsid w:val="006E4830"/>
    <w:rsid w:val="006E484C"/>
    <w:rsid w:val="006E5EBC"/>
    <w:rsid w:val="006E5F88"/>
    <w:rsid w:val="006E760F"/>
    <w:rsid w:val="006F0997"/>
    <w:rsid w:val="006F1839"/>
    <w:rsid w:val="006F1B07"/>
    <w:rsid w:val="006F45CA"/>
    <w:rsid w:val="006F4FC0"/>
    <w:rsid w:val="006F4FF7"/>
    <w:rsid w:val="006F5F81"/>
    <w:rsid w:val="006F630D"/>
    <w:rsid w:val="006F7692"/>
    <w:rsid w:val="00700049"/>
    <w:rsid w:val="007003DB"/>
    <w:rsid w:val="0070066E"/>
    <w:rsid w:val="0070106C"/>
    <w:rsid w:val="00701603"/>
    <w:rsid w:val="00702465"/>
    <w:rsid w:val="007026A1"/>
    <w:rsid w:val="0070347A"/>
    <w:rsid w:val="0070425D"/>
    <w:rsid w:val="00704864"/>
    <w:rsid w:val="00704ADE"/>
    <w:rsid w:val="00704B30"/>
    <w:rsid w:val="00704FE9"/>
    <w:rsid w:val="00705325"/>
    <w:rsid w:val="00705D20"/>
    <w:rsid w:val="00706328"/>
    <w:rsid w:val="0071047C"/>
    <w:rsid w:val="00710A4F"/>
    <w:rsid w:val="007110C0"/>
    <w:rsid w:val="007111DF"/>
    <w:rsid w:val="00711284"/>
    <w:rsid w:val="00711D13"/>
    <w:rsid w:val="00712BCE"/>
    <w:rsid w:val="00713074"/>
    <w:rsid w:val="0071358B"/>
    <w:rsid w:val="00713C02"/>
    <w:rsid w:val="0071460C"/>
    <w:rsid w:val="00714C00"/>
    <w:rsid w:val="00715553"/>
    <w:rsid w:val="00715793"/>
    <w:rsid w:val="00715C7B"/>
    <w:rsid w:val="00717371"/>
    <w:rsid w:val="00717ED7"/>
    <w:rsid w:val="00720953"/>
    <w:rsid w:val="00722051"/>
    <w:rsid w:val="007223B6"/>
    <w:rsid w:val="00722C68"/>
    <w:rsid w:val="00722D4D"/>
    <w:rsid w:val="00723EC8"/>
    <w:rsid w:val="007240FB"/>
    <w:rsid w:val="00724943"/>
    <w:rsid w:val="00724B48"/>
    <w:rsid w:val="0072667A"/>
    <w:rsid w:val="00726850"/>
    <w:rsid w:val="00726BB3"/>
    <w:rsid w:val="00726F74"/>
    <w:rsid w:val="0072733A"/>
    <w:rsid w:val="007273E7"/>
    <w:rsid w:val="00727D0D"/>
    <w:rsid w:val="00730280"/>
    <w:rsid w:val="007305BF"/>
    <w:rsid w:val="0073109A"/>
    <w:rsid w:val="00732B5B"/>
    <w:rsid w:val="007336DF"/>
    <w:rsid w:val="0073374F"/>
    <w:rsid w:val="00733964"/>
    <w:rsid w:val="00733B24"/>
    <w:rsid w:val="00734407"/>
    <w:rsid w:val="007349FC"/>
    <w:rsid w:val="00734DB3"/>
    <w:rsid w:val="00734F16"/>
    <w:rsid w:val="007357C4"/>
    <w:rsid w:val="00735CEE"/>
    <w:rsid w:val="007363AE"/>
    <w:rsid w:val="007363B6"/>
    <w:rsid w:val="007367D2"/>
    <w:rsid w:val="0073690C"/>
    <w:rsid w:val="00741611"/>
    <w:rsid w:val="007436B0"/>
    <w:rsid w:val="0074465D"/>
    <w:rsid w:val="00744970"/>
    <w:rsid w:val="00745959"/>
    <w:rsid w:val="00746DBC"/>
    <w:rsid w:val="00747DDE"/>
    <w:rsid w:val="007507B6"/>
    <w:rsid w:val="007514CF"/>
    <w:rsid w:val="0075231D"/>
    <w:rsid w:val="007527FA"/>
    <w:rsid w:val="007530E1"/>
    <w:rsid w:val="0075313F"/>
    <w:rsid w:val="00753CB1"/>
    <w:rsid w:val="00753D77"/>
    <w:rsid w:val="00753E7F"/>
    <w:rsid w:val="0075407B"/>
    <w:rsid w:val="007540A6"/>
    <w:rsid w:val="00754154"/>
    <w:rsid w:val="007547BE"/>
    <w:rsid w:val="00754EC3"/>
    <w:rsid w:val="00755551"/>
    <w:rsid w:val="00755620"/>
    <w:rsid w:val="007559D4"/>
    <w:rsid w:val="00755C8C"/>
    <w:rsid w:val="00756028"/>
    <w:rsid w:val="00756146"/>
    <w:rsid w:val="0075618C"/>
    <w:rsid w:val="007567C3"/>
    <w:rsid w:val="00756F2E"/>
    <w:rsid w:val="0075735C"/>
    <w:rsid w:val="00757A90"/>
    <w:rsid w:val="00757BB3"/>
    <w:rsid w:val="007607BB"/>
    <w:rsid w:val="00761752"/>
    <w:rsid w:val="007619B7"/>
    <w:rsid w:val="00761CD9"/>
    <w:rsid w:val="00764111"/>
    <w:rsid w:val="007645AA"/>
    <w:rsid w:val="007646A7"/>
    <w:rsid w:val="007652C3"/>
    <w:rsid w:val="00765881"/>
    <w:rsid w:val="007661AF"/>
    <w:rsid w:val="007665AF"/>
    <w:rsid w:val="00766857"/>
    <w:rsid w:val="00766E6C"/>
    <w:rsid w:val="00767975"/>
    <w:rsid w:val="00767994"/>
    <w:rsid w:val="0077030E"/>
    <w:rsid w:val="00770772"/>
    <w:rsid w:val="0077253A"/>
    <w:rsid w:val="00772A8D"/>
    <w:rsid w:val="00772F86"/>
    <w:rsid w:val="007731EB"/>
    <w:rsid w:val="007734BF"/>
    <w:rsid w:val="00773542"/>
    <w:rsid w:val="00773984"/>
    <w:rsid w:val="00773AAD"/>
    <w:rsid w:val="0077445A"/>
    <w:rsid w:val="00774F19"/>
    <w:rsid w:val="007751F8"/>
    <w:rsid w:val="00776349"/>
    <w:rsid w:val="00776558"/>
    <w:rsid w:val="007765DA"/>
    <w:rsid w:val="00776A27"/>
    <w:rsid w:val="0077734B"/>
    <w:rsid w:val="007775CE"/>
    <w:rsid w:val="0077793E"/>
    <w:rsid w:val="00780318"/>
    <w:rsid w:val="007806CA"/>
    <w:rsid w:val="0078183B"/>
    <w:rsid w:val="00781A3A"/>
    <w:rsid w:val="007829A8"/>
    <w:rsid w:val="0078320B"/>
    <w:rsid w:val="00783586"/>
    <w:rsid w:val="00784153"/>
    <w:rsid w:val="007841BC"/>
    <w:rsid w:val="007842D1"/>
    <w:rsid w:val="00784386"/>
    <w:rsid w:val="0078517E"/>
    <w:rsid w:val="00785281"/>
    <w:rsid w:val="00785816"/>
    <w:rsid w:val="007859AF"/>
    <w:rsid w:val="00785EE4"/>
    <w:rsid w:val="007863E1"/>
    <w:rsid w:val="00787626"/>
    <w:rsid w:val="007907F5"/>
    <w:rsid w:val="007912FD"/>
    <w:rsid w:val="00792663"/>
    <w:rsid w:val="00792721"/>
    <w:rsid w:val="0079281D"/>
    <w:rsid w:val="00792D36"/>
    <w:rsid w:val="007932A4"/>
    <w:rsid w:val="0079345D"/>
    <w:rsid w:val="00793771"/>
    <w:rsid w:val="00794411"/>
    <w:rsid w:val="007947A9"/>
    <w:rsid w:val="00795843"/>
    <w:rsid w:val="00795CCB"/>
    <w:rsid w:val="00795E4B"/>
    <w:rsid w:val="00796D09"/>
    <w:rsid w:val="00796DE5"/>
    <w:rsid w:val="0079724A"/>
    <w:rsid w:val="00797BEE"/>
    <w:rsid w:val="007A0123"/>
    <w:rsid w:val="007A01AA"/>
    <w:rsid w:val="007A03C3"/>
    <w:rsid w:val="007A2990"/>
    <w:rsid w:val="007A3562"/>
    <w:rsid w:val="007A396E"/>
    <w:rsid w:val="007A3AD7"/>
    <w:rsid w:val="007A463B"/>
    <w:rsid w:val="007A4D15"/>
    <w:rsid w:val="007A4D96"/>
    <w:rsid w:val="007A5467"/>
    <w:rsid w:val="007A6F60"/>
    <w:rsid w:val="007A79A5"/>
    <w:rsid w:val="007A7B55"/>
    <w:rsid w:val="007A7C7B"/>
    <w:rsid w:val="007B04A2"/>
    <w:rsid w:val="007B0A79"/>
    <w:rsid w:val="007B0E29"/>
    <w:rsid w:val="007B19C8"/>
    <w:rsid w:val="007B1A2E"/>
    <w:rsid w:val="007B3475"/>
    <w:rsid w:val="007B35C8"/>
    <w:rsid w:val="007B44E5"/>
    <w:rsid w:val="007B4ECC"/>
    <w:rsid w:val="007B652B"/>
    <w:rsid w:val="007C02A4"/>
    <w:rsid w:val="007C04F3"/>
    <w:rsid w:val="007C071B"/>
    <w:rsid w:val="007C0EFC"/>
    <w:rsid w:val="007C1AFF"/>
    <w:rsid w:val="007C2B6E"/>
    <w:rsid w:val="007C360D"/>
    <w:rsid w:val="007C371C"/>
    <w:rsid w:val="007C5370"/>
    <w:rsid w:val="007C594F"/>
    <w:rsid w:val="007C5D95"/>
    <w:rsid w:val="007C6103"/>
    <w:rsid w:val="007C6316"/>
    <w:rsid w:val="007C6E9C"/>
    <w:rsid w:val="007C7112"/>
    <w:rsid w:val="007C7769"/>
    <w:rsid w:val="007D08CE"/>
    <w:rsid w:val="007D1502"/>
    <w:rsid w:val="007D1B5F"/>
    <w:rsid w:val="007D2A9B"/>
    <w:rsid w:val="007D2B86"/>
    <w:rsid w:val="007D2BE7"/>
    <w:rsid w:val="007D32F8"/>
    <w:rsid w:val="007D365A"/>
    <w:rsid w:val="007D4BED"/>
    <w:rsid w:val="007D4D17"/>
    <w:rsid w:val="007D60DF"/>
    <w:rsid w:val="007D6C00"/>
    <w:rsid w:val="007D6C44"/>
    <w:rsid w:val="007E1149"/>
    <w:rsid w:val="007E2296"/>
    <w:rsid w:val="007E2625"/>
    <w:rsid w:val="007E2746"/>
    <w:rsid w:val="007E32EF"/>
    <w:rsid w:val="007E34C5"/>
    <w:rsid w:val="007E36AB"/>
    <w:rsid w:val="007E3FB0"/>
    <w:rsid w:val="007E4C37"/>
    <w:rsid w:val="007E57A8"/>
    <w:rsid w:val="007E5BE6"/>
    <w:rsid w:val="007E65B3"/>
    <w:rsid w:val="007E6C0C"/>
    <w:rsid w:val="007E6E91"/>
    <w:rsid w:val="007E711A"/>
    <w:rsid w:val="007E77F0"/>
    <w:rsid w:val="007E793A"/>
    <w:rsid w:val="007E7E94"/>
    <w:rsid w:val="007F04F3"/>
    <w:rsid w:val="007F10E8"/>
    <w:rsid w:val="007F118C"/>
    <w:rsid w:val="007F1A95"/>
    <w:rsid w:val="007F2076"/>
    <w:rsid w:val="007F2179"/>
    <w:rsid w:val="007F2823"/>
    <w:rsid w:val="007F31B8"/>
    <w:rsid w:val="007F3AFC"/>
    <w:rsid w:val="007F4862"/>
    <w:rsid w:val="007F4AFF"/>
    <w:rsid w:val="007F55CB"/>
    <w:rsid w:val="007F5BBB"/>
    <w:rsid w:val="007F5F31"/>
    <w:rsid w:val="007F5FF5"/>
    <w:rsid w:val="007F7083"/>
    <w:rsid w:val="007F727D"/>
    <w:rsid w:val="007F7363"/>
    <w:rsid w:val="008002D0"/>
    <w:rsid w:val="008013DC"/>
    <w:rsid w:val="0080202C"/>
    <w:rsid w:val="00802EBA"/>
    <w:rsid w:val="00803289"/>
    <w:rsid w:val="0080335D"/>
    <w:rsid w:val="0080399D"/>
    <w:rsid w:val="00803B4F"/>
    <w:rsid w:val="00803BA6"/>
    <w:rsid w:val="00804070"/>
    <w:rsid w:val="008043AB"/>
    <w:rsid w:val="008044C4"/>
    <w:rsid w:val="00804818"/>
    <w:rsid w:val="00804DCF"/>
    <w:rsid w:val="0080564B"/>
    <w:rsid w:val="008066F1"/>
    <w:rsid w:val="008068DA"/>
    <w:rsid w:val="0080726C"/>
    <w:rsid w:val="00807485"/>
    <w:rsid w:val="00807958"/>
    <w:rsid w:val="00807DFF"/>
    <w:rsid w:val="0081056A"/>
    <w:rsid w:val="0081076C"/>
    <w:rsid w:val="00810C0E"/>
    <w:rsid w:val="0081125B"/>
    <w:rsid w:val="008112B5"/>
    <w:rsid w:val="00811AE6"/>
    <w:rsid w:val="008128F9"/>
    <w:rsid w:val="00812C7A"/>
    <w:rsid w:val="008133A4"/>
    <w:rsid w:val="008133D1"/>
    <w:rsid w:val="0081380E"/>
    <w:rsid w:val="00814110"/>
    <w:rsid w:val="00814A2B"/>
    <w:rsid w:val="00814F69"/>
    <w:rsid w:val="0081529F"/>
    <w:rsid w:val="008158C1"/>
    <w:rsid w:val="0081606E"/>
    <w:rsid w:val="00816CEA"/>
    <w:rsid w:val="00817879"/>
    <w:rsid w:val="00817F9E"/>
    <w:rsid w:val="0082042B"/>
    <w:rsid w:val="00820892"/>
    <w:rsid w:val="008209CA"/>
    <w:rsid w:val="00821AAA"/>
    <w:rsid w:val="00821B6F"/>
    <w:rsid w:val="00821C7C"/>
    <w:rsid w:val="0082223C"/>
    <w:rsid w:val="0082282A"/>
    <w:rsid w:val="00823008"/>
    <w:rsid w:val="00823923"/>
    <w:rsid w:val="00824426"/>
    <w:rsid w:val="00824808"/>
    <w:rsid w:val="008267AD"/>
    <w:rsid w:val="00826F9C"/>
    <w:rsid w:val="00827DEC"/>
    <w:rsid w:val="008300FA"/>
    <w:rsid w:val="00830557"/>
    <w:rsid w:val="00831016"/>
    <w:rsid w:val="0083216C"/>
    <w:rsid w:val="00835386"/>
    <w:rsid w:val="008354F3"/>
    <w:rsid w:val="008360E2"/>
    <w:rsid w:val="0083680C"/>
    <w:rsid w:val="00840463"/>
    <w:rsid w:val="00840F0C"/>
    <w:rsid w:val="00841D31"/>
    <w:rsid w:val="0084328C"/>
    <w:rsid w:val="00843748"/>
    <w:rsid w:val="00843935"/>
    <w:rsid w:val="00843AD1"/>
    <w:rsid w:val="00844574"/>
    <w:rsid w:val="00844CAB"/>
    <w:rsid w:val="00845719"/>
    <w:rsid w:val="00845DCD"/>
    <w:rsid w:val="00846CDF"/>
    <w:rsid w:val="008475CC"/>
    <w:rsid w:val="00847829"/>
    <w:rsid w:val="00850792"/>
    <w:rsid w:val="008508BF"/>
    <w:rsid w:val="0085096A"/>
    <w:rsid w:val="00851599"/>
    <w:rsid w:val="00851974"/>
    <w:rsid w:val="00852366"/>
    <w:rsid w:val="00852D9E"/>
    <w:rsid w:val="00853AA2"/>
    <w:rsid w:val="00853C03"/>
    <w:rsid w:val="008548BB"/>
    <w:rsid w:val="00854F60"/>
    <w:rsid w:val="00855CCE"/>
    <w:rsid w:val="00855D38"/>
    <w:rsid w:val="00856605"/>
    <w:rsid w:val="00856644"/>
    <w:rsid w:val="00856E45"/>
    <w:rsid w:val="00857B38"/>
    <w:rsid w:val="00857DF9"/>
    <w:rsid w:val="00857F32"/>
    <w:rsid w:val="00860967"/>
    <w:rsid w:val="00862818"/>
    <w:rsid w:val="00862EDC"/>
    <w:rsid w:val="00862EE6"/>
    <w:rsid w:val="00863FF8"/>
    <w:rsid w:val="00864529"/>
    <w:rsid w:val="008645BA"/>
    <w:rsid w:val="00864D9A"/>
    <w:rsid w:val="008650E6"/>
    <w:rsid w:val="00865547"/>
    <w:rsid w:val="00865BA4"/>
    <w:rsid w:val="00866C17"/>
    <w:rsid w:val="0086754F"/>
    <w:rsid w:val="00867583"/>
    <w:rsid w:val="0086795D"/>
    <w:rsid w:val="00867C4C"/>
    <w:rsid w:val="00867E7E"/>
    <w:rsid w:val="0087020D"/>
    <w:rsid w:val="0087036D"/>
    <w:rsid w:val="0087047A"/>
    <w:rsid w:val="00870CCC"/>
    <w:rsid w:val="00870CE3"/>
    <w:rsid w:val="0087162A"/>
    <w:rsid w:val="008716A8"/>
    <w:rsid w:val="008720AC"/>
    <w:rsid w:val="00873420"/>
    <w:rsid w:val="00873466"/>
    <w:rsid w:val="008739FF"/>
    <w:rsid w:val="00873D2A"/>
    <w:rsid w:val="00873D42"/>
    <w:rsid w:val="00876EDB"/>
    <w:rsid w:val="008772F9"/>
    <w:rsid w:val="00877DBD"/>
    <w:rsid w:val="00881149"/>
    <w:rsid w:val="008814BE"/>
    <w:rsid w:val="00881833"/>
    <w:rsid w:val="00882619"/>
    <w:rsid w:val="00883482"/>
    <w:rsid w:val="00883AD2"/>
    <w:rsid w:val="00883DAD"/>
    <w:rsid w:val="008840DA"/>
    <w:rsid w:val="00885C3C"/>
    <w:rsid w:val="00886CD6"/>
    <w:rsid w:val="00886EAB"/>
    <w:rsid w:val="008902BC"/>
    <w:rsid w:val="008908BB"/>
    <w:rsid w:val="00890CAB"/>
    <w:rsid w:val="00892C68"/>
    <w:rsid w:val="00894065"/>
    <w:rsid w:val="00894423"/>
    <w:rsid w:val="00894D19"/>
    <w:rsid w:val="00895AA8"/>
    <w:rsid w:val="0089693E"/>
    <w:rsid w:val="00896CD8"/>
    <w:rsid w:val="008974AC"/>
    <w:rsid w:val="008A152D"/>
    <w:rsid w:val="008A1DBA"/>
    <w:rsid w:val="008A23D3"/>
    <w:rsid w:val="008A30DD"/>
    <w:rsid w:val="008A37C9"/>
    <w:rsid w:val="008A37F7"/>
    <w:rsid w:val="008A3B9B"/>
    <w:rsid w:val="008A42C6"/>
    <w:rsid w:val="008A4799"/>
    <w:rsid w:val="008A5F70"/>
    <w:rsid w:val="008A6408"/>
    <w:rsid w:val="008A654A"/>
    <w:rsid w:val="008A6788"/>
    <w:rsid w:val="008A6A78"/>
    <w:rsid w:val="008A7330"/>
    <w:rsid w:val="008B07D4"/>
    <w:rsid w:val="008B09EE"/>
    <w:rsid w:val="008B0AD2"/>
    <w:rsid w:val="008B0B4A"/>
    <w:rsid w:val="008B0C99"/>
    <w:rsid w:val="008B0D69"/>
    <w:rsid w:val="008B0E4F"/>
    <w:rsid w:val="008B1A0E"/>
    <w:rsid w:val="008B1AC0"/>
    <w:rsid w:val="008B2152"/>
    <w:rsid w:val="008B2CF7"/>
    <w:rsid w:val="008B48F5"/>
    <w:rsid w:val="008B5689"/>
    <w:rsid w:val="008B64E0"/>
    <w:rsid w:val="008B6DEA"/>
    <w:rsid w:val="008B77A9"/>
    <w:rsid w:val="008B7FC5"/>
    <w:rsid w:val="008C00EC"/>
    <w:rsid w:val="008C0411"/>
    <w:rsid w:val="008C0810"/>
    <w:rsid w:val="008C09F0"/>
    <w:rsid w:val="008C2583"/>
    <w:rsid w:val="008C25E4"/>
    <w:rsid w:val="008C26D7"/>
    <w:rsid w:val="008C3742"/>
    <w:rsid w:val="008C4979"/>
    <w:rsid w:val="008C4E62"/>
    <w:rsid w:val="008C5A61"/>
    <w:rsid w:val="008C5F59"/>
    <w:rsid w:val="008C6AEC"/>
    <w:rsid w:val="008C6C18"/>
    <w:rsid w:val="008C7719"/>
    <w:rsid w:val="008D034B"/>
    <w:rsid w:val="008D11D5"/>
    <w:rsid w:val="008D16C7"/>
    <w:rsid w:val="008D2EAA"/>
    <w:rsid w:val="008D3C58"/>
    <w:rsid w:val="008D4372"/>
    <w:rsid w:val="008D455D"/>
    <w:rsid w:val="008D4701"/>
    <w:rsid w:val="008D4AD3"/>
    <w:rsid w:val="008D4DC7"/>
    <w:rsid w:val="008D5AAE"/>
    <w:rsid w:val="008D7467"/>
    <w:rsid w:val="008D76DF"/>
    <w:rsid w:val="008D7B24"/>
    <w:rsid w:val="008D7F28"/>
    <w:rsid w:val="008E02F4"/>
    <w:rsid w:val="008E0941"/>
    <w:rsid w:val="008E09DC"/>
    <w:rsid w:val="008E1A3A"/>
    <w:rsid w:val="008E1BD0"/>
    <w:rsid w:val="008E2114"/>
    <w:rsid w:val="008E296F"/>
    <w:rsid w:val="008E2BCD"/>
    <w:rsid w:val="008E3507"/>
    <w:rsid w:val="008E35E6"/>
    <w:rsid w:val="008E4858"/>
    <w:rsid w:val="008E5D57"/>
    <w:rsid w:val="008E6D69"/>
    <w:rsid w:val="008E7DEC"/>
    <w:rsid w:val="008F1726"/>
    <w:rsid w:val="008F3463"/>
    <w:rsid w:val="008F38C4"/>
    <w:rsid w:val="008F396A"/>
    <w:rsid w:val="008F398D"/>
    <w:rsid w:val="008F3C9C"/>
    <w:rsid w:val="008F4324"/>
    <w:rsid w:val="008F44E9"/>
    <w:rsid w:val="008F4756"/>
    <w:rsid w:val="008F4ABF"/>
    <w:rsid w:val="008F4D83"/>
    <w:rsid w:val="008F5D45"/>
    <w:rsid w:val="008F633C"/>
    <w:rsid w:val="008F6FE3"/>
    <w:rsid w:val="008F70A6"/>
    <w:rsid w:val="008F71F1"/>
    <w:rsid w:val="008F7590"/>
    <w:rsid w:val="008F789E"/>
    <w:rsid w:val="008F7958"/>
    <w:rsid w:val="008F7ABE"/>
    <w:rsid w:val="00900207"/>
    <w:rsid w:val="009007B4"/>
    <w:rsid w:val="00901344"/>
    <w:rsid w:val="00901D89"/>
    <w:rsid w:val="00902605"/>
    <w:rsid w:val="009028DB"/>
    <w:rsid w:val="009033D2"/>
    <w:rsid w:val="0090340A"/>
    <w:rsid w:val="00903B2B"/>
    <w:rsid w:val="00905584"/>
    <w:rsid w:val="00905A19"/>
    <w:rsid w:val="009069BA"/>
    <w:rsid w:val="009100E1"/>
    <w:rsid w:val="0091022D"/>
    <w:rsid w:val="009106B7"/>
    <w:rsid w:val="009110AB"/>
    <w:rsid w:val="009116DC"/>
    <w:rsid w:val="00911EC1"/>
    <w:rsid w:val="009129D2"/>
    <w:rsid w:val="00914C61"/>
    <w:rsid w:val="009150F2"/>
    <w:rsid w:val="0091516E"/>
    <w:rsid w:val="00915964"/>
    <w:rsid w:val="00915D21"/>
    <w:rsid w:val="00917574"/>
    <w:rsid w:val="00920392"/>
    <w:rsid w:val="00921197"/>
    <w:rsid w:val="00922CB2"/>
    <w:rsid w:val="0092394C"/>
    <w:rsid w:val="009239DB"/>
    <w:rsid w:val="00923AF4"/>
    <w:rsid w:val="00923F62"/>
    <w:rsid w:val="009249DA"/>
    <w:rsid w:val="00924A93"/>
    <w:rsid w:val="00924D73"/>
    <w:rsid w:val="00925D1E"/>
    <w:rsid w:val="009263C2"/>
    <w:rsid w:val="009268BC"/>
    <w:rsid w:val="00926914"/>
    <w:rsid w:val="00926D82"/>
    <w:rsid w:val="00926F73"/>
    <w:rsid w:val="0092760A"/>
    <w:rsid w:val="00927BA0"/>
    <w:rsid w:val="00927F32"/>
    <w:rsid w:val="00930400"/>
    <w:rsid w:val="00930FF5"/>
    <w:rsid w:val="00931073"/>
    <w:rsid w:val="009312B5"/>
    <w:rsid w:val="00931A94"/>
    <w:rsid w:val="00933DCC"/>
    <w:rsid w:val="00933F99"/>
    <w:rsid w:val="00934212"/>
    <w:rsid w:val="00934307"/>
    <w:rsid w:val="00934C6D"/>
    <w:rsid w:val="009354C2"/>
    <w:rsid w:val="0093589C"/>
    <w:rsid w:val="009361EE"/>
    <w:rsid w:val="0093630C"/>
    <w:rsid w:val="00937521"/>
    <w:rsid w:val="00937581"/>
    <w:rsid w:val="0094002B"/>
    <w:rsid w:val="00940CF1"/>
    <w:rsid w:val="009412D4"/>
    <w:rsid w:val="009418EB"/>
    <w:rsid w:val="00941921"/>
    <w:rsid w:val="00941961"/>
    <w:rsid w:val="009419B3"/>
    <w:rsid w:val="00941EC0"/>
    <w:rsid w:val="00942115"/>
    <w:rsid w:val="0094244B"/>
    <w:rsid w:val="00942897"/>
    <w:rsid w:val="00945767"/>
    <w:rsid w:val="00945EAE"/>
    <w:rsid w:val="00945F84"/>
    <w:rsid w:val="00946BF6"/>
    <w:rsid w:val="00947116"/>
    <w:rsid w:val="00947994"/>
    <w:rsid w:val="00950856"/>
    <w:rsid w:val="009509C6"/>
    <w:rsid w:val="00950DF2"/>
    <w:rsid w:val="00951B4A"/>
    <w:rsid w:val="00951BB2"/>
    <w:rsid w:val="00952245"/>
    <w:rsid w:val="00952AAF"/>
    <w:rsid w:val="00952AE0"/>
    <w:rsid w:val="0095305F"/>
    <w:rsid w:val="00954DCA"/>
    <w:rsid w:val="00954FCD"/>
    <w:rsid w:val="0095561E"/>
    <w:rsid w:val="00955C74"/>
    <w:rsid w:val="00955CA6"/>
    <w:rsid w:val="00956F9B"/>
    <w:rsid w:val="00957134"/>
    <w:rsid w:val="00957447"/>
    <w:rsid w:val="0095764D"/>
    <w:rsid w:val="0096011F"/>
    <w:rsid w:val="00960295"/>
    <w:rsid w:val="00960406"/>
    <w:rsid w:val="0096205A"/>
    <w:rsid w:val="009624E3"/>
    <w:rsid w:val="00962523"/>
    <w:rsid w:val="00962A13"/>
    <w:rsid w:val="009633E1"/>
    <w:rsid w:val="0096353C"/>
    <w:rsid w:val="00963DAE"/>
    <w:rsid w:val="00964C3F"/>
    <w:rsid w:val="009653B7"/>
    <w:rsid w:val="0096585B"/>
    <w:rsid w:val="00966300"/>
    <w:rsid w:val="009666A1"/>
    <w:rsid w:val="009671F2"/>
    <w:rsid w:val="009675CC"/>
    <w:rsid w:val="009676E3"/>
    <w:rsid w:val="009701E9"/>
    <w:rsid w:val="009703AD"/>
    <w:rsid w:val="00971C90"/>
    <w:rsid w:val="009723F7"/>
    <w:rsid w:val="009728EA"/>
    <w:rsid w:val="009730FE"/>
    <w:rsid w:val="009735C4"/>
    <w:rsid w:val="00974606"/>
    <w:rsid w:val="009746C9"/>
    <w:rsid w:val="00975715"/>
    <w:rsid w:val="00975F5F"/>
    <w:rsid w:val="009766AB"/>
    <w:rsid w:val="00976CF8"/>
    <w:rsid w:val="00976F98"/>
    <w:rsid w:val="009771A7"/>
    <w:rsid w:val="00977674"/>
    <w:rsid w:val="00977EC4"/>
    <w:rsid w:val="009802CF"/>
    <w:rsid w:val="0098049D"/>
    <w:rsid w:val="00980CAB"/>
    <w:rsid w:val="00982183"/>
    <w:rsid w:val="0098218B"/>
    <w:rsid w:val="00982397"/>
    <w:rsid w:val="00983952"/>
    <w:rsid w:val="00983E10"/>
    <w:rsid w:val="00983EA1"/>
    <w:rsid w:val="009846B3"/>
    <w:rsid w:val="00984F6D"/>
    <w:rsid w:val="009851D7"/>
    <w:rsid w:val="00985A82"/>
    <w:rsid w:val="0098648B"/>
    <w:rsid w:val="00986DFC"/>
    <w:rsid w:val="0098793D"/>
    <w:rsid w:val="009903AD"/>
    <w:rsid w:val="00990EA4"/>
    <w:rsid w:val="00991293"/>
    <w:rsid w:val="00991D9F"/>
    <w:rsid w:val="0099229A"/>
    <w:rsid w:val="00993462"/>
    <w:rsid w:val="00993F89"/>
    <w:rsid w:val="0099471A"/>
    <w:rsid w:val="00994DA6"/>
    <w:rsid w:val="00995AD2"/>
    <w:rsid w:val="00996291"/>
    <w:rsid w:val="00996B1B"/>
    <w:rsid w:val="00996CAD"/>
    <w:rsid w:val="00996DE6"/>
    <w:rsid w:val="00996FBB"/>
    <w:rsid w:val="00997844"/>
    <w:rsid w:val="00997E19"/>
    <w:rsid w:val="00997EF6"/>
    <w:rsid w:val="009A1507"/>
    <w:rsid w:val="009A1562"/>
    <w:rsid w:val="009A21D4"/>
    <w:rsid w:val="009A2BAF"/>
    <w:rsid w:val="009A2CE8"/>
    <w:rsid w:val="009A38F3"/>
    <w:rsid w:val="009A3F37"/>
    <w:rsid w:val="009A4F57"/>
    <w:rsid w:val="009A5C77"/>
    <w:rsid w:val="009A5F97"/>
    <w:rsid w:val="009A61FC"/>
    <w:rsid w:val="009A635C"/>
    <w:rsid w:val="009A6796"/>
    <w:rsid w:val="009A6F49"/>
    <w:rsid w:val="009A711F"/>
    <w:rsid w:val="009B013E"/>
    <w:rsid w:val="009B11E4"/>
    <w:rsid w:val="009B2F1C"/>
    <w:rsid w:val="009B2F39"/>
    <w:rsid w:val="009B3579"/>
    <w:rsid w:val="009B3B32"/>
    <w:rsid w:val="009B4B16"/>
    <w:rsid w:val="009B4C4B"/>
    <w:rsid w:val="009B4F3C"/>
    <w:rsid w:val="009B4FEA"/>
    <w:rsid w:val="009B5327"/>
    <w:rsid w:val="009B5414"/>
    <w:rsid w:val="009B5CE3"/>
    <w:rsid w:val="009B5E24"/>
    <w:rsid w:val="009B5F7D"/>
    <w:rsid w:val="009B7536"/>
    <w:rsid w:val="009C02AB"/>
    <w:rsid w:val="009C0640"/>
    <w:rsid w:val="009C1C79"/>
    <w:rsid w:val="009C260E"/>
    <w:rsid w:val="009C35EA"/>
    <w:rsid w:val="009C45BC"/>
    <w:rsid w:val="009C4706"/>
    <w:rsid w:val="009C4892"/>
    <w:rsid w:val="009C591E"/>
    <w:rsid w:val="009C5E7B"/>
    <w:rsid w:val="009C695B"/>
    <w:rsid w:val="009C6E8D"/>
    <w:rsid w:val="009C6FBA"/>
    <w:rsid w:val="009C75C1"/>
    <w:rsid w:val="009C77C7"/>
    <w:rsid w:val="009D02C8"/>
    <w:rsid w:val="009D039B"/>
    <w:rsid w:val="009D101A"/>
    <w:rsid w:val="009D2477"/>
    <w:rsid w:val="009D26D2"/>
    <w:rsid w:val="009D35AE"/>
    <w:rsid w:val="009D39F5"/>
    <w:rsid w:val="009D4F39"/>
    <w:rsid w:val="009D53B9"/>
    <w:rsid w:val="009D5474"/>
    <w:rsid w:val="009D5825"/>
    <w:rsid w:val="009D653F"/>
    <w:rsid w:val="009D67DE"/>
    <w:rsid w:val="009D6FEC"/>
    <w:rsid w:val="009D799C"/>
    <w:rsid w:val="009E06A5"/>
    <w:rsid w:val="009E08D4"/>
    <w:rsid w:val="009E0952"/>
    <w:rsid w:val="009E143A"/>
    <w:rsid w:val="009E172E"/>
    <w:rsid w:val="009E1B89"/>
    <w:rsid w:val="009E2AC8"/>
    <w:rsid w:val="009E2F6F"/>
    <w:rsid w:val="009E36EE"/>
    <w:rsid w:val="009E3B2B"/>
    <w:rsid w:val="009E3BC5"/>
    <w:rsid w:val="009E4291"/>
    <w:rsid w:val="009E4325"/>
    <w:rsid w:val="009E597D"/>
    <w:rsid w:val="009E60EA"/>
    <w:rsid w:val="009E6247"/>
    <w:rsid w:val="009E676C"/>
    <w:rsid w:val="009E6FBC"/>
    <w:rsid w:val="009E785C"/>
    <w:rsid w:val="009E7995"/>
    <w:rsid w:val="009F0260"/>
    <w:rsid w:val="009F1825"/>
    <w:rsid w:val="009F1F0F"/>
    <w:rsid w:val="009F1FFA"/>
    <w:rsid w:val="009F247E"/>
    <w:rsid w:val="009F2FAA"/>
    <w:rsid w:val="009F3121"/>
    <w:rsid w:val="009F327D"/>
    <w:rsid w:val="009F3DB7"/>
    <w:rsid w:val="009F419A"/>
    <w:rsid w:val="009F436C"/>
    <w:rsid w:val="009F4725"/>
    <w:rsid w:val="009F48D5"/>
    <w:rsid w:val="009F6662"/>
    <w:rsid w:val="009F715C"/>
    <w:rsid w:val="009F7CFA"/>
    <w:rsid w:val="00A00816"/>
    <w:rsid w:val="00A00E00"/>
    <w:rsid w:val="00A01B98"/>
    <w:rsid w:val="00A01C51"/>
    <w:rsid w:val="00A02A57"/>
    <w:rsid w:val="00A03379"/>
    <w:rsid w:val="00A03B00"/>
    <w:rsid w:val="00A06966"/>
    <w:rsid w:val="00A071D4"/>
    <w:rsid w:val="00A10638"/>
    <w:rsid w:val="00A12904"/>
    <w:rsid w:val="00A13F16"/>
    <w:rsid w:val="00A14781"/>
    <w:rsid w:val="00A14BF6"/>
    <w:rsid w:val="00A14E2C"/>
    <w:rsid w:val="00A1527E"/>
    <w:rsid w:val="00A1564B"/>
    <w:rsid w:val="00A16082"/>
    <w:rsid w:val="00A16513"/>
    <w:rsid w:val="00A1661D"/>
    <w:rsid w:val="00A16C09"/>
    <w:rsid w:val="00A1714D"/>
    <w:rsid w:val="00A17A63"/>
    <w:rsid w:val="00A17CF4"/>
    <w:rsid w:val="00A21083"/>
    <w:rsid w:val="00A220F0"/>
    <w:rsid w:val="00A225DC"/>
    <w:rsid w:val="00A23127"/>
    <w:rsid w:val="00A23B1D"/>
    <w:rsid w:val="00A23CDE"/>
    <w:rsid w:val="00A23D50"/>
    <w:rsid w:val="00A240AF"/>
    <w:rsid w:val="00A2418A"/>
    <w:rsid w:val="00A24E96"/>
    <w:rsid w:val="00A26185"/>
    <w:rsid w:val="00A2695D"/>
    <w:rsid w:val="00A27072"/>
    <w:rsid w:val="00A2708D"/>
    <w:rsid w:val="00A2755C"/>
    <w:rsid w:val="00A27585"/>
    <w:rsid w:val="00A27AB9"/>
    <w:rsid w:val="00A30194"/>
    <w:rsid w:val="00A30A24"/>
    <w:rsid w:val="00A30F22"/>
    <w:rsid w:val="00A3138B"/>
    <w:rsid w:val="00A3190B"/>
    <w:rsid w:val="00A323AB"/>
    <w:rsid w:val="00A32750"/>
    <w:rsid w:val="00A335F9"/>
    <w:rsid w:val="00A34708"/>
    <w:rsid w:val="00A348FF"/>
    <w:rsid w:val="00A34BCC"/>
    <w:rsid w:val="00A3525E"/>
    <w:rsid w:val="00A3554B"/>
    <w:rsid w:val="00A35CCE"/>
    <w:rsid w:val="00A36BEE"/>
    <w:rsid w:val="00A37363"/>
    <w:rsid w:val="00A37566"/>
    <w:rsid w:val="00A37CA6"/>
    <w:rsid w:val="00A401BD"/>
    <w:rsid w:val="00A406D3"/>
    <w:rsid w:val="00A410FF"/>
    <w:rsid w:val="00A413BB"/>
    <w:rsid w:val="00A437EB"/>
    <w:rsid w:val="00A43AD9"/>
    <w:rsid w:val="00A444B1"/>
    <w:rsid w:val="00A452C3"/>
    <w:rsid w:val="00A454E4"/>
    <w:rsid w:val="00A45745"/>
    <w:rsid w:val="00A45FA9"/>
    <w:rsid w:val="00A460A6"/>
    <w:rsid w:val="00A4642B"/>
    <w:rsid w:val="00A465A4"/>
    <w:rsid w:val="00A4666D"/>
    <w:rsid w:val="00A4688B"/>
    <w:rsid w:val="00A468EE"/>
    <w:rsid w:val="00A47917"/>
    <w:rsid w:val="00A5037D"/>
    <w:rsid w:val="00A50DB0"/>
    <w:rsid w:val="00A525AA"/>
    <w:rsid w:val="00A530E6"/>
    <w:rsid w:val="00A53388"/>
    <w:rsid w:val="00A53A37"/>
    <w:rsid w:val="00A53F9F"/>
    <w:rsid w:val="00A5454A"/>
    <w:rsid w:val="00A54580"/>
    <w:rsid w:val="00A54CE4"/>
    <w:rsid w:val="00A55227"/>
    <w:rsid w:val="00A556DB"/>
    <w:rsid w:val="00A55C2C"/>
    <w:rsid w:val="00A55CB0"/>
    <w:rsid w:val="00A55DCF"/>
    <w:rsid w:val="00A56FAF"/>
    <w:rsid w:val="00A6044D"/>
    <w:rsid w:val="00A61874"/>
    <w:rsid w:val="00A61BD7"/>
    <w:rsid w:val="00A61FF9"/>
    <w:rsid w:val="00A62AAE"/>
    <w:rsid w:val="00A632FE"/>
    <w:rsid w:val="00A637D4"/>
    <w:rsid w:val="00A641DA"/>
    <w:rsid w:val="00A65C23"/>
    <w:rsid w:val="00A65C78"/>
    <w:rsid w:val="00A6684B"/>
    <w:rsid w:val="00A676F4"/>
    <w:rsid w:val="00A70B29"/>
    <w:rsid w:val="00A7145F"/>
    <w:rsid w:val="00A71EDD"/>
    <w:rsid w:val="00A7215D"/>
    <w:rsid w:val="00A72C31"/>
    <w:rsid w:val="00A72CD4"/>
    <w:rsid w:val="00A74160"/>
    <w:rsid w:val="00A74263"/>
    <w:rsid w:val="00A743E4"/>
    <w:rsid w:val="00A74CB8"/>
    <w:rsid w:val="00A75D4C"/>
    <w:rsid w:val="00A76103"/>
    <w:rsid w:val="00A765BB"/>
    <w:rsid w:val="00A7661F"/>
    <w:rsid w:val="00A76930"/>
    <w:rsid w:val="00A769A2"/>
    <w:rsid w:val="00A771CA"/>
    <w:rsid w:val="00A7766A"/>
    <w:rsid w:val="00A77712"/>
    <w:rsid w:val="00A77854"/>
    <w:rsid w:val="00A80B85"/>
    <w:rsid w:val="00A80DC6"/>
    <w:rsid w:val="00A80F51"/>
    <w:rsid w:val="00A815E8"/>
    <w:rsid w:val="00A81B76"/>
    <w:rsid w:val="00A82614"/>
    <w:rsid w:val="00A8267C"/>
    <w:rsid w:val="00A8318A"/>
    <w:rsid w:val="00A83A6E"/>
    <w:rsid w:val="00A83E15"/>
    <w:rsid w:val="00A83E28"/>
    <w:rsid w:val="00A8505C"/>
    <w:rsid w:val="00A85563"/>
    <w:rsid w:val="00A8578D"/>
    <w:rsid w:val="00A8642B"/>
    <w:rsid w:val="00A8644E"/>
    <w:rsid w:val="00A86CA4"/>
    <w:rsid w:val="00A873A7"/>
    <w:rsid w:val="00A87433"/>
    <w:rsid w:val="00A90284"/>
    <w:rsid w:val="00A90D30"/>
    <w:rsid w:val="00A91F7B"/>
    <w:rsid w:val="00A92B9E"/>
    <w:rsid w:val="00A9345F"/>
    <w:rsid w:val="00A93830"/>
    <w:rsid w:val="00A9461C"/>
    <w:rsid w:val="00A947BC"/>
    <w:rsid w:val="00A94A41"/>
    <w:rsid w:val="00A9524D"/>
    <w:rsid w:val="00A954DF"/>
    <w:rsid w:val="00A95E59"/>
    <w:rsid w:val="00A96666"/>
    <w:rsid w:val="00A96F8B"/>
    <w:rsid w:val="00A9710D"/>
    <w:rsid w:val="00A973EA"/>
    <w:rsid w:val="00A979A6"/>
    <w:rsid w:val="00A97A03"/>
    <w:rsid w:val="00AA022E"/>
    <w:rsid w:val="00AA081E"/>
    <w:rsid w:val="00AA0911"/>
    <w:rsid w:val="00AA1A6E"/>
    <w:rsid w:val="00AA1FE4"/>
    <w:rsid w:val="00AA27CC"/>
    <w:rsid w:val="00AA2B34"/>
    <w:rsid w:val="00AA3222"/>
    <w:rsid w:val="00AA3711"/>
    <w:rsid w:val="00AA42CC"/>
    <w:rsid w:val="00AA4356"/>
    <w:rsid w:val="00AA444D"/>
    <w:rsid w:val="00AA4820"/>
    <w:rsid w:val="00AA4C77"/>
    <w:rsid w:val="00AA52BF"/>
    <w:rsid w:val="00AA5C1E"/>
    <w:rsid w:val="00AA5E2D"/>
    <w:rsid w:val="00AA6273"/>
    <w:rsid w:val="00AA62E2"/>
    <w:rsid w:val="00AA6465"/>
    <w:rsid w:val="00AA69B0"/>
    <w:rsid w:val="00AA783C"/>
    <w:rsid w:val="00AA7A79"/>
    <w:rsid w:val="00AB018F"/>
    <w:rsid w:val="00AB1A46"/>
    <w:rsid w:val="00AB1E1F"/>
    <w:rsid w:val="00AB200A"/>
    <w:rsid w:val="00AB2038"/>
    <w:rsid w:val="00AB2770"/>
    <w:rsid w:val="00AB30B5"/>
    <w:rsid w:val="00AB327E"/>
    <w:rsid w:val="00AB4744"/>
    <w:rsid w:val="00AB4E73"/>
    <w:rsid w:val="00AB559A"/>
    <w:rsid w:val="00AB55F8"/>
    <w:rsid w:val="00AB5629"/>
    <w:rsid w:val="00AB6489"/>
    <w:rsid w:val="00AB66F4"/>
    <w:rsid w:val="00AB689E"/>
    <w:rsid w:val="00AB7054"/>
    <w:rsid w:val="00AC0D26"/>
    <w:rsid w:val="00AC1DCE"/>
    <w:rsid w:val="00AC2629"/>
    <w:rsid w:val="00AC278D"/>
    <w:rsid w:val="00AC37E8"/>
    <w:rsid w:val="00AC4B8A"/>
    <w:rsid w:val="00AC5BEA"/>
    <w:rsid w:val="00AC5F31"/>
    <w:rsid w:val="00AC6964"/>
    <w:rsid w:val="00AC6BEF"/>
    <w:rsid w:val="00AD018D"/>
    <w:rsid w:val="00AD0435"/>
    <w:rsid w:val="00AD0A88"/>
    <w:rsid w:val="00AD15C3"/>
    <w:rsid w:val="00AD17B8"/>
    <w:rsid w:val="00AD1C66"/>
    <w:rsid w:val="00AD2011"/>
    <w:rsid w:val="00AD3BD6"/>
    <w:rsid w:val="00AD3C8B"/>
    <w:rsid w:val="00AD3DF4"/>
    <w:rsid w:val="00AD3EC3"/>
    <w:rsid w:val="00AD431F"/>
    <w:rsid w:val="00AD5957"/>
    <w:rsid w:val="00AD5D5C"/>
    <w:rsid w:val="00AD70F3"/>
    <w:rsid w:val="00AE007F"/>
    <w:rsid w:val="00AE00E7"/>
    <w:rsid w:val="00AE0295"/>
    <w:rsid w:val="00AE0F24"/>
    <w:rsid w:val="00AE11E4"/>
    <w:rsid w:val="00AE1637"/>
    <w:rsid w:val="00AE1824"/>
    <w:rsid w:val="00AE2343"/>
    <w:rsid w:val="00AE3F16"/>
    <w:rsid w:val="00AE45F5"/>
    <w:rsid w:val="00AE4E10"/>
    <w:rsid w:val="00AE501C"/>
    <w:rsid w:val="00AE575E"/>
    <w:rsid w:val="00AE5B9C"/>
    <w:rsid w:val="00AE5DAA"/>
    <w:rsid w:val="00AE5DD5"/>
    <w:rsid w:val="00AE6469"/>
    <w:rsid w:val="00AE6904"/>
    <w:rsid w:val="00AE6C17"/>
    <w:rsid w:val="00AE760A"/>
    <w:rsid w:val="00AE78D5"/>
    <w:rsid w:val="00AF09B0"/>
    <w:rsid w:val="00AF0BAB"/>
    <w:rsid w:val="00AF1001"/>
    <w:rsid w:val="00AF17DE"/>
    <w:rsid w:val="00AF1C08"/>
    <w:rsid w:val="00AF26D8"/>
    <w:rsid w:val="00AF273E"/>
    <w:rsid w:val="00AF301D"/>
    <w:rsid w:val="00AF3224"/>
    <w:rsid w:val="00AF3632"/>
    <w:rsid w:val="00AF3B2C"/>
    <w:rsid w:val="00AF3B4A"/>
    <w:rsid w:val="00AF3BFB"/>
    <w:rsid w:val="00AF3FC7"/>
    <w:rsid w:val="00AF47DB"/>
    <w:rsid w:val="00AF5950"/>
    <w:rsid w:val="00AF5CE1"/>
    <w:rsid w:val="00AF5D04"/>
    <w:rsid w:val="00AF69A6"/>
    <w:rsid w:val="00AF7611"/>
    <w:rsid w:val="00AF76DF"/>
    <w:rsid w:val="00AF7BAC"/>
    <w:rsid w:val="00AF7E71"/>
    <w:rsid w:val="00B00C16"/>
    <w:rsid w:val="00B00D2B"/>
    <w:rsid w:val="00B01221"/>
    <w:rsid w:val="00B013EE"/>
    <w:rsid w:val="00B018E1"/>
    <w:rsid w:val="00B019FC"/>
    <w:rsid w:val="00B0265B"/>
    <w:rsid w:val="00B0266C"/>
    <w:rsid w:val="00B03C1F"/>
    <w:rsid w:val="00B0531A"/>
    <w:rsid w:val="00B05566"/>
    <w:rsid w:val="00B058B5"/>
    <w:rsid w:val="00B0629E"/>
    <w:rsid w:val="00B0635D"/>
    <w:rsid w:val="00B0656A"/>
    <w:rsid w:val="00B06D70"/>
    <w:rsid w:val="00B07CF7"/>
    <w:rsid w:val="00B10355"/>
    <w:rsid w:val="00B10931"/>
    <w:rsid w:val="00B10A31"/>
    <w:rsid w:val="00B10E0C"/>
    <w:rsid w:val="00B11558"/>
    <w:rsid w:val="00B11A26"/>
    <w:rsid w:val="00B1227A"/>
    <w:rsid w:val="00B123C4"/>
    <w:rsid w:val="00B12A51"/>
    <w:rsid w:val="00B12F3F"/>
    <w:rsid w:val="00B13718"/>
    <w:rsid w:val="00B13B7B"/>
    <w:rsid w:val="00B1614B"/>
    <w:rsid w:val="00B16A74"/>
    <w:rsid w:val="00B16CB8"/>
    <w:rsid w:val="00B17432"/>
    <w:rsid w:val="00B2019E"/>
    <w:rsid w:val="00B2082E"/>
    <w:rsid w:val="00B2125C"/>
    <w:rsid w:val="00B218B8"/>
    <w:rsid w:val="00B22222"/>
    <w:rsid w:val="00B22406"/>
    <w:rsid w:val="00B22786"/>
    <w:rsid w:val="00B22D50"/>
    <w:rsid w:val="00B24199"/>
    <w:rsid w:val="00B24702"/>
    <w:rsid w:val="00B247FE"/>
    <w:rsid w:val="00B24FFD"/>
    <w:rsid w:val="00B259D8"/>
    <w:rsid w:val="00B25D5A"/>
    <w:rsid w:val="00B25F5A"/>
    <w:rsid w:val="00B268B2"/>
    <w:rsid w:val="00B26DCE"/>
    <w:rsid w:val="00B275CD"/>
    <w:rsid w:val="00B2787F"/>
    <w:rsid w:val="00B300A1"/>
    <w:rsid w:val="00B3118C"/>
    <w:rsid w:val="00B31348"/>
    <w:rsid w:val="00B318F7"/>
    <w:rsid w:val="00B3243D"/>
    <w:rsid w:val="00B3293C"/>
    <w:rsid w:val="00B32F60"/>
    <w:rsid w:val="00B33388"/>
    <w:rsid w:val="00B34D43"/>
    <w:rsid w:val="00B3523C"/>
    <w:rsid w:val="00B3714B"/>
    <w:rsid w:val="00B379F2"/>
    <w:rsid w:val="00B40E02"/>
    <w:rsid w:val="00B40F62"/>
    <w:rsid w:val="00B41A2C"/>
    <w:rsid w:val="00B4256A"/>
    <w:rsid w:val="00B42D9D"/>
    <w:rsid w:val="00B42DA2"/>
    <w:rsid w:val="00B441A1"/>
    <w:rsid w:val="00B45BA6"/>
    <w:rsid w:val="00B4627D"/>
    <w:rsid w:val="00B463FE"/>
    <w:rsid w:val="00B46AF1"/>
    <w:rsid w:val="00B475E0"/>
    <w:rsid w:val="00B47FA2"/>
    <w:rsid w:val="00B50381"/>
    <w:rsid w:val="00B51151"/>
    <w:rsid w:val="00B5197C"/>
    <w:rsid w:val="00B520E3"/>
    <w:rsid w:val="00B530B8"/>
    <w:rsid w:val="00B530F5"/>
    <w:rsid w:val="00B531BE"/>
    <w:rsid w:val="00B53A55"/>
    <w:rsid w:val="00B53E21"/>
    <w:rsid w:val="00B5451F"/>
    <w:rsid w:val="00B5486B"/>
    <w:rsid w:val="00B54D80"/>
    <w:rsid w:val="00B54DBC"/>
    <w:rsid w:val="00B557BB"/>
    <w:rsid w:val="00B57395"/>
    <w:rsid w:val="00B57612"/>
    <w:rsid w:val="00B57A84"/>
    <w:rsid w:val="00B60B19"/>
    <w:rsid w:val="00B60CD6"/>
    <w:rsid w:val="00B60EE8"/>
    <w:rsid w:val="00B61812"/>
    <w:rsid w:val="00B625F9"/>
    <w:rsid w:val="00B62C19"/>
    <w:rsid w:val="00B63EA1"/>
    <w:rsid w:val="00B67EF3"/>
    <w:rsid w:val="00B67F05"/>
    <w:rsid w:val="00B67F3C"/>
    <w:rsid w:val="00B70777"/>
    <w:rsid w:val="00B70C09"/>
    <w:rsid w:val="00B7109E"/>
    <w:rsid w:val="00B71467"/>
    <w:rsid w:val="00B71752"/>
    <w:rsid w:val="00B71924"/>
    <w:rsid w:val="00B71C83"/>
    <w:rsid w:val="00B71FF6"/>
    <w:rsid w:val="00B74C9A"/>
    <w:rsid w:val="00B755FF"/>
    <w:rsid w:val="00B75BC0"/>
    <w:rsid w:val="00B7632F"/>
    <w:rsid w:val="00B76925"/>
    <w:rsid w:val="00B77273"/>
    <w:rsid w:val="00B7735F"/>
    <w:rsid w:val="00B773F2"/>
    <w:rsid w:val="00B77411"/>
    <w:rsid w:val="00B80695"/>
    <w:rsid w:val="00B8175D"/>
    <w:rsid w:val="00B824E0"/>
    <w:rsid w:val="00B82A72"/>
    <w:rsid w:val="00B83684"/>
    <w:rsid w:val="00B83D75"/>
    <w:rsid w:val="00B86740"/>
    <w:rsid w:val="00B86B6B"/>
    <w:rsid w:val="00B87A8A"/>
    <w:rsid w:val="00B87C34"/>
    <w:rsid w:val="00B90576"/>
    <w:rsid w:val="00B909F9"/>
    <w:rsid w:val="00B91610"/>
    <w:rsid w:val="00B918AA"/>
    <w:rsid w:val="00B91BB8"/>
    <w:rsid w:val="00B920A8"/>
    <w:rsid w:val="00B921DF"/>
    <w:rsid w:val="00B92CFB"/>
    <w:rsid w:val="00B9382F"/>
    <w:rsid w:val="00B93AD4"/>
    <w:rsid w:val="00B94134"/>
    <w:rsid w:val="00B94B4E"/>
    <w:rsid w:val="00B94CDB"/>
    <w:rsid w:val="00B95798"/>
    <w:rsid w:val="00B96A91"/>
    <w:rsid w:val="00B97254"/>
    <w:rsid w:val="00BA081C"/>
    <w:rsid w:val="00BA0900"/>
    <w:rsid w:val="00BA151C"/>
    <w:rsid w:val="00BA1C98"/>
    <w:rsid w:val="00BA1EFD"/>
    <w:rsid w:val="00BA26D4"/>
    <w:rsid w:val="00BA2870"/>
    <w:rsid w:val="00BA2A85"/>
    <w:rsid w:val="00BA3297"/>
    <w:rsid w:val="00BA341E"/>
    <w:rsid w:val="00BA42B2"/>
    <w:rsid w:val="00BA4EB0"/>
    <w:rsid w:val="00BA5093"/>
    <w:rsid w:val="00BA5CBE"/>
    <w:rsid w:val="00BA7049"/>
    <w:rsid w:val="00BA7665"/>
    <w:rsid w:val="00BB089C"/>
    <w:rsid w:val="00BB243D"/>
    <w:rsid w:val="00BB2FC0"/>
    <w:rsid w:val="00BB41B5"/>
    <w:rsid w:val="00BB45FB"/>
    <w:rsid w:val="00BB47CD"/>
    <w:rsid w:val="00BB47EF"/>
    <w:rsid w:val="00BB4911"/>
    <w:rsid w:val="00BB4DBC"/>
    <w:rsid w:val="00BB50DF"/>
    <w:rsid w:val="00BB53CE"/>
    <w:rsid w:val="00BB5490"/>
    <w:rsid w:val="00BB5D23"/>
    <w:rsid w:val="00BB7826"/>
    <w:rsid w:val="00BB786C"/>
    <w:rsid w:val="00BC07D3"/>
    <w:rsid w:val="00BC095D"/>
    <w:rsid w:val="00BC21EE"/>
    <w:rsid w:val="00BC26F5"/>
    <w:rsid w:val="00BC35C1"/>
    <w:rsid w:val="00BC4185"/>
    <w:rsid w:val="00BC4225"/>
    <w:rsid w:val="00BC46DC"/>
    <w:rsid w:val="00BC49C7"/>
    <w:rsid w:val="00BC6DC5"/>
    <w:rsid w:val="00BC767E"/>
    <w:rsid w:val="00BC78B9"/>
    <w:rsid w:val="00BC7936"/>
    <w:rsid w:val="00BD0380"/>
    <w:rsid w:val="00BD0DD4"/>
    <w:rsid w:val="00BD0EE9"/>
    <w:rsid w:val="00BD1749"/>
    <w:rsid w:val="00BD1E09"/>
    <w:rsid w:val="00BD2117"/>
    <w:rsid w:val="00BD376F"/>
    <w:rsid w:val="00BD402E"/>
    <w:rsid w:val="00BD4406"/>
    <w:rsid w:val="00BD4B39"/>
    <w:rsid w:val="00BD62E8"/>
    <w:rsid w:val="00BD7D11"/>
    <w:rsid w:val="00BE0565"/>
    <w:rsid w:val="00BE1135"/>
    <w:rsid w:val="00BE1216"/>
    <w:rsid w:val="00BE1738"/>
    <w:rsid w:val="00BE2005"/>
    <w:rsid w:val="00BE2141"/>
    <w:rsid w:val="00BE22D6"/>
    <w:rsid w:val="00BE232E"/>
    <w:rsid w:val="00BE24F5"/>
    <w:rsid w:val="00BE2D55"/>
    <w:rsid w:val="00BE369F"/>
    <w:rsid w:val="00BE41CE"/>
    <w:rsid w:val="00BE49B7"/>
    <w:rsid w:val="00BE5996"/>
    <w:rsid w:val="00BE59EF"/>
    <w:rsid w:val="00BE6334"/>
    <w:rsid w:val="00BE716A"/>
    <w:rsid w:val="00BE7233"/>
    <w:rsid w:val="00BE7D6C"/>
    <w:rsid w:val="00BF046B"/>
    <w:rsid w:val="00BF04D3"/>
    <w:rsid w:val="00BF0B7E"/>
    <w:rsid w:val="00BF1726"/>
    <w:rsid w:val="00BF2C2D"/>
    <w:rsid w:val="00BF4134"/>
    <w:rsid w:val="00BF4755"/>
    <w:rsid w:val="00BF4789"/>
    <w:rsid w:val="00BF4CE9"/>
    <w:rsid w:val="00BF5A69"/>
    <w:rsid w:val="00BF6725"/>
    <w:rsid w:val="00BF737A"/>
    <w:rsid w:val="00BF7730"/>
    <w:rsid w:val="00BF7986"/>
    <w:rsid w:val="00BF7E24"/>
    <w:rsid w:val="00BF7FE6"/>
    <w:rsid w:val="00C00085"/>
    <w:rsid w:val="00C00729"/>
    <w:rsid w:val="00C010DE"/>
    <w:rsid w:val="00C01203"/>
    <w:rsid w:val="00C01460"/>
    <w:rsid w:val="00C01F3E"/>
    <w:rsid w:val="00C02080"/>
    <w:rsid w:val="00C0304E"/>
    <w:rsid w:val="00C038ED"/>
    <w:rsid w:val="00C046CE"/>
    <w:rsid w:val="00C05091"/>
    <w:rsid w:val="00C052A1"/>
    <w:rsid w:val="00C056C9"/>
    <w:rsid w:val="00C05702"/>
    <w:rsid w:val="00C068AC"/>
    <w:rsid w:val="00C06E95"/>
    <w:rsid w:val="00C06F62"/>
    <w:rsid w:val="00C0729B"/>
    <w:rsid w:val="00C07A07"/>
    <w:rsid w:val="00C07A3A"/>
    <w:rsid w:val="00C07D19"/>
    <w:rsid w:val="00C100AB"/>
    <w:rsid w:val="00C1161E"/>
    <w:rsid w:val="00C11F25"/>
    <w:rsid w:val="00C12EB0"/>
    <w:rsid w:val="00C1481F"/>
    <w:rsid w:val="00C14AA5"/>
    <w:rsid w:val="00C157AC"/>
    <w:rsid w:val="00C15B5E"/>
    <w:rsid w:val="00C15C42"/>
    <w:rsid w:val="00C16537"/>
    <w:rsid w:val="00C16DA9"/>
    <w:rsid w:val="00C17601"/>
    <w:rsid w:val="00C178DB"/>
    <w:rsid w:val="00C17D63"/>
    <w:rsid w:val="00C17F38"/>
    <w:rsid w:val="00C20BCE"/>
    <w:rsid w:val="00C21789"/>
    <w:rsid w:val="00C217F8"/>
    <w:rsid w:val="00C22243"/>
    <w:rsid w:val="00C225BC"/>
    <w:rsid w:val="00C23223"/>
    <w:rsid w:val="00C265C7"/>
    <w:rsid w:val="00C27996"/>
    <w:rsid w:val="00C305ED"/>
    <w:rsid w:val="00C308F0"/>
    <w:rsid w:val="00C30BE6"/>
    <w:rsid w:val="00C30CA8"/>
    <w:rsid w:val="00C31313"/>
    <w:rsid w:val="00C3146E"/>
    <w:rsid w:val="00C32E3C"/>
    <w:rsid w:val="00C33385"/>
    <w:rsid w:val="00C33580"/>
    <w:rsid w:val="00C351F8"/>
    <w:rsid w:val="00C36008"/>
    <w:rsid w:val="00C3613B"/>
    <w:rsid w:val="00C37278"/>
    <w:rsid w:val="00C3747D"/>
    <w:rsid w:val="00C37AA2"/>
    <w:rsid w:val="00C402F9"/>
    <w:rsid w:val="00C40392"/>
    <w:rsid w:val="00C40BB8"/>
    <w:rsid w:val="00C4118F"/>
    <w:rsid w:val="00C41298"/>
    <w:rsid w:val="00C42B19"/>
    <w:rsid w:val="00C42C74"/>
    <w:rsid w:val="00C4312D"/>
    <w:rsid w:val="00C43224"/>
    <w:rsid w:val="00C438DE"/>
    <w:rsid w:val="00C43B34"/>
    <w:rsid w:val="00C43D35"/>
    <w:rsid w:val="00C44559"/>
    <w:rsid w:val="00C44C32"/>
    <w:rsid w:val="00C44D8C"/>
    <w:rsid w:val="00C45B62"/>
    <w:rsid w:val="00C45BE7"/>
    <w:rsid w:val="00C461E3"/>
    <w:rsid w:val="00C473A5"/>
    <w:rsid w:val="00C47A73"/>
    <w:rsid w:val="00C47B30"/>
    <w:rsid w:val="00C50602"/>
    <w:rsid w:val="00C52AFC"/>
    <w:rsid w:val="00C530DA"/>
    <w:rsid w:val="00C53E0C"/>
    <w:rsid w:val="00C548B2"/>
    <w:rsid w:val="00C55D1F"/>
    <w:rsid w:val="00C567E4"/>
    <w:rsid w:val="00C6121E"/>
    <w:rsid w:val="00C61DC1"/>
    <w:rsid w:val="00C6248B"/>
    <w:rsid w:val="00C62A8A"/>
    <w:rsid w:val="00C63CB2"/>
    <w:rsid w:val="00C64216"/>
    <w:rsid w:val="00C6443D"/>
    <w:rsid w:val="00C64C39"/>
    <w:rsid w:val="00C64E9A"/>
    <w:rsid w:val="00C668EA"/>
    <w:rsid w:val="00C66B75"/>
    <w:rsid w:val="00C67A74"/>
    <w:rsid w:val="00C70146"/>
    <w:rsid w:val="00C70641"/>
    <w:rsid w:val="00C71B35"/>
    <w:rsid w:val="00C71D81"/>
    <w:rsid w:val="00C72178"/>
    <w:rsid w:val="00C7271A"/>
    <w:rsid w:val="00C72748"/>
    <w:rsid w:val="00C730D0"/>
    <w:rsid w:val="00C739B6"/>
    <w:rsid w:val="00C73AF2"/>
    <w:rsid w:val="00C744C5"/>
    <w:rsid w:val="00C7520A"/>
    <w:rsid w:val="00C778A1"/>
    <w:rsid w:val="00C779B3"/>
    <w:rsid w:val="00C77D87"/>
    <w:rsid w:val="00C80015"/>
    <w:rsid w:val="00C8236C"/>
    <w:rsid w:val="00C824D5"/>
    <w:rsid w:val="00C827A4"/>
    <w:rsid w:val="00C82B1D"/>
    <w:rsid w:val="00C82D45"/>
    <w:rsid w:val="00C82E53"/>
    <w:rsid w:val="00C8372B"/>
    <w:rsid w:val="00C8393F"/>
    <w:rsid w:val="00C852C4"/>
    <w:rsid w:val="00C85348"/>
    <w:rsid w:val="00C854F1"/>
    <w:rsid w:val="00C8571E"/>
    <w:rsid w:val="00C85AA2"/>
    <w:rsid w:val="00C85EAA"/>
    <w:rsid w:val="00C86056"/>
    <w:rsid w:val="00C862E1"/>
    <w:rsid w:val="00C86718"/>
    <w:rsid w:val="00C87095"/>
    <w:rsid w:val="00C8725D"/>
    <w:rsid w:val="00C91E56"/>
    <w:rsid w:val="00C92112"/>
    <w:rsid w:val="00C9226C"/>
    <w:rsid w:val="00C94C47"/>
    <w:rsid w:val="00C95E38"/>
    <w:rsid w:val="00C962F6"/>
    <w:rsid w:val="00C978BC"/>
    <w:rsid w:val="00C97D3B"/>
    <w:rsid w:val="00CA0BBD"/>
    <w:rsid w:val="00CA111B"/>
    <w:rsid w:val="00CA20EC"/>
    <w:rsid w:val="00CA2B57"/>
    <w:rsid w:val="00CA2EC8"/>
    <w:rsid w:val="00CA3F22"/>
    <w:rsid w:val="00CA4F95"/>
    <w:rsid w:val="00CA52B1"/>
    <w:rsid w:val="00CA7CDE"/>
    <w:rsid w:val="00CB028D"/>
    <w:rsid w:val="00CB093F"/>
    <w:rsid w:val="00CB0EF5"/>
    <w:rsid w:val="00CB1F1F"/>
    <w:rsid w:val="00CB20ED"/>
    <w:rsid w:val="00CB3D95"/>
    <w:rsid w:val="00CB4924"/>
    <w:rsid w:val="00CB4C43"/>
    <w:rsid w:val="00CB55B0"/>
    <w:rsid w:val="00CB5EAA"/>
    <w:rsid w:val="00CB64CC"/>
    <w:rsid w:val="00CB6F9A"/>
    <w:rsid w:val="00CB73E2"/>
    <w:rsid w:val="00CB7477"/>
    <w:rsid w:val="00CB7E7F"/>
    <w:rsid w:val="00CC0D88"/>
    <w:rsid w:val="00CC18CE"/>
    <w:rsid w:val="00CC1AE9"/>
    <w:rsid w:val="00CC2B75"/>
    <w:rsid w:val="00CC2FDB"/>
    <w:rsid w:val="00CC30DA"/>
    <w:rsid w:val="00CC3370"/>
    <w:rsid w:val="00CC363A"/>
    <w:rsid w:val="00CC489C"/>
    <w:rsid w:val="00CC513C"/>
    <w:rsid w:val="00CC5342"/>
    <w:rsid w:val="00CC6FD7"/>
    <w:rsid w:val="00CC783D"/>
    <w:rsid w:val="00CD01A2"/>
    <w:rsid w:val="00CD0A31"/>
    <w:rsid w:val="00CD2714"/>
    <w:rsid w:val="00CD27EE"/>
    <w:rsid w:val="00CD31C3"/>
    <w:rsid w:val="00CD4DAB"/>
    <w:rsid w:val="00CD50C5"/>
    <w:rsid w:val="00CD553D"/>
    <w:rsid w:val="00CD5A6C"/>
    <w:rsid w:val="00CD7041"/>
    <w:rsid w:val="00CD7630"/>
    <w:rsid w:val="00CD76B6"/>
    <w:rsid w:val="00CD7F9F"/>
    <w:rsid w:val="00CE042E"/>
    <w:rsid w:val="00CE10E6"/>
    <w:rsid w:val="00CE1A93"/>
    <w:rsid w:val="00CE293A"/>
    <w:rsid w:val="00CE3523"/>
    <w:rsid w:val="00CE38B8"/>
    <w:rsid w:val="00CE3A16"/>
    <w:rsid w:val="00CE3D65"/>
    <w:rsid w:val="00CE4555"/>
    <w:rsid w:val="00CE5370"/>
    <w:rsid w:val="00CE5B19"/>
    <w:rsid w:val="00CE601F"/>
    <w:rsid w:val="00CE68F8"/>
    <w:rsid w:val="00CE77E6"/>
    <w:rsid w:val="00CF03E3"/>
    <w:rsid w:val="00CF08C5"/>
    <w:rsid w:val="00CF0D41"/>
    <w:rsid w:val="00CF1B94"/>
    <w:rsid w:val="00CF2416"/>
    <w:rsid w:val="00CF30E5"/>
    <w:rsid w:val="00CF348B"/>
    <w:rsid w:val="00CF3B31"/>
    <w:rsid w:val="00CF4AC6"/>
    <w:rsid w:val="00CF4FB2"/>
    <w:rsid w:val="00CF55ED"/>
    <w:rsid w:val="00CF5929"/>
    <w:rsid w:val="00CF6C92"/>
    <w:rsid w:val="00CF723A"/>
    <w:rsid w:val="00CF773C"/>
    <w:rsid w:val="00CF7DF3"/>
    <w:rsid w:val="00D0027C"/>
    <w:rsid w:val="00D008DB"/>
    <w:rsid w:val="00D01B0F"/>
    <w:rsid w:val="00D02154"/>
    <w:rsid w:val="00D03020"/>
    <w:rsid w:val="00D0312A"/>
    <w:rsid w:val="00D03761"/>
    <w:rsid w:val="00D04A4E"/>
    <w:rsid w:val="00D04D99"/>
    <w:rsid w:val="00D04F02"/>
    <w:rsid w:val="00D056C0"/>
    <w:rsid w:val="00D06961"/>
    <w:rsid w:val="00D06D7C"/>
    <w:rsid w:val="00D07227"/>
    <w:rsid w:val="00D10658"/>
    <w:rsid w:val="00D10CCF"/>
    <w:rsid w:val="00D10D83"/>
    <w:rsid w:val="00D111CA"/>
    <w:rsid w:val="00D11449"/>
    <w:rsid w:val="00D12785"/>
    <w:rsid w:val="00D12815"/>
    <w:rsid w:val="00D12A6A"/>
    <w:rsid w:val="00D14A0D"/>
    <w:rsid w:val="00D15001"/>
    <w:rsid w:val="00D15052"/>
    <w:rsid w:val="00D15942"/>
    <w:rsid w:val="00D15F06"/>
    <w:rsid w:val="00D17A41"/>
    <w:rsid w:val="00D17B2C"/>
    <w:rsid w:val="00D17B34"/>
    <w:rsid w:val="00D17F9C"/>
    <w:rsid w:val="00D2076A"/>
    <w:rsid w:val="00D207C7"/>
    <w:rsid w:val="00D2218F"/>
    <w:rsid w:val="00D227D7"/>
    <w:rsid w:val="00D22959"/>
    <w:rsid w:val="00D22C99"/>
    <w:rsid w:val="00D23625"/>
    <w:rsid w:val="00D23F8D"/>
    <w:rsid w:val="00D249E5"/>
    <w:rsid w:val="00D24B43"/>
    <w:rsid w:val="00D24B9C"/>
    <w:rsid w:val="00D24C22"/>
    <w:rsid w:val="00D255DE"/>
    <w:rsid w:val="00D261DC"/>
    <w:rsid w:val="00D26DBE"/>
    <w:rsid w:val="00D26EF7"/>
    <w:rsid w:val="00D270EA"/>
    <w:rsid w:val="00D27347"/>
    <w:rsid w:val="00D27944"/>
    <w:rsid w:val="00D30DC5"/>
    <w:rsid w:val="00D3151B"/>
    <w:rsid w:val="00D321FB"/>
    <w:rsid w:val="00D3275A"/>
    <w:rsid w:val="00D33301"/>
    <w:rsid w:val="00D3368C"/>
    <w:rsid w:val="00D33D21"/>
    <w:rsid w:val="00D342BD"/>
    <w:rsid w:val="00D35FE9"/>
    <w:rsid w:val="00D36F7F"/>
    <w:rsid w:val="00D3716B"/>
    <w:rsid w:val="00D3725F"/>
    <w:rsid w:val="00D40041"/>
    <w:rsid w:val="00D40387"/>
    <w:rsid w:val="00D4131D"/>
    <w:rsid w:val="00D4139F"/>
    <w:rsid w:val="00D414A4"/>
    <w:rsid w:val="00D41598"/>
    <w:rsid w:val="00D4182F"/>
    <w:rsid w:val="00D41F3C"/>
    <w:rsid w:val="00D43930"/>
    <w:rsid w:val="00D43AEA"/>
    <w:rsid w:val="00D4487D"/>
    <w:rsid w:val="00D44F20"/>
    <w:rsid w:val="00D45E07"/>
    <w:rsid w:val="00D45F1B"/>
    <w:rsid w:val="00D45FAB"/>
    <w:rsid w:val="00D469B0"/>
    <w:rsid w:val="00D47AFC"/>
    <w:rsid w:val="00D47E50"/>
    <w:rsid w:val="00D47FCC"/>
    <w:rsid w:val="00D5063E"/>
    <w:rsid w:val="00D50D15"/>
    <w:rsid w:val="00D52F3C"/>
    <w:rsid w:val="00D535D0"/>
    <w:rsid w:val="00D53639"/>
    <w:rsid w:val="00D5393B"/>
    <w:rsid w:val="00D53AEF"/>
    <w:rsid w:val="00D53F05"/>
    <w:rsid w:val="00D53FB6"/>
    <w:rsid w:val="00D5535A"/>
    <w:rsid w:val="00D554AA"/>
    <w:rsid w:val="00D5557C"/>
    <w:rsid w:val="00D5587A"/>
    <w:rsid w:val="00D56037"/>
    <w:rsid w:val="00D5647D"/>
    <w:rsid w:val="00D579D2"/>
    <w:rsid w:val="00D60228"/>
    <w:rsid w:val="00D604AB"/>
    <w:rsid w:val="00D60FC2"/>
    <w:rsid w:val="00D618D8"/>
    <w:rsid w:val="00D619E4"/>
    <w:rsid w:val="00D62802"/>
    <w:rsid w:val="00D635FB"/>
    <w:rsid w:val="00D63806"/>
    <w:rsid w:val="00D6391C"/>
    <w:rsid w:val="00D63954"/>
    <w:rsid w:val="00D64250"/>
    <w:rsid w:val="00D642DC"/>
    <w:rsid w:val="00D65692"/>
    <w:rsid w:val="00D65754"/>
    <w:rsid w:val="00D660E6"/>
    <w:rsid w:val="00D66BA7"/>
    <w:rsid w:val="00D673EA"/>
    <w:rsid w:val="00D67B74"/>
    <w:rsid w:val="00D70AAB"/>
    <w:rsid w:val="00D70B66"/>
    <w:rsid w:val="00D70D54"/>
    <w:rsid w:val="00D71251"/>
    <w:rsid w:val="00D718A2"/>
    <w:rsid w:val="00D72250"/>
    <w:rsid w:val="00D72E78"/>
    <w:rsid w:val="00D72FCF"/>
    <w:rsid w:val="00D73900"/>
    <w:rsid w:val="00D73991"/>
    <w:rsid w:val="00D74259"/>
    <w:rsid w:val="00D743C2"/>
    <w:rsid w:val="00D74418"/>
    <w:rsid w:val="00D75093"/>
    <w:rsid w:val="00D7542A"/>
    <w:rsid w:val="00D7584F"/>
    <w:rsid w:val="00D75B74"/>
    <w:rsid w:val="00D76EE4"/>
    <w:rsid w:val="00D776E1"/>
    <w:rsid w:val="00D77850"/>
    <w:rsid w:val="00D80792"/>
    <w:rsid w:val="00D81296"/>
    <w:rsid w:val="00D81CB0"/>
    <w:rsid w:val="00D829BE"/>
    <w:rsid w:val="00D82DF0"/>
    <w:rsid w:val="00D83431"/>
    <w:rsid w:val="00D85D7E"/>
    <w:rsid w:val="00D863B7"/>
    <w:rsid w:val="00D86556"/>
    <w:rsid w:val="00D86A42"/>
    <w:rsid w:val="00D86C86"/>
    <w:rsid w:val="00D87285"/>
    <w:rsid w:val="00D87B2F"/>
    <w:rsid w:val="00D87D0B"/>
    <w:rsid w:val="00D87D61"/>
    <w:rsid w:val="00D90CF2"/>
    <w:rsid w:val="00D90D0E"/>
    <w:rsid w:val="00D915A0"/>
    <w:rsid w:val="00D92825"/>
    <w:rsid w:val="00D9295A"/>
    <w:rsid w:val="00D92E3D"/>
    <w:rsid w:val="00D92E56"/>
    <w:rsid w:val="00D934FC"/>
    <w:rsid w:val="00D942EC"/>
    <w:rsid w:val="00D943D6"/>
    <w:rsid w:val="00D943E4"/>
    <w:rsid w:val="00D94876"/>
    <w:rsid w:val="00D94C9B"/>
    <w:rsid w:val="00D94D47"/>
    <w:rsid w:val="00D96257"/>
    <w:rsid w:val="00D96F09"/>
    <w:rsid w:val="00D9700A"/>
    <w:rsid w:val="00D976BD"/>
    <w:rsid w:val="00D9770F"/>
    <w:rsid w:val="00DA0585"/>
    <w:rsid w:val="00DA074A"/>
    <w:rsid w:val="00DA095B"/>
    <w:rsid w:val="00DA0A35"/>
    <w:rsid w:val="00DA2604"/>
    <w:rsid w:val="00DA3EFD"/>
    <w:rsid w:val="00DA41ED"/>
    <w:rsid w:val="00DA51B2"/>
    <w:rsid w:val="00DA5B48"/>
    <w:rsid w:val="00DA5F88"/>
    <w:rsid w:val="00DA6799"/>
    <w:rsid w:val="00DA6A98"/>
    <w:rsid w:val="00DA6BF4"/>
    <w:rsid w:val="00DA70E8"/>
    <w:rsid w:val="00DA7947"/>
    <w:rsid w:val="00DB0907"/>
    <w:rsid w:val="00DB0971"/>
    <w:rsid w:val="00DB0E6D"/>
    <w:rsid w:val="00DB0EF1"/>
    <w:rsid w:val="00DB13F0"/>
    <w:rsid w:val="00DB1961"/>
    <w:rsid w:val="00DB2BA2"/>
    <w:rsid w:val="00DB2DBC"/>
    <w:rsid w:val="00DB3165"/>
    <w:rsid w:val="00DB3ABA"/>
    <w:rsid w:val="00DB3CA9"/>
    <w:rsid w:val="00DB3E28"/>
    <w:rsid w:val="00DB4316"/>
    <w:rsid w:val="00DB4A91"/>
    <w:rsid w:val="00DB527C"/>
    <w:rsid w:val="00DB5BE4"/>
    <w:rsid w:val="00DB6AE2"/>
    <w:rsid w:val="00DB71D8"/>
    <w:rsid w:val="00DB753D"/>
    <w:rsid w:val="00DB7EB2"/>
    <w:rsid w:val="00DC1129"/>
    <w:rsid w:val="00DC1280"/>
    <w:rsid w:val="00DC15AB"/>
    <w:rsid w:val="00DC1788"/>
    <w:rsid w:val="00DC217A"/>
    <w:rsid w:val="00DC27CD"/>
    <w:rsid w:val="00DC4F08"/>
    <w:rsid w:val="00DC5114"/>
    <w:rsid w:val="00DC54E8"/>
    <w:rsid w:val="00DC55BD"/>
    <w:rsid w:val="00DC6D9F"/>
    <w:rsid w:val="00DC6E2D"/>
    <w:rsid w:val="00DC7211"/>
    <w:rsid w:val="00DC7257"/>
    <w:rsid w:val="00DC730E"/>
    <w:rsid w:val="00DC7BAC"/>
    <w:rsid w:val="00DC7DF5"/>
    <w:rsid w:val="00DD03FB"/>
    <w:rsid w:val="00DD0746"/>
    <w:rsid w:val="00DD0963"/>
    <w:rsid w:val="00DD0EEA"/>
    <w:rsid w:val="00DD13AA"/>
    <w:rsid w:val="00DD1C7E"/>
    <w:rsid w:val="00DD359B"/>
    <w:rsid w:val="00DD3915"/>
    <w:rsid w:val="00DD3F82"/>
    <w:rsid w:val="00DD451D"/>
    <w:rsid w:val="00DD4828"/>
    <w:rsid w:val="00DD4C62"/>
    <w:rsid w:val="00DD5E9E"/>
    <w:rsid w:val="00DD64F5"/>
    <w:rsid w:val="00DD6B0D"/>
    <w:rsid w:val="00DD71F7"/>
    <w:rsid w:val="00DD75C7"/>
    <w:rsid w:val="00DD7898"/>
    <w:rsid w:val="00DD7B13"/>
    <w:rsid w:val="00DE06EC"/>
    <w:rsid w:val="00DE08B0"/>
    <w:rsid w:val="00DE0BB2"/>
    <w:rsid w:val="00DE0EB2"/>
    <w:rsid w:val="00DE0EB7"/>
    <w:rsid w:val="00DE14E1"/>
    <w:rsid w:val="00DE189E"/>
    <w:rsid w:val="00DE1B29"/>
    <w:rsid w:val="00DE1C79"/>
    <w:rsid w:val="00DE2971"/>
    <w:rsid w:val="00DE2E1C"/>
    <w:rsid w:val="00DE3376"/>
    <w:rsid w:val="00DE33C9"/>
    <w:rsid w:val="00DE34DB"/>
    <w:rsid w:val="00DE373B"/>
    <w:rsid w:val="00DE380A"/>
    <w:rsid w:val="00DE3A2F"/>
    <w:rsid w:val="00DE46F3"/>
    <w:rsid w:val="00DE51D2"/>
    <w:rsid w:val="00DE64F9"/>
    <w:rsid w:val="00DE71EA"/>
    <w:rsid w:val="00DE72AA"/>
    <w:rsid w:val="00DE7569"/>
    <w:rsid w:val="00DE7E43"/>
    <w:rsid w:val="00DF06FB"/>
    <w:rsid w:val="00DF19D8"/>
    <w:rsid w:val="00DF2066"/>
    <w:rsid w:val="00DF2F44"/>
    <w:rsid w:val="00DF419E"/>
    <w:rsid w:val="00DF4B9B"/>
    <w:rsid w:val="00DF5888"/>
    <w:rsid w:val="00DF5F44"/>
    <w:rsid w:val="00DF6004"/>
    <w:rsid w:val="00DF72CA"/>
    <w:rsid w:val="00DF78C6"/>
    <w:rsid w:val="00DF792A"/>
    <w:rsid w:val="00DF7DD3"/>
    <w:rsid w:val="00E0008A"/>
    <w:rsid w:val="00E00207"/>
    <w:rsid w:val="00E00270"/>
    <w:rsid w:val="00E01211"/>
    <w:rsid w:val="00E01A01"/>
    <w:rsid w:val="00E01AB6"/>
    <w:rsid w:val="00E020EB"/>
    <w:rsid w:val="00E028DA"/>
    <w:rsid w:val="00E02CFF"/>
    <w:rsid w:val="00E02DEB"/>
    <w:rsid w:val="00E0339A"/>
    <w:rsid w:val="00E03628"/>
    <w:rsid w:val="00E03760"/>
    <w:rsid w:val="00E03AB2"/>
    <w:rsid w:val="00E03BB0"/>
    <w:rsid w:val="00E04664"/>
    <w:rsid w:val="00E04DA2"/>
    <w:rsid w:val="00E054DE"/>
    <w:rsid w:val="00E05761"/>
    <w:rsid w:val="00E06398"/>
    <w:rsid w:val="00E065F6"/>
    <w:rsid w:val="00E065F7"/>
    <w:rsid w:val="00E074DB"/>
    <w:rsid w:val="00E078C2"/>
    <w:rsid w:val="00E07D1E"/>
    <w:rsid w:val="00E1016A"/>
    <w:rsid w:val="00E102CA"/>
    <w:rsid w:val="00E1033C"/>
    <w:rsid w:val="00E1055F"/>
    <w:rsid w:val="00E107C6"/>
    <w:rsid w:val="00E116F7"/>
    <w:rsid w:val="00E12AB9"/>
    <w:rsid w:val="00E12EDA"/>
    <w:rsid w:val="00E1445E"/>
    <w:rsid w:val="00E14571"/>
    <w:rsid w:val="00E1529A"/>
    <w:rsid w:val="00E15C1C"/>
    <w:rsid w:val="00E16435"/>
    <w:rsid w:val="00E1652F"/>
    <w:rsid w:val="00E2026C"/>
    <w:rsid w:val="00E20F5A"/>
    <w:rsid w:val="00E22A3D"/>
    <w:rsid w:val="00E2383F"/>
    <w:rsid w:val="00E24782"/>
    <w:rsid w:val="00E24833"/>
    <w:rsid w:val="00E25960"/>
    <w:rsid w:val="00E25F2D"/>
    <w:rsid w:val="00E26BCE"/>
    <w:rsid w:val="00E26FAB"/>
    <w:rsid w:val="00E27051"/>
    <w:rsid w:val="00E279B1"/>
    <w:rsid w:val="00E27BA5"/>
    <w:rsid w:val="00E27BEC"/>
    <w:rsid w:val="00E300B5"/>
    <w:rsid w:val="00E30339"/>
    <w:rsid w:val="00E304A3"/>
    <w:rsid w:val="00E30D9A"/>
    <w:rsid w:val="00E3124E"/>
    <w:rsid w:val="00E3151A"/>
    <w:rsid w:val="00E316CC"/>
    <w:rsid w:val="00E31AE0"/>
    <w:rsid w:val="00E31B20"/>
    <w:rsid w:val="00E32C95"/>
    <w:rsid w:val="00E32F05"/>
    <w:rsid w:val="00E33244"/>
    <w:rsid w:val="00E33325"/>
    <w:rsid w:val="00E334CD"/>
    <w:rsid w:val="00E342F4"/>
    <w:rsid w:val="00E346FF"/>
    <w:rsid w:val="00E34934"/>
    <w:rsid w:val="00E350E7"/>
    <w:rsid w:val="00E354AF"/>
    <w:rsid w:val="00E35654"/>
    <w:rsid w:val="00E35696"/>
    <w:rsid w:val="00E35817"/>
    <w:rsid w:val="00E35C04"/>
    <w:rsid w:val="00E35CF0"/>
    <w:rsid w:val="00E372C8"/>
    <w:rsid w:val="00E37761"/>
    <w:rsid w:val="00E37C20"/>
    <w:rsid w:val="00E402C6"/>
    <w:rsid w:val="00E4057B"/>
    <w:rsid w:val="00E406B1"/>
    <w:rsid w:val="00E407A1"/>
    <w:rsid w:val="00E40EA9"/>
    <w:rsid w:val="00E412F9"/>
    <w:rsid w:val="00E41340"/>
    <w:rsid w:val="00E41CD5"/>
    <w:rsid w:val="00E428C0"/>
    <w:rsid w:val="00E44995"/>
    <w:rsid w:val="00E44A30"/>
    <w:rsid w:val="00E44E08"/>
    <w:rsid w:val="00E45749"/>
    <w:rsid w:val="00E4582F"/>
    <w:rsid w:val="00E45DB0"/>
    <w:rsid w:val="00E464B0"/>
    <w:rsid w:val="00E46653"/>
    <w:rsid w:val="00E46A95"/>
    <w:rsid w:val="00E508C6"/>
    <w:rsid w:val="00E50992"/>
    <w:rsid w:val="00E510B4"/>
    <w:rsid w:val="00E520FF"/>
    <w:rsid w:val="00E5211C"/>
    <w:rsid w:val="00E524A5"/>
    <w:rsid w:val="00E524C8"/>
    <w:rsid w:val="00E52DB7"/>
    <w:rsid w:val="00E52E2D"/>
    <w:rsid w:val="00E52EA3"/>
    <w:rsid w:val="00E53196"/>
    <w:rsid w:val="00E54297"/>
    <w:rsid w:val="00E5449A"/>
    <w:rsid w:val="00E54986"/>
    <w:rsid w:val="00E54A57"/>
    <w:rsid w:val="00E54E14"/>
    <w:rsid w:val="00E550EB"/>
    <w:rsid w:val="00E552BC"/>
    <w:rsid w:val="00E55443"/>
    <w:rsid w:val="00E56915"/>
    <w:rsid w:val="00E56B33"/>
    <w:rsid w:val="00E570CB"/>
    <w:rsid w:val="00E5765D"/>
    <w:rsid w:val="00E57BFA"/>
    <w:rsid w:val="00E57D30"/>
    <w:rsid w:val="00E60413"/>
    <w:rsid w:val="00E609A5"/>
    <w:rsid w:val="00E618F8"/>
    <w:rsid w:val="00E61E62"/>
    <w:rsid w:val="00E62352"/>
    <w:rsid w:val="00E627D6"/>
    <w:rsid w:val="00E62D94"/>
    <w:rsid w:val="00E62DC9"/>
    <w:rsid w:val="00E62E76"/>
    <w:rsid w:val="00E631FA"/>
    <w:rsid w:val="00E640A8"/>
    <w:rsid w:val="00E6531E"/>
    <w:rsid w:val="00E655FF"/>
    <w:rsid w:val="00E65B45"/>
    <w:rsid w:val="00E65E12"/>
    <w:rsid w:val="00E662ED"/>
    <w:rsid w:val="00E66A08"/>
    <w:rsid w:val="00E67979"/>
    <w:rsid w:val="00E67E85"/>
    <w:rsid w:val="00E70259"/>
    <w:rsid w:val="00E711E0"/>
    <w:rsid w:val="00E718D8"/>
    <w:rsid w:val="00E71D4A"/>
    <w:rsid w:val="00E722AA"/>
    <w:rsid w:val="00E725F9"/>
    <w:rsid w:val="00E74172"/>
    <w:rsid w:val="00E7445A"/>
    <w:rsid w:val="00E7452D"/>
    <w:rsid w:val="00E74697"/>
    <w:rsid w:val="00E748CF"/>
    <w:rsid w:val="00E74D74"/>
    <w:rsid w:val="00E75424"/>
    <w:rsid w:val="00E75687"/>
    <w:rsid w:val="00E75801"/>
    <w:rsid w:val="00E75B5F"/>
    <w:rsid w:val="00E75CED"/>
    <w:rsid w:val="00E7665D"/>
    <w:rsid w:val="00E76E68"/>
    <w:rsid w:val="00E804E8"/>
    <w:rsid w:val="00E81227"/>
    <w:rsid w:val="00E815BE"/>
    <w:rsid w:val="00E8191F"/>
    <w:rsid w:val="00E82A36"/>
    <w:rsid w:val="00E82DAE"/>
    <w:rsid w:val="00E833FC"/>
    <w:rsid w:val="00E83800"/>
    <w:rsid w:val="00E84BCD"/>
    <w:rsid w:val="00E850F4"/>
    <w:rsid w:val="00E85DD0"/>
    <w:rsid w:val="00E86156"/>
    <w:rsid w:val="00E86FAA"/>
    <w:rsid w:val="00E87622"/>
    <w:rsid w:val="00E8770E"/>
    <w:rsid w:val="00E91E7D"/>
    <w:rsid w:val="00E91EF9"/>
    <w:rsid w:val="00E92B59"/>
    <w:rsid w:val="00E9353A"/>
    <w:rsid w:val="00E937B6"/>
    <w:rsid w:val="00E94047"/>
    <w:rsid w:val="00E9563D"/>
    <w:rsid w:val="00E96E8F"/>
    <w:rsid w:val="00E96F86"/>
    <w:rsid w:val="00E96F9B"/>
    <w:rsid w:val="00E970AD"/>
    <w:rsid w:val="00E97ED2"/>
    <w:rsid w:val="00EA012F"/>
    <w:rsid w:val="00EA076E"/>
    <w:rsid w:val="00EA13BF"/>
    <w:rsid w:val="00EA16FE"/>
    <w:rsid w:val="00EA19CC"/>
    <w:rsid w:val="00EA27C5"/>
    <w:rsid w:val="00EA3071"/>
    <w:rsid w:val="00EA4085"/>
    <w:rsid w:val="00EA56D1"/>
    <w:rsid w:val="00EA58D5"/>
    <w:rsid w:val="00EA5B50"/>
    <w:rsid w:val="00EA5DAF"/>
    <w:rsid w:val="00EA5E03"/>
    <w:rsid w:val="00EA6058"/>
    <w:rsid w:val="00EA616D"/>
    <w:rsid w:val="00EB1461"/>
    <w:rsid w:val="00EB14B9"/>
    <w:rsid w:val="00EB192E"/>
    <w:rsid w:val="00EB24A6"/>
    <w:rsid w:val="00EB3D1E"/>
    <w:rsid w:val="00EB435C"/>
    <w:rsid w:val="00EB4B84"/>
    <w:rsid w:val="00EB581A"/>
    <w:rsid w:val="00EB6954"/>
    <w:rsid w:val="00EB79A3"/>
    <w:rsid w:val="00EB7D23"/>
    <w:rsid w:val="00EB7EC6"/>
    <w:rsid w:val="00EC001E"/>
    <w:rsid w:val="00EC0F7F"/>
    <w:rsid w:val="00EC1CA0"/>
    <w:rsid w:val="00EC22E6"/>
    <w:rsid w:val="00EC24BF"/>
    <w:rsid w:val="00EC2CC1"/>
    <w:rsid w:val="00EC2F10"/>
    <w:rsid w:val="00EC4100"/>
    <w:rsid w:val="00EC427A"/>
    <w:rsid w:val="00EC4384"/>
    <w:rsid w:val="00EC4EF5"/>
    <w:rsid w:val="00EC5222"/>
    <w:rsid w:val="00EC6090"/>
    <w:rsid w:val="00EC7025"/>
    <w:rsid w:val="00ED1141"/>
    <w:rsid w:val="00ED16AC"/>
    <w:rsid w:val="00ED1E31"/>
    <w:rsid w:val="00ED20D8"/>
    <w:rsid w:val="00ED2AD5"/>
    <w:rsid w:val="00ED2B48"/>
    <w:rsid w:val="00ED3A27"/>
    <w:rsid w:val="00ED75ED"/>
    <w:rsid w:val="00ED763D"/>
    <w:rsid w:val="00ED76E1"/>
    <w:rsid w:val="00EE0DF3"/>
    <w:rsid w:val="00EE0EAF"/>
    <w:rsid w:val="00EE2B88"/>
    <w:rsid w:val="00EE37AF"/>
    <w:rsid w:val="00EE3D62"/>
    <w:rsid w:val="00EE4CA9"/>
    <w:rsid w:val="00EE6F5D"/>
    <w:rsid w:val="00EE77B5"/>
    <w:rsid w:val="00EF0820"/>
    <w:rsid w:val="00EF0903"/>
    <w:rsid w:val="00EF0FC9"/>
    <w:rsid w:val="00EF123E"/>
    <w:rsid w:val="00EF1E66"/>
    <w:rsid w:val="00EF1F71"/>
    <w:rsid w:val="00EF223F"/>
    <w:rsid w:val="00EF24B7"/>
    <w:rsid w:val="00EF32EF"/>
    <w:rsid w:val="00EF3548"/>
    <w:rsid w:val="00EF3A05"/>
    <w:rsid w:val="00EF3EB0"/>
    <w:rsid w:val="00EF3F21"/>
    <w:rsid w:val="00EF4AAD"/>
    <w:rsid w:val="00EF4B14"/>
    <w:rsid w:val="00EF4ECB"/>
    <w:rsid w:val="00EF4F59"/>
    <w:rsid w:val="00EF51F6"/>
    <w:rsid w:val="00EF57A5"/>
    <w:rsid w:val="00EF5C74"/>
    <w:rsid w:val="00EF5E7C"/>
    <w:rsid w:val="00EF621E"/>
    <w:rsid w:val="00EF6683"/>
    <w:rsid w:val="00EF6A19"/>
    <w:rsid w:val="00EF71EA"/>
    <w:rsid w:val="00EF7843"/>
    <w:rsid w:val="00F00362"/>
    <w:rsid w:val="00F006D7"/>
    <w:rsid w:val="00F00B25"/>
    <w:rsid w:val="00F016E9"/>
    <w:rsid w:val="00F01D0C"/>
    <w:rsid w:val="00F02230"/>
    <w:rsid w:val="00F027DE"/>
    <w:rsid w:val="00F04987"/>
    <w:rsid w:val="00F04C80"/>
    <w:rsid w:val="00F0566E"/>
    <w:rsid w:val="00F057AB"/>
    <w:rsid w:val="00F06246"/>
    <w:rsid w:val="00F06BE1"/>
    <w:rsid w:val="00F07509"/>
    <w:rsid w:val="00F07D7B"/>
    <w:rsid w:val="00F07F4D"/>
    <w:rsid w:val="00F10B24"/>
    <w:rsid w:val="00F114B6"/>
    <w:rsid w:val="00F1163F"/>
    <w:rsid w:val="00F1241F"/>
    <w:rsid w:val="00F12AA4"/>
    <w:rsid w:val="00F12DF1"/>
    <w:rsid w:val="00F14C10"/>
    <w:rsid w:val="00F15345"/>
    <w:rsid w:val="00F154DA"/>
    <w:rsid w:val="00F161F7"/>
    <w:rsid w:val="00F16B82"/>
    <w:rsid w:val="00F16CFF"/>
    <w:rsid w:val="00F17CBC"/>
    <w:rsid w:val="00F2161A"/>
    <w:rsid w:val="00F22C1D"/>
    <w:rsid w:val="00F22EB0"/>
    <w:rsid w:val="00F22F9D"/>
    <w:rsid w:val="00F24069"/>
    <w:rsid w:val="00F2426B"/>
    <w:rsid w:val="00F24328"/>
    <w:rsid w:val="00F243B1"/>
    <w:rsid w:val="00F2493C"/>
    <w:rsid w:val="00F2558F"/>
    <w:rsid w:val="00F262A6"/>
    <w:rsid w:val="00F262C3"/>
    <w:rsid w:val="00F2725B"/>
    <w:rsid w:val="00F27645"/>
    <w:rsid w:val="00F27929"/>
    <w:rsid w:val="00F3045F"/>
    <w:rsid w:val="00F3099B"/>
    <w:rsid w:val="00F30A59"/>
    <w:rsid w:val="00F31631"/>
    <w:rsid w:val="00F31D0C"/>
    <w:rsid w:val="00F31ECB"/>
    <w:rsid w:val="00F31FD6"/>
    <w:rsid w:val="00F32263"/>
    <w:rsid w:val="00F32991"/>
    <w:rsid w:val="00F329CC"/>
    <w:rsid w:val="00F32A93"/>
    <w:rsid w:val="00F33369"/>
    <w:rsid w:val="00F34567"/>
    <w:rsid w:val="00F353E4"/>
    <w:rsid w:val="00F356E6"/>
    <w:rsid w:val="00F35D4C"/>
    <w:rsid w:val="00F35DE3"/>
    <w:rsid w:val="00F40810"/>
    <w:rsid w:val="00F4123D"/>
    <w:rsid w:val="00F41458"/>
    <w:rsid w:val="00F4160E"/>
    <w:rsid w:val="00F41DC6"/>
    <w:rsid w:val="00F42A41"/>
    <w:rsid w:val="00F4433B"/>
    <w:rsid w:val="00F44A87"/>
    <w:rsid w:val="00F4685E"/>
    <w:rsid w:val="00F470B1"/>
    <w:rsid w:val="00F502E4"/>
    <w:rsid w:val="00F521DB"/>
    <w:rsid w:val="00F530CA"/>
    <w:rsid w:val="00F537DF"/>
    <w:rsid w:val="00F55195"/>
    <w:rsid w:val="00F5565E"/>
    <w:rsid w:val="00F569B3"/>
    <w:rsid w:val="00F56BE5"/>
    <w:rsid w:val="00F56FE6"/>
    <w:rsid w:val="00F57E5D"/>
    <w:rsid w:val="00F60596"/>
    <w:rsid w:val="00F61758"/>
    <w:rsid w:val="00F623E0"/>
    <w:rsid w:val="00F62C3C"/>
    <w:rsid w:val="00F63336"/>
    <w:rsid w:val="00F63735"/>
    <w:rsid w:val="00F63899"/>
    <w:rsid w:val="00F63990"/>
    <w:rsid w:val="00F6461A"/>
    <w:rsid w:val="00F649C9"/>
    <w:rsid w:val="00F65155"/>
    <w:rsid w:val="00F65474"/>
    <w:rsid w:val="00F65AEE"/>
    <w:rsid w:val="00F70804"/>
    <w:rsid w:val="00F7116E"/>
    <w:rsid w:val="00F71BCF"/>
    <w:rsid w:val="00F72458"/>
    <w:rsid w:val="00F72643"/>
    <w:rsid w:val="00F732D7"/>
    <w:rsid w:val="00F73736"/>
    <w:rsid w:val="00F7374D"/>
    <w:rsid w:val="00F73BB2"/>
    <w:rsid w:val="00F73CB5"/>
    <w:rsid w:val="00F74510"/>
    <w:rsid w:val="00F74A20"/>
    <w:rsid w:val="00F757E1"/>
    <w:rsid w:val="00F7593F"/>
    <w:rsid w:val="00F760F6"/>
    <w:rsid w:val="00F77460"/>
    <w:rsid w:val="00F77990"/>
    <w:rsid w:val="00F77EB9"/>
    <w:rsid w:val="00F80161"/>
    <w:rsid w:val="00F808C9"/>
    <w:rsid w:val="00F81B18"/>
    <w:rsid w:val="00F81E69"/>
    <w:rsid w:val="00F820C5"/>
    <w:rsid w:val="00F82523"/>
    <w:rsid w:val="00F82C57"/>
    <w:rsid w:val="00F8303F"/>
    <w:rsid w:val="00F833F7"/>
    <w:rsid w:val="00F83C79"/>
    <w:rsid w:val="00F84006"/>
    <w:rsid w:val="00F84620"/>
    <w:rsid w:val="00F84FC8"/>
    <w:rsid w:val="00F874AA"/>
    <w:rsid w:val="00F90D07"/>
    <w:rsid w:val="00F90E98"/>
    <w:rsid w:val="00F91A19"/>
    <w:rsid w:val="00F91F7D"/>
    <w:rsid w:val="00F9262D"/>
    <w:rsid w:val="00F928F6"/>
    <w:rsid w:val="00F929B4"/>
    <w:rsid w:val="00F92D22"/>
    <w:rsid w:val="00F93E22"/>
    <w:rsid w:val="00F943B6"/>
    <w:rsid w:val="00F94848"/>
    <w:rsid w:val="00F963E5"/>
    <w:rsid w:val="00F96448"/>
    <w:rsid w:val="00F9673F"/>
    <w:rsid w:val="00F96898"/>
    <w:rsid w:val="00F968D3"/>
    <w:rsid w:val="00F96B34"/>
    <w:rsid w:val="00F97715"/>
    <w:rsid w:val="00FA0763"/>
    <w:rsid w:val="00FA0BEF"/>
    <w:rsid w:val="00FA1018"/>
    <w:rsid w:val="00FA10D3"/>
    <w:rsid w:val="00FA12E5"/>
    <w:rsid w:val="00FA2006"/>
    <w:rsid w:val="00FA2429"/>
    <w:rsid w:val="00FA25D3"/>
    <w:rsid w:val="00FA2B2F"/>
    <w:rsid w:val="00FA2E81"/>
    <w:rsid w:val="00FA3E6E"/>
    <w:rsid w:val="00FA4BB9"/>
    <w:rsid w:val="00FA51F3"/>
    <w:rsid w:val="00FA57BF"/>
    <w:rsid w:val="00FA5804"/>
    <w:rsid w:val="00FA5E0A"/>
    <w:rsid w:val="00FA5F44"/>
    <w:rsid w:val="00FA67C7"/>
    <w:rsid w:val="00FA79FB"/>
    <w:rsid w:val="00FB0815"/>
    <w:rsid w:val="00FB138C"/>
    <w:rsid w:val="00FB17B6"/>
    <w:rsid w:val="00FB1853"/>
    <w:rsid w:val="00FB2A66"/>
    <w:rsid w:val="00FB2E1C"/>
    <w:rsid w:val="00FB3050"/>
    <w:rsid w:val="00FB3BB4"/>
    <w:rsid w:val="00FB3D74"/>
    <w:rsid w:val="00FB3F9E"/>
    <w:rsid w:val="00FB4848"/>
    <w:rsid w:val="00FB4E14"/>
    <w:rsid w:val="00FB521F"/>
    <w:rsid w:val="00FB575E"/>
    <w:rsid w:val="00FB5B1F"/>
    <w:rsid w:val="00FB75BB"/>
    <w:rsid w:val="00FC00D9"/>
    <w:rsid w:val="00FC0787"/>
    <w:rsid w:val="00FC1462"/>
    <w:rsid w:val="00FC16AC"/>
    <w:rsid w:val="00FC1E55"/>
    <w:rsid w:val="00FC27B7"/>
    <w:rsid w:val="00FC28C7"/>
    <w:rsid w:val="00FC4297"/>
    <w:rsid w:val="00FC4A8A"/>
    <w:rsid w:val="00FC7402"/>
    <w:rsid w:val="00FC7DA9"/>
    <w:rsid w:val="00FD005A"/>
    <w:rsid w:val="00FD0FEF"/>
    <w:rsid w:val="00FD189B"/>
    <w:rsid w:val="00FD212C"/>
    <w:rsid w:val="00FD2843"/>
    <w:rsid w:val="00FD2BAD"/>
    <w:rsid w:val="00FD3378"/>
    <w:rsid w:val="00FD3B19"/>
    <w:rsid w:val="00FD484B"/>
    <w:rsid w:val="00FD5B49"/>
    <w:rsid w:val="00FD5D8A"/>
    <w:rsid w:val="00FD7058"/>
    <w:rsid w:val="00FE07CA"/>
    <w:rsid w:val="00FE0AAA"/>
    <w:rsid w:val="00FE1368"/>
    <w:rsid w:val="00FE1F56"/>
    <w:rsid w:val="00FE2431"/>
    <w:rsid w:val="00FE269E"/>
    <w:rsid w:val="00FE2724"/>
    <w:rsid w:val="00FE302F"/>
    <w:rsid w:val="00FE30DE"/>
    <w:rsid w:val="00FE3E33"/>
    <w:rsid w:val="00FE41E9"/>
    <w:rsid w:val="00FE4FA9"/>
    <w:rsid w:val="00FE5DA0"/>
    <w:rsid w:val="00FE612D"/>
    <w:rsid w:val="00FE649F"/>
    <w:rsid w:val="00FE687D"/>
    <w:rsid w:val="00FE6888"/>
    <w:rsid w:val="00FE6AF8"/>
    <w:rsid w:val="00FE7C55"/>
    <w:rsid w:val="00FE7CCF"/>
    <w:rsid w:val="00FF0AFF"/>
    <w:rsid w:val="00FF0B92"/>
    <w:rsid w:val="00FF0E49"/>
    <w:rsid w:val="00FF156C"/>
    <w:rsid w:val="00FF2114"/>
    <w:rsid w:val="00FF2689"/>
    <w:rsid w:val="00FF3100"/>
    <w:rsid w:val="00FF48F2"/>
    <w:rsid w:val="00FF5489"/>
    <w:rsid w:val="00FF6F25"/>
    <w:rsid w:val="00FF7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787E6"/>
  <w15:chartTrackingRefBased/>
  <w15:docId w15:val="{73CBDA12-BDE5-47AF-A39C-058B02E14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F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6D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8E35E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E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E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E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E21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8E35E6"/>
    <w:rPr>
      <w:rFonts w:ascii="宋体" w:eastAsia="宋体" w:hAnsi="宋体" w:cs="宋体"/>
      <w:b/>
      <w:bCs/>
      <w:kern w:val="0"/>
      <w:sz w:val="27"/>
      <w:szCs w:val="27"/>
    </w:rPr>
  </w:style>
  <w:style w:type="character" w:styleId="a7">
    <w:name w:val="Hyperlink"/>
    <w:basedOn w:val="a0"/>
    <w:uiPriority w:val="99"/>
    <w:unhideWhenUsed/>
    <w:rsid w:val="008E35E6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096D1D"/>
    <w:rPr>
      <w:b/>
      <w:bCs/>
      <w:kern w:val="44"/>
      <w:sz w:val="44"/>
      <w:szCs w:val="44"/>
    </w:rPr>
  </w:style>
  <w:style w:type="paragraph" w:styleId="a8">
    <w:name w:val="Balloon Text"/>
    <w:basedOn w:val="a"/>
    <w:link w:val="a9"/>
    <w:uiPriority w:val="99"/>
    <w:semiHidden/>
    <w:unhideWhenUsed/>
    <w:rsid w:val="0077398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7398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1714D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714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714D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714D"/>
    <w:rPr>
      <w:rFonts w:ascii="Calibri" w:hAnsi="Calibri"/>
      <w:noProof/>
      <w:sz w:val="20"/>
    </w:rPr>
  </w:style>
  <w:style w:type="character" w:customStyle="1" w:styleId="11">
    <w:name w:val="未处理的提及1"/>
    <w:basedOn w:val="a0"/>
    <w:uiPriority w:val="99"/>
    <w:semiHidden/>
    <w:unhideWhenUsed/>
    <w:rsid w:val="00A1714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2D321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D3212"/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F9644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96448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96448"/>
  </w:style>
  <w:style w:type="paragraph" w:styleId="ad">
    <w:name w:val="annotation subject"/>
    <w:basedOn w:val="ab"/>
    <w:next w:val="ab"/>
    <w:link w:val="ae"/>
    <w:uiPriority w:val="99"/>
    <w:semiHidden/>
    <w:unhideWhenUsed/>
    <w:rsid w:val="00F9644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96448"/>
    <w:rPr>
      <w:b/>
      <w:bCs/>
    </w:rPr>
  </w:style>
  <w:style w:type="character" w:styleId="af">
    <w:name w:val="Emphasis"/>
    <w:basedOn w:val="a0"/>
    <w:uiPriority w:val="20"/>
    <w:qFormat/>
    <w:rsid w:val="005520DB"/>
    <w:rPr>
      <w:i/>
      <w:iCs/>
    </w:rPr>
  </w:style>
  <w:style w:type="character" w:styleId="af0">
    <w:name w:val="Unresolved Mention"/>
    <w:basedOn w:val="a0"/>
    <w:uiPriority w:val="99"/>
    <w:semiHidden/>
    <w:unhideWhenUsed/>
    <w:rsid w:val="00D14A0D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9007B4"/>
    <w:pPr>
      <w:ind w:firstLineChars="200" w:firstLine="420"/>
    </w:pPr>
  </w:style>
  <w:style w:type="character" w:customStyle="1" w:styleId="fbodytext">
    <w:name w:val="f_bodytext"/>
    <w:basedOn w:val="a0"/>
    <w:rsid w:val="008A6788"/>
  </w:style>
  <w:style w:type="paragraph" w:styleId="af2">
    <w:name w:val="No Spacing"/>
    <w:uiPriority w:val="1"/>
    <w:qFormat/>
    <w:rsid w:val="008F5D45"/>
    <w:rPr>
      <w:kern w:val="0"/>
      <w:sz w:val="22"/>
    </w:rPr>
  </w:style>
  <w:style w:type="paragraph" w:customStyle="1" w:styleId="Default">
    <w:name w:val="Default"/>
    <w:rsid w:val="00514811"/>
    <w:pPr>
      <w:widowControl w:val="0"/>
      <w:autoSpaceDE w:val="0"/>
      <w:autoSpaceDN w:val="0"/>
      <w:adjustRightInd w:val="0"/>
    </w:pPr>
    <w:rPr>
      <w:rFonts w:ascii="Vectora LT Std Light" w:eastAsia="Vectora LT Std Light" w:cs="Vectora LT Std Light"/>
      <w:color w:val="000000"/>
      <w:kern w:val="0"/>
      <w:sz w:val="24"/>
      <w:szCs w:val="24"/>
    </w:rPr>
  </w:style>
  <w:style w:type="character" w:styleId="af3">
    <w:name w:val="Strong"/>
    <w:basedOn w:val="a0"/>
    <w:uiPriority w:val="22"/>
    <w:qFormat/>
    <w:rsid w:val="008E6D69"/>
    <w:rPr>
      <w:b/>
      <w:bCs/>
    </w:rPr>
  </w:style>
  <w:style w:type="character" w:customStyle="1" w:styleId="A70">
    <w:name w:val="A7"/>
    <w:uiPriority w:val="99"/>
    <w:rsid w:val="00BC4185"/>
    <w:rPr>
      <w:rFonts w:cs="Janson Text LT"/>
      <w:color w:val="000000"/>
      <w:sz w:val="17"/>
      <w:szCs w:val="17"/>
    </w:rPr>
  </w:style>
  <w:style w:type="paragraph" w:styleId="af4">
    <w:name w:val="Normal (Web)"/>
    <w:basedOn w:val="a"/>
    <w:uiPriority w:val="99"/>
    <w:semiHidden/>
    <w:unhideWhenUsed/>
    <w:rsid w:val="000D65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f01">
    <w:name w:val="cf01"/>
    <w:basedOn w:val="a0"/>
    <w:rsid w:val="000D65F5"/>
    <w:rPr>
      <w:rFonts w:ascii="Microsoft YaHei UI" w:eastAsia="Microsoft YaHei UI" w:hAnsi="Microsoft YaHei UI" w:hint="eastAsia"/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E01A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9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01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8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45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706652">
                          <w:marLeft w:val="0"/>
                          <w:marRight w:val="0"/>
                          <w:marTop w:val="30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3495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159430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1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22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33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742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733407">
                          <w:marLeft w:val="0"/>
                          <w:marRight w:val="0"/>
                          <w:marTop w:val="30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495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557438">
                                  <w:marLeft w:val="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1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48C832-63B0-401C-BF81-D1857BEAE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4</TotalTime>
  <Pages>1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242</cp:revision>
  <dcterms:created xsi:type="dcterms:W3CDTF">2021-08-13T01:22:00Z</dcterms:created>
  <dcterms:modified xsi:type="dcterms:W3CDTF">2021-09-20T07:01:00Z</dcterms:modified>
</cp:coreProperties>
</file>